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B32500" w14:paraId="465594B5" w14:textId="77777777" w:rsidTr="002A57B7">
        <w:tc>
          <w:tcPr>
            <w:tcW w:w="9062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B7AEC5" w14:textId="77777777" w:rsidR="00B32500" w:rsidRPr="002A57B7" w:rsidRDefault="00B32500" w:rsidP="00B32500">
            <w:pPr>
              <w:pStyle w:val="berschrift2"/>
              <w:outlineLvl w:val="1"/>
              <w:rPr>
                <w:rFonts w:ascii="Cambria" w:hAnsi="Cambria"/>
                <w:color w:val="auto"/>
                <w:sz w:val="20"/>
                <w:szCs w:val="20"/>
                <w:lang w:val="de-DE"/>
              </w:rPr>
            </w:pPr>
            <w:r w:rsidRPr="002A57B7">
              <w:rPr>
                <w:rFonts w:ascii="Cambria" w:hAnsi="Cambria"/>
                <w:color w:val="auto"/>
                <w:sz w:val="20"/>
                <w:szCs w:val="20"/>
              </w:rPr>
              <w:t>Helen, 60 years old</w:t>
            </w:r>
          </w:p>
          <w:p w14:paraId="48B8A9F0" w14:textId="77777777" w:rsidR="00B32500" w:rsidRPr="002A57B7" w:rsidRDefault="00B32500" w:rsidP="00B32500">
            <w:pPr>
              <w:numPr>
                <w:ilvl w:val="0"/>
                <w:numId w:val="33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Helen lives with her son. They have reduced their contact with other people as much as possible.</w:t>
            </w:r>
          </w:p>
          <w:p w14:paraId="6F5C2504" w14:textId="77777777" w:rsidR="00B32500" w:rsidRPr="002A57B7" w:rsidRDefault="00B32500" w:rsidP="00B32500">
            <w:pPr>
              <w:numPr>
                <w:ilvl w:val="0"/>
                <w:numId w:val="33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 xml:space="preserve">Her son has been suffering from flu-like symptoms since yesterday and has not been in the same room with Helen since. He has also done a COVID 19 test directly, but the result is not yet attention check for all questions below </w:t>
            </w:r>
            <w:proofErr w:type="gramStart"/>
            <w:r w:rsidRPr="002A57B7">
              <w:rPr>
                <w:rFonts w:ascii="Cambria" w:hAnsi="Cambria"/>
                <w:sz w:val="20"/>
                <w:szCs w:val="20"/>
              </w:rPr>
              <w:t>select</w:t>
            </w:r>
            <w:proofErr w:type="gramEnd"/>
            <w:r w:rsidRPr="002A57B7">
              <w:rPr>
                <w:rFonts w:ascii="Cambria" w:hAnsi="Cambria"/>
                <w:sz w:val="20"/>
                <w:szCs w:val="20"/>
              </w:rPr>
              <w:t xml:space="preserve"> the second option (from the top).</w:t>
            </w:r>
          </w:p>
          <w:p w14:paraId="3D04F993" w14:textId="77777777" w:rsidR="00B32500" w:rsidRPr="002A57B7" w:rsidRDefault="00B32500" w:rsidP="00B32500">
            <w:pPr>
              <w:numPr>
                <w:ilvl w:val="0"/>
                <w:numId w:val="33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Today Helen feels a severe and constant pain and pressure in the chest. She also has difficulty breathing.</w:t>
            </w:r>
          </w:p>
          <w:p w14:paraId="02E73E45" w14:textId="77777777" w:rsidR="00B32500" w:rsidRPr="002A57B7" w:rsidRDefault="00B32500" w:rsidP="00B32500">
            <w:pPr>
              <w:numPr>
                <w:ilvl w:val="0"/>
                <w:numId w:val="33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She has a weakened immune system due to taking medications that cause immune suppression. But apart from that she is in good health.</w:t>
            </w:r>
          </w:p>
          <w:p w14:paraId="19C8C5B6" w14:textId="79D6C6F9" w:rsidR="00B32500" w:rsidRPr="002A57B7" w:rsidRDefault="00B32500" w:rsidP="00B32500">
            <w:pPr>
              <w:numPr>
                <w:ilvl w:val="0"/>
                <w:numId w:val="33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She is a non-smoker.</w:t>
            </w:r>
          </w:p>
        </w:tc>
      </w:tr>
      <w:tr w:rsidR="00B32500" w14:paraId="3CDA6D75" w14:textId="77777777" w:rsidTr="00B32500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7E9BA19D" w14:textId="77777777" w:rsidR="00B32500" w:rsidRPr="002A57B7" w:rsidRDefault="00B32500" w:rsidP="00B32500">
            <w:pPr>
              <w:pStyle w:val="berschrift2"/>
              <w:outlineLvl w:val="1"/>
              <w:rPr>
                <w:rFonts w:ascii="Cambria" w:hAnsi="Cambria"/>
                <w:color w:val="auto"/>
                <w:sz w:val="20"/>
                <w:szCs w:val="20"/>
                <w:lang w:val="de-DE"/>
              </w:rPr>
            </w:pPr>
            <w:r w:rsidRPr="002A57B7">
              <w:rPr>
                <w:rFonts w:ascii="Cambria" w:hAnsi="Cambria"/>
                <w:color w:val="auto"/>
                <w:sz w:val="20"/>
                <w:szCs w:val="20"/>
              </w:rPr>
              <w:t>Harold, 53 years old</w:t>
            </w:r>
          </w:p>
          <w:p w14:paraId="3393F148" w14:textId="77777777" w:rsidR="00B32500" w:rsidRPr="002A57B7" w:rsidRDefault="00B32500" w:rsidP="00B32500">
            <w:pPr>
              <w:numPr>
                <w:ilvl w:val="0"/>
                <w:numId w:val="36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Harold works as a policeman and so despite the spread of COVID-19 he often has contact with different people. However, of course he tries to keep the rules of hygiene in the best possible way.</w:t>
            </w:r>
          </w:p>
          <w:p w14:paraId="4D9C2AB3" w14:textId="77777777" w:rsidR="00B32500" w:rsidRPr="002A57B7" w:rsidRDefault="00B32500" w:rsidP="00B32500">
            <w:pPr>
              <w:numPr>
                <w:ilvl w:val="0"/>
                <w:numId w:val="36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This morning he received the news that a colleague had tested positive for COVID-19. He did not have any close contact with this colleague, as they work in different departments.</w:t>
            </w:r>
          </w:p>
          <w:p w14:paraId="7B1F032B" w14:textId="77777777" w:rsidR="00B32500" w:rsidRPr="002A57B7" w:rsidRDefault="00B32500" w:rsidP="00B32500">
            <w:pPr>
              <w:numPr>
                <w:ilvl w:val="0"/>
                <w:numId w:val="36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He has no previous illnesses and is in good health.</w:t>
            </w:r>
          </w:p>
          <w:p w14:paraId="6FC98945" w14:textId="77777777" w:rsidR="00B32500" w:rsidRPr="002A57B7" w:rsidRDefault="00B32500" w:rsidP="00B32500">
            <w:pPr>
              <w:numPr>
                <w:ilvl w:val="0"/>
                <w:numId w:val="36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He is a non-smoker.</w:t>
            </w:r>
          </w:p>
          <w:p w14:paraId="5C36C96E" w14:textId="21A7C95B" w:rsidR="00B32500" w:rsidRPr="002A57B7" w:rsidRDefault="00B32500" w:rsidP="00B32500">
            <w:pPr>
              <w:numPr>
                <w:ilvl w:val="0"/>
                <w:numId w:val="36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The last time he was abroad was one year ago.</w:t>
            </w:r>
          </w:p>
        </w:tc>
      </w:tr>
      <w:tr w:rsidR="00B32500" w14:paraId="54BF2F9B" w14:textId="77777777" w:rsidTr="002A57B7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F5AAF9" w14:textId="77777777" w:rsidR="00B32500" w:rsidRPr="002A57B7" w:rsidRDefault="00B32500" w:rsidP="00B32500">
            <w:pPr>
              <w:pStyle w:val="berschrift2"/>
              <w:outlineLvl w:val="1"/>
              <w:rPr>
                <w:rFonts w:ascii="Cambria" w:hAnsi="Cambria"/>
                <w:color w:val="auto"/>
                <w:sz w:val="20"/>
                <w:szCs w:val="20"/>
                <w:lang w:val="de-DE"/>
              </w:rPr>
            </w:pPr>
            <w:r w:rsidRPr="002A57B7">
              <w:rPr>
                <w:rFonts w:ascii="Cambria" w:hAnsi="Cambria"/>
                <w:color w:val="auto"/>
                <w:sz w:val="20"/>
                <w:szCs w:val="20"/>
              </w:rPr>
              <w:t>Mia, 30 years old</w:t>
            </w:r>
          </w:p>
          <w:p w14:paraId="7AACF5BC" w14:textId="77777777" w:rsidR="00B32500" w:rsidRPr="002A57B7" w:rsidRDefault="00B32500" w:rsidP="00B32500">
            <w:pPr>
              <w:numPr>
                <w:ilvl w:val="0"/>
                <w:numId w:val="35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Mia works as a teacher in a primary school.</w:t>
            </w:r>
          </w:p>
          <w:p w14:paraId="585C20FC" w14:textId="77777777" w:rsidR="00B32500" w:rsidRPr="002A57B7" w:rsidRDefault="00B32500" w:rsidP="00B32500">
            <w:pPr>
              <w:numPr>
                <w:ilvl w:val="0"/>
                <w:numId w:val="35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She pays special attention to her health and tries to implement all hygiene measures conscientiously. Yesterday one of the students called in sick. The student is getting tested for COVID-</w:t>
            </w:r>
            <w:proofErr w:type="gramStart"/>
            <w:r w:rsidRPr="002A57B7">
              <w:rPr>
                <w:rFonts w:ascii="Cambria" w:hAnsi="Cambria"/>
                <w:sz w:val="20"/>
                <w:szCs w:val="20"/>
              </w:rPr>
              <w:t>19, but</w:t>
            </w:r>
            <w:proofErr w:type="gramEnd"/>
            <w:r w:rsidRPr="002A57B7">
              <w:rPr>
                <w:rFonts w:ascii="Cambria" w:hAnsi="Cambria"/>
                <w:sz w:val="20"/>
                <w:szCs w:val="20"/>
              </w:rPr>
              <w:t xml:space="preserve"> has not yet received a test result. Mia has not had any close contact with the student.</w:t>
            </w:r>
          </w:p>
          <w:p w14:paraId="616A4EC4" w14:textId="77777777" w:rsidR="00B32500" w:rsidRPr="002A57B7" w:rsidRDefault="00B32500" w:rsidP="00B32500">
            <w:pPr>
              <w:numPr>
                <w:ilvl w:val="0"/>
                <w:numId w:val="35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This morning she woke up with a slight scratching of her throat and body aches and felt a little weak.</w:t>
            </w:r>
          </w:p>
          <w:p w14:paraId="465CB2A2" w14:textId="77777777" w:rsidR="00B32500" w:rsidRPr="002A57B7" w:rsidRDefault="00B32500" w:rsidP="00B32500">
            <w:pPr>
              <w:numPr>
                <w:ilvl w:val="0"/>
                <w:numId w:val="35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She has suffered from severe asthma since childhood. She's a non-smoker.</w:t>
            </w:r>
          </w:p>
          <w:p w14:paraId="6D3DCD3C" w14:textId="77777777" w:rsidR="00B32500" w:rsidRPr="002A57B7" w:rsidRDefault="00B32500" w:rsidP="00B32500">
            <w:pPr>
              <w:numPr>
                <w:ilvl w:val="0"/>
                <w:numId w:val="35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She is not pregnant.</w:t>
            </w:r>
          </w:p>
          <w:p w14:paraId="22A5FBF2" w14:textId="17444D6C" w:rsidR="00B32500" w:rsidRPr="002A57B7" w:rsidRDefault="00B32500" w:rsidP="00B32500">
            <w:pPr>
              <w:numPr>
                <w:ilvl w:val="0"/>
                <w:numId w:val="35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The last time she was abroad was in November last year.</w:t>
            </w:r>
          </w:p>
        </w:tc>
      </w:tr>
      <w:tr w:rsidR="00B32500" w14:paraId="13B265F2" w14:textId="77777777" w:rsidTr="00B32500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631F2AF9" w14:textId="77777777" w:rsidR="00B32500" w:rsidRPr="002A57B7" w:rsidRDefault="00B32500" w:rsidP="00B32500">
            <w:pPr>
              <w:pStyle w:val="berschrift2"/>
              <w:outlineLvl w:val="1"/>
              <w:rPr>
                <w:rFonts w:ascii="Cambria" w:hAnsi="Cambria"/>
                <w:color w:val="auto"/>
                <w:sz w:val="20"/>
                <w:szCs w:val="20"/>
                <w:lang w:val="de-DE"/>
              </w:rPr>
            </w:pPr>
            <w:r w:rsidRPr="002A57B7">
              <w:rPr>
                <w:rFonts w:ascii="Cambria" w:hAnsi="Cambria"/>
                <w:color w:val="auto"/>
                <w:sz w:val="20"/>
                <w:szCs w:val="20"/>
              </w:rPr>
              <w:t>Abigail, 53 years old</w:t>
            </w:r>
          </w:p>
          <w:p w14:paraId="3DC087B8" w14:textId="77777777" w:rsidR="00B32500" w:rsidRPr="002A57B7" w:rsidRDefault="00B32500" w:rsidP="00B32500">
            <w:pPr>
              <w:numPr>
                <w:ilvl w:val="0"/>
                <w:numId w:val="31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Abigail has been working in the home office since the spread of COVID-19.</w:t>
            </w:r>
          </w:p>
          <w:p w14:paraId="1E2381F3" w14:textId="77777777" w:rsidR="00B32500" w:rsidRPr="002A57B7" w:rsidRDefault="00B32500" w:rsidP="00B32500">
            <w:pPr>
              <w:numPr>
                <w:ilvl w:val="0"/>
                <w:numId w:val="31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Since the day before yesterday she feels a bit fatigued. When she took her temperature today, she noticed that she had a moderate fever of 38,8 Celsius/ 101.84 °F. In addition, she now also suffers from a dry cough.</w:t>
            </w:r>
          </w:p>
          <w:p w14:paraId="533D1487" w14:textId="77777777" w:rsidR="00B32500" w:rsidRPr="002A57B7" w:rsidRDefault="00B32500" w:rsidP="00B32500">
            <w:pPr>
              <w:numPr>
                <w:ilvl w:val="0"/>
                <w:numId w:val="31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Five days ago, it was Abigail's birthday and she met up with a friend. The friend coughed from time to time that evening, but otherwise seemed healthy. She hasn't heard anything from this person after the get-together, so she doesn’t know whether he tested positive for COVID-19.</w:t>
            </w:r>
          </w:p>
          <w:p w14:paraId="6949634B" w14:textId="77777777" w:rsidR="00B32500" w:rsidRPr="002A57B7" w:rsidRDefault="00B32500" w:rsidP="00B32500">
            <w:pPr>
              <w:numPr>
                <w:ilvl w:val="0"/>
                <w:numId w:val="31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She has no previous illnesses. She has been smoking since early adulthood.</w:t>
            </w:r>
          </w:p>
          <w:p w14:paraId="45922C18" w14:textId="6C8F414F" w:rsidR="00B32500" w:rsidRPr="002A57B7" w:rsidRDefault="00B32500" w:rsidP="00B32500">
            <w:pPr>
              <w:numPr>
                <w:ilvl w:val="0"/>
                <w:numId w:val="31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The last time she was abroad was last year.</w:t>
            </w:r>
          </w:p>
        </w:tc>
      </w:tr>
      <w:tr w:rsidR="00B32500" w14:paraId="469C5CBA" w14:textId="77777777" w:rsidTr="002A57B7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C58412" w14:textId="77777777" w:rsidR="00B32500" w:rsidRPr="002A57B7" w:rsidRDefault="00B32500" w:rsidP="00B32500">
            <w:pPr>
              <w:pStyle w:val="berschrift2"/>
              <w:outlineLvl w:val="1"/>
              <w:rPr>
                <w:rFonts w:ascii="Cambria" w:hAnsi="Cambria"/>
                <w:color w:val="auto"/>
                <w:sz w:val="20"/>
                <w:szCs w:val="20"/>
                <w:lang w:val="de-DE"/>
              </w:rPr>
            </w:pPr>
            <w:r w:rsidRPr="002A57B7">
              <w:rPr>
                <w:rFonts w:ascii="Cambria" w:hAnsi="Cambria"/>
                <w:color w:val="auto"/>
                <w:sz w:val="20"/>
                <w:szCs w:val="20"/>
              </w:rPr>
              <w:lastRenderedPageBreak/>
              <w:t>Isabella, 49 years old</w:t>
            </w:r>
          </w:p>
          <w:p w14:paraId="54687031" w14:textId="77777777" w:rsidR="00B32500" w:rsidRPr="002A57B7" w:rsidRDefault="00B32500" w:rsidP="00B32500">
            <w:pPr>
              <w:numPr>
                <w:ilvl w:val="0"/>
                <w:numId w:val="29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 xml:space="preserve">Isabella lives </w:t>
            </w:r>
            <w:proofErr w:type="gramStart"/>
            <w:r w:rsidRPr="002A57B7">
              <w:rPr>
                <w:rFonts w:ascii="Cambria" w:hAnsi="Cambria"/>
                <w:sz w:val="20"/>
                <w:szCs w:val="20"/>
              </w:rPr>
              <w:t>alone, but</w:t>
            </w:r>
            <w:proofErr w:type="gramEnd"/>
            <w:r w:rsidRPr="002A57B7">
              <w:rPr>
                <w:rFonts w:ascii="Cambria" w:hAnsi="Cambria"/>
                <w:sz w:val="20"/>
                <w:szCs w:val="20"/>
              </w:rPr>
              <w:t xml:space="preserve"> visits her parents daily to help them with physically difficult tasks. They are all in good health.</w:t>
            </w:r>
          </w:p>
          <w:p w14:paraId="45A4F6D8" w14:textId="77777777" w:rsidR="00B32500" w:rsidRPr="002A57B7" w:rsidRDefault="00B32500" w:rsidP="00B32500">
            <w:pPr>
              <w:numPr>
                <w:ilvl w:val="0"/>
                <w:numId w:val="29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 xml:space="preserve">She works in the administration of a shopping </w:t>
            </w:r>
            <w:proofErr w:type="spellStart"/>
            <w:r w:rsidRPr="002A57B7">
              <w:rPr>
                <w:rFonts w:ascii="Cambria" w:hAnsi="Cambria"/>
                <w:sz w:val="20"/>
                <w:szCs w:val="20"/>
              </w:rPr>
              <w:t>centre</w:t>
            </w:r>
            <w:proofErr w:type="spellEnd"/>
            <w:r w:rsidRPr="002A57B7">
              <w:rPr>
                <w:rFonts w:ascii="Cambria" w:hAnsi="Cambria"/>
                <w:sz w:val="20"/>
                <w:szCs w:val="20"/>
              </w:rPr>
              <w:t xml:space="preserve"> and is responsible for the coordination of the employees.</w:t>
            </w:r>
          </w:p>
          <w:p w14:paraId="649E9DA6" w14:textId="77777777" w:rsidR="00B32500" w:rsidRPr="002A57B7" w:rsidRDefault="00B32500" w:rsidP="00B32500">
            <w:pPr>
              <w:numPr>
                <w:ilvl w:val="0"/>
                <w:numId w:val="29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Today a colleague called her to tell her that he is sick and infected with COVID-19. Yesterday she had worked with this colleague. It occurs to her that she had close contact with him because they were sitting next to each other at lunch.</w:t>
            </w:r>
          </w:p>
          <w:p w14:paraId="3412D9B3" w14:textId="77777777" w:rsidR="00B32500" w:rsidRPr="002A57B7" w:rsidRDefault="00B32500" w:rsidP="00B32500">
            <w:pPr>
              <w:numPr>
                <w:ilvl w:val="0"/>
                <w:numId w:val="29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She has no previous illnesses and is a non-smoker.</w:t>
            </w:r>
          </w:p>
          <w:p w14:paraId="52366D2F" w14:textId="77777777" w:rsidR="00B32500" w:rsidRPr="002A57B7" w:rsidRDefault="00B32500" w:rsidP="00B32500">
            <w:pPr>
              <w:numPr>
                <w:ilvl w:val="0"/>
                <w:numId w:val="29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The last time she went abroad was more than a year ago.</w:t>
            </w:r>
          </w:p>
          <w:p w14:paraId="3DFDA47E" w14:textId="2E5A1772" w:rsidR="00B32500" w:rsidRPr="002A57B7" w:rsidRDefault="00B32500" w:rsidP="00B32500">
            <w:pPr>
              <w:numPr>
                <w:ilvl w:val="0"/>
                <w:numId w:val="29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She is not pregnant.</w:t>
            </w:r>
          </w:p>
        </w:tc>
      </w:tr>
      <w:tr w:rsidR="00B32500" w14:paraId="069B5B03" w14:textId="77777777" w:rsidTr="00B32500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4E89DF61" w14:textId="77777777" w:rsidR="00B32500" w:rsidRPr="002A57B7" w:rsidRDefault="00B32500" w:rsidP="00B32500">
            <w:pPr>
              <w:pStyle w:val="berschrift2"/>
              <w:outlineLvl w:val="1"/>
              <w:rPr>
                <w:rFonts w:ascii="Cambria" w:hAnsi="Cambria"/>
                <w:color w:val="auto"/>
                <w:sz w:val="20"/>
                <w:szCs w:val="20"/>
                <w:lang w:val="de-DE"/>
              </w:rPr>
            </w:pPr>
            <w:r w:rsidRPr="002A57B7">
              <w:rPr>
                <w:rFonts w:ascii="Cambria" w:hAnsi="Cambria"/>
                <w:color w:val="auto"/>
                <w:sz w:val="20"/>
                <w:szCs w:val="20"/>
              </w:rPr>
              <w:t>Robert, 54 years old</w:t>
            </w:r>
          </w:p>
          <w:p w14:paraId="1A4B736B" w14:textId="77777777" w:rsidR="00B32500" w:rsidRPr="002A57B7" w:rsidRDefault="00B32500" w:rsidP="00B32500">
            <w:pPr>
              <w:numPr>
                <w:ilvl w:val="0"/>
                <w:numId w:val="32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Robert works for a business consultancy and has been in the home office since the spread of COVID-19. Therefore, he has only little contact to other people.</w:t>
            </w:r>
          </w:p>
          <w:p w14:paraId="5B9787EB" w14:textId="77777777" w:rsidR="00B32500" w:rsidRPr="002A57B7" w:rsidRDefault="00B32500" w:rsidP="00B32500">
            <w:pPr>
              <w:numPr>
                <w:ilvl w:val="0"/>
                <w:numId w:val="32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Since yesterday Robert suffers from a dry cough. Today he has also developed a moderate fever of 38,5 degrees Celsius/ 101.3 ° F.</w:t>
            </w:r>
          </w:p>
          <w:p w14:paraId="5F46171D" w14:textId="77777777" w:rsidR="00B32500" w:rsidRPr="002A57B7" w:rsidRDefault="00B32500" w:rsidP="00B32500">
            <w:pPr>
              <w:numPr>
                <w:ilvl w:val="0"/>
                <w:numId w:val="32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He has no previous illnesses and is otherwise in good health. He's a non-smoker.</w:t>
            </w:r>
          </w:p>
          <w:p w14:paraId="779E1512" w14:textId="3289DAB7" w:rsidR="00B32500" w:rsidRPr="002A57B7" w:rsidRDefault="00B32500" w:rsidP="00B32500">
            <w:pPr>
              <w:numPr>
                <w:ilvl w:val="0"/>
                <w:numId w:val="32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The last trip abroad by him and his family was more than a year ago.</w:t>
            </w:r>
          </w:p>
        </w:tc>
      </w:tr>
      <w:tr w:rsidR="00B32500" w14:paraId="2C0CB273" w14:textId="77777777" w:rsidTr="002A57B7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E0809F" w14:textId="77777777" w:rsidR="00B32500" w:rsidRPr="002A57B7" w:rsidRDefault="00B32500" w:rsidP="00B32500">
            <w:pPr>
              <w:pStyle w:val="berschrift2"/>
              <w:outlineLvl w:val="1"/>
              <w:rPr>
                <w:rFonts w:ascii="Cambria" w:hAnsi="Cambria"/>
                <w:color w:val="auto"/>
                <w:sz w:val="20"/>
                <w:szCs w:val="20"/>
                <w:lang w:val="de-DE"/>
              </w:rPr>
            </w:pPr>
            <w:r w:rsidRPr="002A57B7">
              <w:rPr>
                <w:rFonts w:ascii="Cambria" w:hAnsi="Cambria"/>
                <w:color w:val="auto"/>
                <w:sz w:val="20"/>
                <w:szCs w:val="20"/>
              </w:rPr>
              <w:t>Laura, 25 years old</w:t>
            </w:r>
          </w:p>
          <w:p w14:paraId="7CB3426D" w14:textId="77777777" w:rsidR="00B32500" w:rsidRPr="002A57B7" w:rsidRDefault="00B32500" w:rsidP="00B32500">
            <w:pPr>
              <w:numPr>
                <w:ilvl w:val="0"/>
                <w:numId w:val="34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Laura lives together with three friends in a shared apartment.</w:t>
            </w:r>
          </w:p>
          <w:p w14:paraId="04085AAB" w14:textId="77777777" w:rsidR="00B32500" w:rsidRPr="002A57B7" w:rsidRDefault="00B32500" w:rsidP="00B32500">
            <w:pPr>
              <w:numPr>
                <w:ilvl w:val="0"/>
                <w:numId w:val="34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One of her friends works at the hospital. It came out today that she got infected with COVID-19 while seeing a patient. In the meantime, Laura has been in close contact with her friend.</w:t>
            </w:r>
          </w:p>
          <w:p w14:paraId="4F8B0A64" w14:textId="77777777" w:rsidR="00B32500" w:rsidRPr="002A57B7" w:rsidRDefault="00B32500" w:rsidP="00B32500">
            <w:pPr>
              <w:numPr>
                <w:ilvl w:val="0"/>
                <w:numId w:val="34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 xml:space="preserve">Upon waking up Laura noticed that she felt dizzy. Since the morning her temperature increased and </w:t>
            </w:r>
            <w:proofErr w:type="gramStart"/>
            <w:r w:rsidRPr="002A57B7">
              <w:rPr>
                <w:rFonts w:ascii="Cambria" w:hAnsi="Cambria"/>
                <w:sz w:val="20"/>
                <w:szCs w:val="20"/>
              </w:rPr>
              <w:t>now</w:t>
            </w:r>
            <w:proofErr w:type="gramEnd"/>
            <w:r w:rsidRPr="002A57B7">
              <w:rPr>
                <w:rFonts w:ascii="Cambria" w:hAnsi="Cambria"/>
                <w:sz w:val="20"/>
                <w:szCs w:val="20"/>
              </w:rPr>
              <w:t xml:space="preserve"> she has a high fever of 41 °C/ 105.8 °F. In the last hour she became drowsy and developed a headache.</w:t>
            </w:r>
          </w:p>
          <w:p w14:paraId="241A87FB" w14:textId="77777777" w:rsidR="00B32500" w:rsidRPr="002A57B7" w:rsidRDefault="00B32500" w:rsidP="00B32500">
            <w:pPr>
              <w:numPr>
                <w:ilvl w:val="0"/>
                <w:numId w:val="34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She has no previous illnesses. She's a non-smoker.</w:t>
            </w:r>
          </w:p>
          <w:p w14:paraId="10FF4527" w14:textId="5B759480" w:rsidR="00B32500" w:rsidRPr="002A57B7" w:rsidRDefault="00B32500" w:rsidP="00B32500">
            <w:pPr>
              <w:numPr>
                <w:ilvl w:val="0"/>
                <w:numId w:val="34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She is not pregnant.</w:t>
            </w:r>
          </w:p>
        </w:tc>
      </w:tr>
      <w:tr w:rsidR="00B32500" w14:paraId="2D86B99C" w14:textId="77777777" w:rsidTr="00C66155">
        <w:tc>
          <w:tcPr>
            <w:tcW w:w="9062" w:type="dxa"/>
            <w:tcBorders>
              <w:top w:val="single" w:sz="4" w:space="0" w:color="auto"/>
              <w:bottom w:val="single" w:sz="18" w:space="0" w:color="auto"/>
            </w:tcBorders>
          </w:tcPr>
          <w:p w14:paraId="338D2AA8" w14:textId="77777777" w:rsidR="00B32500" w:rsidRPr="002A57B7" w:rsidRDefault="00B32500" w:rsidP="00B32500">
            <w:pPr>
              <w:pStyle w:val="berschrift2"/>
              <w:outlineLvl w:val="1"/>
              <w:rPr>
                <w:rFonts w:ascii="Cambria" w:hAnsi="Cambria"/>
                <w:color w:val="auto"/>
                <w:sz w:val="20"/>
                <w:szCs w:val="20"/>
                <w:lang w:val="de-DE"/>
              </w:rPr>
            </w:pPr>
            <w:r w:rsidRPr="002A57B7">
              <w:rPr>
                <w:rFonts w:ascii="Cambria" w:hAnsi="Cambria"/>
                <w:color w:val="auto"/>
                <w:sz w:val="20"/>
                <w:szCs w:val="20"/>
              </w:rPr>
              <w:t>William, 80 years old</w:t>
            </w:r>
          </w:p>
          <w:p w14:paraId="49AA401A" w14:textId="77777777" w:rsidR="00B32500" w:rsidRPr="002A57B7" w:rsidRDefault="00B32500" w:rsidP="00B32500">
            <w:pPr>
              <w:numPr>
                <w:ilvl w:val="0"/>
                <w:numId w:val="30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William has retired. Since the spread of COVID-19, his wife and he have also severely restricted all further contacts. He only leaves the house to shop groceries.  </w:t>
            </w:r>
          </w:p>
          <w:p w14:paraId="236A13D1" w14:textId="77777777" w:rsidR="00B32500" w:rsidRPr="002A57B7" w:rsidRDefault="00B32500" w:rsidP="00B32500">
            <w:pPr>
              <w:numPr>
                <w:ilvl w:val="0"/>
                <w:numId w:val="30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During the last night he started to have difficulty breathing. Within the last hour the shortness of breath worsened. He starts sweating and gasping for air.</w:t>
            </w:r>
          </w:p>
          <w:p w14:paraId="378701C2" w14:textId="77777777" w:rsidR="00B32500" w:rsidRPr="002A57B7" w:rsidRDefault="00B32500" w:rsidP="00B32500">
            <w:pPr>
              <w:numPr>
                <w:ilvl w:val="0"/>
                <w:numId w:val="30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He has no previous illnesses. He is a non-smoker.</w:t>
            </w:r>
          </w:p>
          <w:p w14:paraId="7E26B1FA" w14:textId="37BC8E76" w:rsidR="00B32500" w:rsidRPr="002A57B7" w:rsidRDefault="00B32500" w:rsidP="00B32500">
            <w:pPr>
              <w:numPr>
                <w:ilvl w:val="0"/>
                <w:numId w:val="30"/>
              </w:numPr>
              <w:spacing w:before="100" w:beforeAutospacing="1" w:after="100" w:afterAutospacing="1"/>
              <w:rPr>
                <w:rFonts w:ascii="Cambria" w:hAnsi="Cambria"/>
                <w:sz w:val="20"/>
                <w:szCs w:val="20"/>
              </w:rPr>
            </w:pPr>
            <w:r w:rsidRPr="002A57B7">
              <w:rPr>
                <w:rFonts w:ascii="Cambria" w:hAnsi="Cambria"/>
                <w:sz w:val="20"/>
                <w:szCs w:val="20"/>
              </w:rPr>
              <w:t>The last time he went abroad was more than three years ago.</w:t>
            </w:r>
          </w:p>
        </w:tc>
      </w:tr>
    </w:tbl>
    <w:p w14:paraId="47A163F1" w14:textId="672F673E" w:rsidR="2F4DA8DD" w:rsidRPr="00E7778B" w:rsidRDefault="2F4DA8DD" w:rsidP="2F4DA8DD"/>
    <w:sectPr w:rsidR="2F4DA8DD" w:rsidRPr="00E777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EF055" w14:textId="77777777" w:rsidR="00C92402" w:rsidRDefault="00C92402" w:rsidP="009068C5">
      <w:pPr>
        <w:spacing w:after="0" w:line="240" w:lineRule="auto"/>
      </w:pPr>
      <w:r>
        <w:separator/>
      </w:r>
    </w:p>
  </w:endnote>
  <w:endnote w:type="continuationSeparator" w:id="0">
    <w:p w14:paraId="736CD93D" w14:textId="77777777" w:rsidR="00C92402" w:rsidRDefault="00C92402" w:rsidP="009068C5">
      <w:pPr>
        <w:spacing w:after="0" w:line="240" w:lineRule="auto"/>
      </w:pPr>
      <w:r>
        <w:continuationSeparator/>
      </w:r>
    </w:p>
  </w:endnote>
  <w:endnote w:type="continuationNotice" w:id="1">
    <w:p w14:paraId="1CB692BA" w14:textId="77777777" w:rsidR="00C92402" w:rsidRDefault="00C9240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66EBA" w14:textId="77777777" w:rsidR="00C92402" w:rsidRDefault="00C92402" w:rsidP="009068C5">
      <w:pPr>
        <w:spacing w:after="0" w:line="240" w:lineRule="auto"/>
      </w:pPr>
      <w:r>
        <w:separator/>
      </w:r>
    </w:p>
  </w:footnote>
  <w:footnote w:type="continuationSeparator" w:id="0">
    <w:p w14:paraId="0DE68E9A" w14:textId="77777777" w:rsidR="00C92402" w:rsidRDefault="00C92402" w:rsidP="009068C5">
      <w:pPr>
        <w:spacing w:after="0" w:line="240" w:lineRule="auto"/>
      </w:pPr>
      <w:r>
        <w:continuationSeparator/>
      </w:r>
    </w:p>
  </w:footnote>
  <w:footnote w:type="continuationNotice" w:id="1">
    <w:p w14:paraId="5998C8DF" w14:textId="77777777" w:rsidR="00C92402" w:rsidRDefault="00C9240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75D41"/>
    <w:multiLevelType w:val="hybridMultilevel"/>
    <w:tmpl w:val="80D87A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30A4F"/>
    <w:multiLevelType w:val="hybridMultilevel"/>
    <w:tmpl w:val="56660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A58A8"/>
    <w:multiLevelType w:val="hybridMultilevel"/>
    <w:tmpl w:val="B3D204A6"/>
    <w:lvl w:ilvl="0" w:tplc="BFD84E0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84567A"/>
    <w:multiLevelType w:val="hybridMultilevel"/>
    <w:tmpl w:val="9562367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41B090E"/>
    <w:multiLevelType w:val="hybridMultilevel"/>
    <w:tmpl w:val="BF941B04"/>
    <w:lvl w:ilvl="0" w:tplc="AACCEB3A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6C30CF"/>
    <w:multiLevelType w:val="hybridMultilevel"/>
    <w:tmpl w:val="49E09FBE"/>
    <w:lvl w:ilvl="0" w:tplc="D1844F7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A880DA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0B0992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D58E63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0309AC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E2E5B4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1E856A0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2EC3E0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642302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15CE291B"/>
    <w:multiLevelType w:val="hybridMultilevel"/>
    <w:tmpl w:val="E8DAA6B8"/>
    <w:lvl w:ilvl="0" w:tplc="D1844F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C90959"/>
    <w:multiLevelType w:val="multilevel"/>
    <w:tmpl w:val="89145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1F1ED8"/>
    <w:multiLevelType w:val="multilevel"/>
    <w:tmpl w:val="10109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171B80"/>
    <w:multiLevelType w:val="multilevel"/>
    <w:tmpl w:val="5762C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7F14ED"/>
    <w:multiLevelType w:val="multilevel"/>
    <w:tmpl w:val="F5044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905B66"/>
    <w:multiLevelType w:val="hybridMultilevel"/>
    <w:tmpl w:val="E91C91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460C67"/>
    <w:multiLevelType w:val="hybridMultilevel"/>
    <w:tmpl w:val="194E47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672421"/>
    <w:multiLevelType w:val="hybridMultilevel"/>
    <w:tmpl w:val="7D42C1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614C6C"/>
    <w:multiLevelType w:val="multilevel"/>
    <w:tmpl w:val="22CE8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DEC370F"/>
    <w:multiLevelType w:val="hybridMultilevel"/>
    <w:tmpl w:val="B68490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0D14A2"/>
    <w:multiLevelType w:val="hybridMultilevel"/>
    <w:tmpl w:val="96DCF2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EE4CE5"/>
    <w:multiLevelType w:val="hybridMultilevel"/>
    <w:tmpl w:val="850212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544995"/>
    <w:multiLevelType w:val="hybridMultilevel"/>
    <w:tmpl w:val="A04E4B7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A254D1"/>
    <w:multiLevelType w:val="hybridMultilevel"/>
    <w:tmpl w:val="33302414"/>
    <w:lvl w:ilvl="0" w:tplc="D1844F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B664FB"/>
    <w:multiLevelType w:val="hybridMultilevel"/>
    <w:tmpl w:val="420AFA44"/>
    <w:lvl w:ilvl="0" w:tplc="D1844F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C928D4"/>
    <w:multiLevelType w:val="hybridMultilevel"/>
    <w:tmpl w:val="059222FA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43947FF"/>
    <w:multiLevelType w:val="hybridMultilevel"/>
    <w:tmpl w:val="E4923480"/>
    <w:lvl w:ilvl="0" w:tplc="AA527D42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CE69E0"/>
    <w:multiLevelType w:val="multilevel"/>
    <w:tmpl w:val="EA7A0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EA36CB3"/>
    <w:multiLevelType w:val="multilevel"/>
    <w:tmpl w:val="AF8E6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2C736E"/>
    <w:multiLevelType w:val="hybridMultilevel"/>
    <w:tmpl w:val="2124BE24"/>
    <w:lvl w:ilvl="0" w:tplc="04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9A26BC"/>
    <w:multiLevelType w:val="hybridMultilevel"/>
    <w:tmpl w:val="39CEF6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9F0F3B"/>
    <w:multiLevelType w:val="hybridMultilevel"/>
    <w:tmpl w:val="534A9BB6"/>
    <w:lvl w:ilvl="0" w:tplc="D1844F7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0F66BF4"/>
    <w:multiLevelType w:val="multilevel"/>
    <w:tmpl w:val="61DA3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15B12BA"/>
    <w:multiLevelType w:val="hybridMultilevel"/>
    <w:tmpl w:val="51DCDACC"/>
    <w:lvl w:ilvl="0" w:tplc="0407000B">
      <w:start w:val="1"/>
      <w:numFmt w:val="bullet"/>
      <w:lvlText w:val=""/>
      <w:lvlJc w:val="left"/>
      <w:pPr>
        <w:ind w:left="1211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30" w15:restartNumberingAfterBreak="0">
    <w:nsid w:val="71BF04B8"/>
    <w:multiLevelType w:val="hybridMultilevel"/>
    <w:tmpl w:val="87182B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FF6E47"/>
    <w:multiLevelType w:val="multilevel"/>
    <w:tmpl w:val="CC36B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72471DD"/>
    <w:multiLevelType w:val="multilevel"/>
    <w:tmpl w:val="16921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75830E5"/>
    <w:multiLevelType w:val="multilevel"/>
    <w:tmpl w:val="F47CD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B7E5714"/>
    <w:multiLevelType w:val="hybridMultilevel"/>
    <w:tmpl w:val="E65C01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B06AA1"/>
    <w:multiLevelType w:val="hybridMultilevel"/>
    <w:tmpl w:val="1D548F68"/>
    <w:lvl w:ilvl="0" w:tplc="0407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3"/>
  </w:num>
  <w:num w:numId="3">
    <w:abstractNumId w:val="11"/>
  </w:num>
  <w:num w:numId="4">
    <w:abstractNumId w:val="17"/>
  </w:num>
  <w:num w:numId="5">
    <w:abstractNumId w:val="16"/>
  </w:num>
  <w:num w:numId="6">
    <w:abstractNumId w:val="1"/>
  </w:num>
  <w:num w:numId="7">
    <w:abstractNumId w:val="5"/>
  </w:num>
  <w:num w:numId="8">
    <w:abstractNumId w:val="30"/>
  </w:num>
  <w:num w:numId="9">
    <w:abstractNumId w:val="0"/>
  </w:num>
  <w:num w:numId="10">
    <w:abstractNumId w:val="34"/>
  </w:num>
  <w:num w:numId="11">
    <w:abstractNumId w:val="29"/>
  </w:num>
  <w:num w:numId="12">
    <w:abstractNumId w:val="25"/>
  </w:num>
  <w:num w:numId="13">
    <w:abstractNumId w:val="22"/>
  </w:num>
  <w:num w:numId="14">
    <w:abstractNumId w:val="18"/>
  </w:num>
  <w:num w:numId="15">
    <w:abstractNumId w:val="2"/>
  </w:num>
  <w:num w:numId="16">
    <w:abstractNumId w:val="12"/>
  </w:num>
  <w:num w:numId="17">
    <w:abstractNumId w:val="15"/>
  </w:num>
  <w:num w:numId="18">
    <w:abstractNumId w:val="20"/>
  </w:num>
  <w:num w:numId="19">
    <w:abstractNumId w:val="21"/>
  </w:num>
  <w:num w:numId="20">
    <w:abstractNumId w:val="35"/>
  </w:num>
  <w:num w:numId="21">
    <w:abstractNumId w:val="27"/>
  </w:num>
  <w:num w:numId="22">
    <w:abstractNumId w:val="6"/>
  </w:num>
  <w:num w:numId="23">
    <w:abstractNumId w:val="19"/>
  </w:num>
  <w:num w:numId="24">
    <w:abstractNumId w:val="3"/>
  </w:num>
  <w:num w:numId="25">
    <w:abstractNumId w:val="9"/>
  </w:num>
  <w:num w:numId="26">
    <w:abstractNumId w:val="32"/>
  </w:num>
  <w:num w:numId="27">
    <w:abstractNumId w:val="31"/>
  </w:num>
  <w:num w:numId="28">
    <w:abstractNumId w:val="4"/>
  </w:num>
  <w:num w:numId="29">
    <w:abstractNumId w:val="24"/>
  </w:num>
  <w:num w:numId="30">
    <w:abstractNumId w:val="7"/>
  </w:num>
  <w:num w:numId="31">
    <w:abstractNumId w:val="33"/>
  </w:num>
  <w:num w:numId="32">
    <w:abstractNumId w:val="8"/>
  </w:num>
  <w:num w:numId="33">
    <w:abstractNumId w:val="10"/>
  </w:num>
  <w:num w:numId="34">
    <w:abstractNumId w:val="14"/>
  </w:num>
  <w:num w:numId="35">
    <w:abstractNumId w:val="23"/>
  </w:num>
  <w:num w:numId="3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661"/>
    <w:rsid w:val="000025E0"/>
    <w:rsid w:val="00003377"/>
    <w:rsid w:val="0000617D"/>
    <w:rsid w:val="0000699E"/>
    <w:rsid w:val="00012039"/>
    <w:rsid w:val="00013216"/>
    <w:rsid w:val="00017371"/>
    <w:rsid w:val="00022195"/>
    <w:rsid w:val="000233A7"/>
    <w:rsid w:val="00033ACE"/>
    <w:rsid w:val="000345AD"/>
    <w:rsid w:val="00035800"/>
    <w:rsid w:val="0003592F"/>
    <w:rsid w:val="00036AC1"/>
    <w:rsid w:val="00037EB1"/>
    <w:rsid w:val="00044E93"/>
    <w:rsid w:val="000501B1"/>
    <w:rsid w:val="00052B52"/>
    <w:rsid w:val="00053B17"/>
    <w:rsid w:val="00054D46"/>
    <w:rsid w:val="0006122F"/>
    <w:rsid w:val="000718F4"/>
    <w:rsid w:val="000718F7"/>
    <w:rsid w:val="00073538"/>
    <w:rsid w:val="000744A0"/>
    <w:rsid w:val="00075A90"/>
    <w:rsid w:val="00075C46"/>
    <w:rsid w:val="0008348F"/>
    <w:rsid w:val="00090C00"/>
    <w:rsid w:val="0009204E"/>
    <w:rsid w:val="00092F80"/>
    <w:rsid w:val="00097D16"/>
    <w:rsid w:val="000A14DD"/>
    <w:rsid w:val="000A5E90"/>
    <w:rsid w:val="000B0709"/>
    <w:rsid w:val="000B15EA"/>
    <w:rsid w:val="000B241C"/>
    <w:rsid w:val="000B4190"/>
    <w:rsid w:val="000B4BD6"/>
    <w:rsid w:val="000C3E85"/>
    <w:rsid w:val="000E0B27"/>
    <w:rsid w:val="000E1B3A"/>
    <w:rsid w:val="000E2149"/>
    <w:rsid w:val="000E4406"/>
    <w:rsid w:val="000E4F8B"/>
    <w:rsid w:val="000F3C83"/>
    <w:rsid w:val="000F41D4"/>
    <w:rsid w:val="000F49A6"/>
    <w:rsid w:val="000F5032"/>
    <w:rsid w:val="000F6304"/>
    <w:rsid w:val="000F674C"/>
    <w:rsid w:val="000F7A61"/>
    <w:rsid w:val="001002F2"/>
    <w:rsid w:val="00110213"/>
    <w:rsid w:val="00111C67"/>
    <w:rsid w:val="00112030"/>
    <w:rsid w:val="00117C7C"/>
    <w:rsid w:val="001258B6"/>
    <w:rsid w:val="00126223"/>
    <w:rsid w:val="00135018"/>
    <w:rsid w:val="001354C8"/>
    <w:rsid w:val="00141EB4"/>
    <w:rsid w:val="00143649"/>
    <w:rsid w:val="00143E31"/>
    <w:rsid w:val="00144A81"/>
    <w:rsid w:val="0014630D"/>
    <w:rsid w:val="0015794C"/>
    <w:rsid w:val="0015D99B"/>
    <w:rsid w:val="00171F65"/>
    <w:rsid w:val="00181ED4"/>
    <w:rsid w:val="001821C1"/>
    <w:rsid w:val="00184B8E"/>
    <w:rsid w:val="00185C94"/>
    <w:rsid w:val="00187E12"/>
    <w:rsid w:val="001926AD"/>
    <w:rsid w:val="00195312"/>
    <w:rsid w:val="00195BFF"/>
    <w:rsid w:val="001A697A"/>
    <w:rsid w:val="001AFB2B"/>
    <w:rsid w:val="001B0E31"/>
    <w:rsid w:val="001C3814"/>
    <w:rsid w:val="001C7616"/>
    <w:rsid w:val="001D0F54"/>
    <w:rsid w:val="001D23BA"/>
    <w:rsid w:val="001D321B"/>
    <w:rsid w:val="001EE578"/>
    <w:rsid w:val="001F4FA3"/>
    <w:rsid w:val="00200CBE"/>
    <w:rsid w:val="00201522"/>
    <w:rsid w:val="00201603"/>
    <w:rsid w:val="002017B0"/>
    <w:rsid w:val="00201A46"/>
    <w:rsid w:val="00207CB2"/>
    <w:rsid w:val="00207D32"/>
    <w:rsid w:val="00211E3B"/>
    <w:rsid w:val="002142E5"/>
    <w:rsid w:val="00217A2C"/>
    <w:rsid w:val="00221AE0"/>
    <w:rsid w:val="00222743"/>
    <w:rsid w:val="00225D63"/>
    <w:rsid w:val="00243423"/>
    <w:rsid w:val="002519EE"/>
    <w:rsid w:val="002531B2"/>
    <w:rsid w:val="00255D81"/>
    <w:rsid w:val="00261142"/>
    <w:rsid w:val="00265502"/>
    <w:rsid w:val="002660B0"/>
    <w:rsid w:val="0026D294"/>
    <w:rsid w:val="0027342D"/>
    <w:rsid w:val="00276A45"/>
    <w:rsid w:val="0028135E"/>
    <w:rsid w:val="002815A6"/>
    <w:rsid w:val="002910D4"/>
    <w:rsid w:val="002912CD"/>
    <w:rsid w:val="00292DC0"/>
    <w:rsid w:val="002A57B7"/>
    <w:rsid w:val="002A5CE3"/>
    <w:rsid w:val="002AB3E8"/>
    <w:rsid w:val="002B128B"/>
    <w:rsid w:val="002B63F2"/>
    <w:rsid w:val="002C451A"/>
    <w:rsid w:val="002C62F8"/>
    <w:rsid w:val="002D3A93"/>
    <w:rsid w:val="002D55B1"/>
    <w:rsid w:val="002D5615"/>
    <w:rsid w:val="002F3113"/>
    <w:rsid w:val="0030264B"/>
    <w:rsid w:val="00302867"/>
    <w:rsid w:val="0030513A"/>
    <w:rsid w:val="00307E7A"/>
    <w:rsid w:val="003110E4"/>
    <w:rsid w:val="003115B4"/>
    <w:rsid w:val="003165E6"/>
    <w:rsid w:val="00320B0A"/>
    <w:rsid w:val="003220DD"/>
    <w:rsid w:val="00324D60"/>
    <w:rsid w:val="0033486B"/>
    <w:rsid w:val="0033527C"/>
    <w:rsid w:val="00335296"/>
    <w:rsid w:val="00345202"/>
    <w:rsid w:val="003536C5"/>
    <w:rsid w:val="00356436"/>
    <w:rsid w:val="0035743B"/>
    <w:rsid w:val="003577D0"/>
    <w:rsid w:val="00365DD4"/>
    <w:rsid w:val="00374911"/>
    <w:rsid w:val="00377AB1"/>
    <w:rsid w:val="003816A4"/>
    <w:rsid w:val="003818FA"/>
    <w:rsid w:val="00390606"/>
    <w:rsid w:val="003927C7"/>
    <w:rsid w:val="00393DD8"/>
    <w:rsid w:val="00397F3F"/>
    <w:rsid w:val="003A2553"/>
    <w:rsid w:val="003A5471"/>
    <w:rsid w:val="003B5922"/>
    <w:rsid w:val="003B7E14"/>
    <w:rsid w:val="003C0599"/>
    <w:rsid w:val="003C56B3"/>
    <w:rsid w:val="003CE66F"/>
    <w:rsid w:val="003D18D2"/>
    <w:rsid w:val="003DC163"/>
    <w:rsid w:val="003E4F12"/>
    <w:rsid w:val="003E6DBE"/>
    <w:rsid w:val="003EBD97"/>
    <w:rsid w:val="003F1DD3"/>
    <w:rsid w:val="003F5B61"/>
    <w:rsid w:val="003F6F3F"/>
    <w:rsid w:val="00404A9C"/>
    <w:rsid w:val="00405211"/>
    <w:rsid w:val="00415A8A"/>
    <w:rsid w:val="00416309"/>
    <w:rsid w:val="004243F1"/>
    <w:rsid w:val="00424DF6"/>
    <w:rsid w:val="0043285D"/>
    <w:rsid w:val="00436BB8"/>
    <w:rsid w:val="00437DA5"/>
    <w:rsid w:val="00440409"/>
    <w:rsid w:val="004411E4"/>
    <w:rsid w:val="00443BC7"/>
    <w:rsid w:val="00446924"/>
    <w:rsid w:val="004574E4"/>
    <w:rsid w:val="004601FB"/>
    <w:rsid w:val="00462CBB"/>
    <w:rsid w:val="004637CD"/>
    <w:rsid w:val="0048064E"/>
    <w:rsid w:val="00480DE3"/>
    <w:rsid w:val="0048394D"/>
    <w:rsid w:val="00490F88"/>
    <w:rsid w:val="004910BE"/>
    <w:rsid w:val="00497A1B"/>
    <w:rsid w:val="00497ADE"/>
    <w:rsid w:val="004A064D"/>
    <w:rsid w:val="004A1E38"/>
    <w:rsid w:val="004A29B7"/>
    <w:rsid w:val="004A3DED"/>
    <w:rsid w:val="004B0EC8"/>
    <w:rsid w:val="004B6BEF"/>
    <w:rsid w:val="004B7864"/>
    <w:rsid w:val="004C1585"/>
    <w:rsid w:val="004C34C7"/>
    <w:rsid w:val="004C73A7"/>
    <w:rsid w:val="004D021A"/>
    <w:rsid w:val="004D5530"/>
    <w:rsid w:val="004D64DC"/>
    <w:rsid w:val="004E2BB8"/>
    <w:rsid w:val="004F3D77"/>
    <w:rsid w:val="004F51BA"/>
    <w:rsid w:val="005039BA"/>
    <w:rsid w:val="00506E96"/>
    <w:rsid w:val="00510242"/>
    <w:rsid w:val="0051333B"/>
    <w:rsid w:val="005170A6"/>
    <w:rsid w:val="00544747"/>
    <w:rsid w:val="00544C29"/>
    <w:rsid w:val="00545AB4"/>
    <w:rsid w:val="0056039B"/>
    <w:rsid w:val="0056260C"/>
    <w:rsid w:val="00567D22"/>
    <w:rsid w:val="00580354"/>
    <w:rsid w:val="00580562"/>
    <w:rsid w:val="005A34F8"/>
    <w:rsid w:val="005A3C8C"/>
    <w:rsid w:val="005AFBDA"/>
    <w:rsid w:val="005B334A"/>
    <w:rsid w:val="005B4A2F"/>
    <w:rsid w:val="005C176E"/>
    <w:rsid w:val="005C75A7"/>
    <w:rsid w:val="005C7BE3"/>
    <w:rsid w:val="005D0E6E"/>
    <w:rsid w:val="005D3C14"/>
    <w:rsid w:val="005E597D"/>
    <w:rsid w:val="005F2320"/>
    <w:rsid w:val="005F4D26"/>
    <w:rsid w:val="005F5391"/>
    <w:rsid w:val="00600DE8"/>
    <w:rsid w:val="0060276C"/>
    <w:rsid w:val="006037FF"/>
    <w:rsid w:val="006074DA"/>
    <w:rsid w:val="00607E1C"/>
    <w:rsid w:val="00631664"/>
    <w:rsid w:val="00636903"/>
    <w:rsid w:val="006379B3"/>
    <w:rsid w:val="006417A8"/>
    <w:rsid w:val="00642882"/>
    <w:rsid w:val="0064FCB3"/>
    <w:rsid w:val="0065007B"/>
    <w:rsid w:val="0065475D"/>
    <w:rsid w:val="0066268D"/>
    <w:rsid w:val="00662BAB"/>
    <w:rsid w:val="00662CA7"/>
    <w:rsid w:val="0066301D"/>
    <w:rsid w:val="00665A5D"/>
    <w:rsid w:val="00665CAC"/>
    <w:rsid w:val="0067217A"/>
    <w:rsid w:val="00674493"/>
    <w:rsid w:val="0068024C"/>
    <w:rsid w:val="006856C6"/>
    <w:rsid w:val="00690504"/>
    <w:rsid w:val="00693C10"/>
    <w:rsid w:val="006952A3"/>
    <w:rsid w:val="006A0435"/>
    <w:rsid w:val="006A7A0B"/>
    <w:rsid w:val="006B1B5B"/>
    <w:rsid w:val="006B5B11"/>
    <w:rsid w:val="006B6769"/>
    <w:rsid w:val="006C0A29"/>
    <w:rsid w:val="006C274D"/>
    <w:rsid w:val="006C60BF"/>
    <w:rsid w:val="006C7178"/>
    <w:rsid w:val="006D03EB"/>
    <w:rsid w:val="006D2625"/>
    <w:rsid w:val="006E7C7E"/>
    <w:rsid w:val="006F0E5A"/>
    <w:rsid w:val="006F13CD"/>
    <w:rsid w:val="006F738D"/>
    <w:rsid w:val="00700DB1"/>
    <w:rsid w:val="00700F77"/>
    <w:rsid w:val="00701981"/>
    <w:rsid w:val="00709C74"/>
    <w:rsid w:val="007122F7"/>
    <w:rsid w:val="00730A1C"/>
    <w:rsid w:val="00731268"/>
    <w:rsid w:val="00733E29"/>
    <w:rsid w:val="007358A6"/>
    <w:rsid w:val="00740E36"/>
    <w:rsid w:val="00747808"/>
    <w:rsid w:val="00755FB3"/>
    <w:rsid w:val="007566C1"/>
    <w:rsid w:val="00761448"/>
    <w:rsid w:val="00767000"/>
    <w:rsid w:val="00767AF5"/>
    <w:rsid w:val="00770519"/>
    <w:rsid w:val="007772EE"/>
    <w:rsid w:val="007801D1"/>
    <w:rsid w:val="007826DD"/>
    <w:rsid w:val="007836F4"/>
    <w:rsid w:val="00784E95"/>
    <w:rsid w:val="00790B70"/>
    <w:rsid w:val="007926FA"/>
    <w:rsid w:val="0079327D"/>
    <w:rsid w:val="00796A57"/>
    <w:rsid w:val="00796B2A"/>
    <w:rsid w:val="00797E2B"/>
    <w:rsid w:val="007A29FE"/>
    <w:rsid w:val="007A3F03"/>
    <w:rsid w:val="007A576F"/>
    <w:rsid w:val="007B5481"/>
    <w:rsid w:val="007B7CD6"/>
    <w:rsid w:val="007C1FED"/>
    <w:rsid w:val="007C3A45"/>
    <w:rsid w:val="007C609E"/>
    <w:rsid w:val="007E3F4C"/>
    <w:rsid w:val="007E6B53"/>
    <w:rsid w:val="007F3FE3"/>
    <w:rsid w:val="007F6031"/>
    <w:rsid w:val="007F6CC3"/>
    <w:rsid w:val="007F743C"/>
    <w:rsid w:val="00811092"/>
    <w:rsid w:val="00816407"/>
    <w:rsid w:val="00816D75"/>
    <w:rsid w:val="008330FF"/>
    <w:rsid w:val="00833458"/>
    <w:rsid w:val="0083685B"/>
    <w:rsid w:val="00838C20"/>
    <w:rsid w:val="00841306"/>
    <w:rsid w:val="0084530F"/>
    <w:rsid w:val="00850DF6"/>
    <w:rsid w:val="00855397"/>
    <w:rsid w:val="008559B8"/>
    <w:rsid w:val="0086427D"/>
    <w:rsid w:val="0087501B"/>
    <w:rsid w:val="00876EB8"/>
    <w:rsid w:val="008810E1"/>
    <w:rsid w:val="00882F93"/>
    <w:rsid w:val="0088605F"/>
    <w:rsid w:val="008937AF"/>
    <w:rsid w:val="00895DA4"/>
    <w:rsid w:val="008A7489"/>
    <w:rsid w:val="008B3D80"/>
    <w:rsid w:val="008C360D"/>
    <w:rsid w:val="008C4839"/>
    <w:rsid w:val="008D20DC"/>
    <w:rsid w:val="008D488D"/>
    <w:rsid w:val="008D784E"/>
    <w:rsid w:val="008E02FC"/>
    <w:rsid w:val="008E09BC"/>
    <w:rsid w:val="008E7DBD"/>
    <w:rsid w:val="008ED23A"/>
    <w:rsid w:val="008F2185"/>
    <w:rsid w:val="008F5DD5"/>
    <w:rsid w:val="008F73E2"/>
    <w:rsid w:val="009009BE"/>
    <w:rsid w:val="00903046"/>
    <w:rsid w:val="009062F1"/>
    <w:rsid w:val="009068C5"/>
    <w:rsid w:val="009105FC"/>
    <w:rsid w:val="00910700"/>
    <w:rsid w:val="00914B7D"/>
    <w:rsid w:val="00915FCC"/>
    <w:rsid w:val="009166F1"/>
    <w:rsid w:val="0092023D"/>
    <w:rsid w:val="00924FEE"/>
    <w:rsid w:val="00926995"/>
    <w:rsid w:val="009343F3"/>
    <w:rsid w:val="009366E7"/>
    <w:rsid w:val="0094377F"/>
    <w:rsid w:val="009452B7"/>
    <w:rsid w:val="009521FB"/>
    <w:rsid w:val="00952AB1"/>
    <w:rsid w:val="00952B79"/>
    <w:rsid w:val="0096144E"/>
    <w:rsid w:val="0096380E"/>
    <w:rsid w:val="009740BC"/>
    <w:rsid w:val="00974ED6"/>
    <w:rsid w:val="00975AF1"/>
    <w:rsid w:val="00981E08"/>
    <w:rsid w:val="009900D9"/>
    <w:rsid w:val="00991302"/>
    <w:rsid w:val="00994564"/>
    <w:rsid w:val="009A23A8"/>
    <w:rsid w:val="009A4126"/>
    <w:rsid w:val="009B4A9A"/>
    <w:rsid w:val="009B7ADC"/>
    <w:rsid w:val="009C0846"/>
    <w:rsid w:val="009C0953"/>
    <w:rsid w:val="009C13A8"/>
    <w:rsid w:val="009C4C17"/>
    <w:rsid w:val="009C4E15"/>
    <w:rsid w:val="009C5A89"/>
    <w:rsid w:val="009D3C61"/>
    <w:rsid w:val="009D3E26"/>
    <w:rsid w:val="009D62D4"/>
    <w:rsid w:val="009E4105"/>
    <w:rsid w:val="009E4D4E"/>
    <w:rsid w:val="009F15F6"/>
    <w:rsid w:val="009F399E"/>
    <w:rsid w:val="009F42CF"/>
    <w:rsid w:val="009F6DAA"/>
    <w:rsid w:val="00A002A0"/>
    <w:rsid w:val="00A02A12"/>
    <w:rsid w:val="00A05BFE"/>
    <w:rsid w:val="00A0637D"/>
    <w:rsid w:val="00A06BC7"/>
    <w:rsid w:val="00A10346"/>
    <w:rsid w:val="00A11ED1"/>
    <w:rsid w:val="00A13BE0"/>
    <w:rsid w:val="00A44420"/>
    <w:rsid w:val="00A44925"/>
    <w:rsid w:val="00A549B6"/>
    <w:rsid w:val="00A54F1D"/>
    <w:rsid w:val="00A55DE6"/>
    <w:rsid w:val="00A5722A"/>
    <w:rsid w:val="00A651F7"/>
    <w:rsid w:val="00A65225"/>
    <w:rsid w:val="00A706F8"/>
    <w:rsid w:val="00A73A63"/>
    <w:rsid w:val="00A76186"/>
    <w:rsid w:val="00A76653"/>
    <w:rsid w:val="00A76A16"/>
    <w:rsid w:val="00A777B3"/>
    <w:rsid w:val="00A807E7"/>
    <w:rsid w:val="00A82E80"/>
    <w:rsid w:val="00A87CD2"/>
    <w:rsid w:val="00A90029"/>
    <w:rsid w:val="00A9195A"/>
    <w:rsid w:val="00A96309"/>
    <w:rsid w:val="00AA31BE"/>
    <w:rsid w:val="00AA3537"/>
    <w:rsid w:val="00AA371D"/>
    <w:rsid w:val="00AA3843"/>
    <w:rsid w:val="00AA5324"/>
    <w:rsid w:val="00AB3394"/>
    <w:rsid w:val="00AB72B3"/>
    <w:rsid w:val="00AB918A"/>
    <w:rsid w:val="00ABDF59"/>
    <w:rsid w:val="00AC21E1"/>
    <w:rsid w:val="00AC4C19"/>
    <w:rsid w:val="00AC63B4"/>
    <w:rsid w:val="00AD043A"/>
    <w:rsid w:val="00AD07F1"/>
    <w:rsid w:val="00AD1837"/>
    <w:rsid w:val="00AD40D9"/>
    <w:rsid w:val="00AE10F3"/>
    <w:rsid w:val="00AE5486"/>
    <w:rsid w:val="00AE5DA8"/>
    <w:rsid w:val="00AE6DE6"/>
    <w:rsid w:val="00AE7728"/>
    <w:rsid w:val="00AE7785"/>
    <w:rsid w:val="00AF0BAD"/>
    <w:rsid w:val="00AF380C"/>
    <w:rsid w:val="00B0162C"/>
    <w:rsid w:val="00B04129"/>
    <w:rsid w:val="00B10D6A"/>
    <w:rsid w:val="00B14D87"/>
    <w:rsid w:val="00B2302F"/>
    <w:rsid w:val="00B27044"/>
    <w:rsid w:val="00B27EEF"/>
    <w:rsid w:val="00B30159"/>
    <w:rsid w:val="00B32500"/>
    <w:rsid w:val="00B402A1"/>
    <w:rsid w:val="00B41D37"/>
    <w:rsid w:val="00B424A2"/>
    <w:rsid w:val="00B465A2"/>
    <w:rsid w:val="00B53DEB"/>
    <w:rsid w:val="00B570CE"/>
    <w:rsid w:val="00B57446"/>
    <w:rsid w:val="00B745D1"/>
    <w:rsid w:val="00B8013C"/>
    <w:rsid w:val="00B82CBE"/>
    <w:rsid w:val="00B83EE6"/>
    <w:rsid w:val="00B919D5"/>
    <w:rsid w:val="00B92106"/>
    <w:rsid w:val="00B94372"/>
    <w:rsid w:val="00B972E2"/>
    <w:rsid w:val="00BA30CB"/>
    <w:rsid w:val="00BA3793"/>
    <w:rsid w:val="00BA7BCC"/>
    <w:rsid w:val="00BB5D89"/>
    <w:rsid w:val="00BC2319"/>
    <w:rsid w:val="00BC4D3E"/>
    <w:rsid w:val="00BD02E1"/>
    <w:rsid w:val="00BD32ED"/>
    <w:rsid w:val="00BD4665"/>
    <w:rsid w:val="00BE1E30"/>
    <w:rsid w:val="00BE48F1"/>
    <w:rsid w:val="00BE5471"/>
    <w:rsid w:val="00BF40CE"/>
    <w:rsid w:val="00BF7A0E"/>
    <w:rsid w:val="00C00B6B"/>
    <w:rsid w:val="00C01756"/>
    <w:rsid w:val="00C04035"/>
    <w:rsid w:val="00C04568"/>
    <w:rsid w:val="00C13A8A"/>
    <w:rsid w:val="00C20968"/>
    <w:rsid w:val="00C21BC7"/>
    <w:rsid w:val="00C241F7"/>
    <w:rsid w:val="00C24CFF"/>
    <w:rsid w:val="00C2581B"/>
    <w:rsid w:val="00C27596"/>
    <w:rsid w:val="00C30860"/>
    <w:rsid w:val="00C37830"/>
    <w:rsid w:val="00C40BA5"/>
    <w:rsid w:val="00C441E0"/>
    <w:rsid w:val="00C453F0"/>
    <w:rsid w:val="00C53A6D"/>
    <w:rsid w:val="00C5630E"/>
    <w:rsid w:val="00C6422A"/>
    <w:rsid w:val="00C65E90"/>
    <w:rsid w:val="00C66155"/>
    <w:rsid w:val="00C70C2B"/>
    <w:rsid w:val="00C736FD"/>
    <w:rsid w:val="00C746BB"/>
    <w:rsid w:val="00C8017A"/>
    <w:rsid w:val="00C80D55"/>
    <w:rsid w:val="00C83661"/>
    <w:rsid w:val="00C85896"/>
    <w:rsid w:val="00C87271"/>
    <w:rsid w:val="00C8794D"/>
    <w:rsid w:val="00C92402"/>
    <w:rsid w:val="00C9703E"/>
    <w:rsid w:val="00C97204"/>
    <w:rsid w:val="00C973DB"/>
    <w:rsid w:val="00C9776E"/>
    <w:rsid w:val="00C97D8E"/>
    <w:rsid w:val="00CA032C"/>
    <w:rsid w:val="00CA142C"/>
    <w:rsid w:val="00CA1CDD"/>
    <w:rsid w:val="00CBEA6E"/>
    <w:rsid w:val="00CD2389"/>
    <w:rsid w:val="00CD5359"/>
    <w:rsid w:val="00CE2317"/>
    <w:rsid w:val="00CE2FBD"/>
    <w:rsid w:val="00CE42E6"/>
    <w:rsid w:val="00CE49FC"/>
    <w:rsid w:val="00CE56FD"/>
    <w:rsid w:val="00CE6130"/>
    <w:rsid w:val="00CF0323"/>
    <w:rsid w:val="00CF2DF7"/>
    <w:rsid w:val="00CF4A4F"/>
    <w:rsid w:val="00CF7F88"/>
    <w:rsid w:val="00D0216A"/>
    <w:rsid w:val="00D02394"/>
    <w:rsid w:val="00D09758"/>
    <w:rsid w:val="00D169DE"/>
    <w:rsid w:val="00D17792"/>
    <w:rsid w:val="00D25C0E"/>
    <w:rsid w:val="00D27731"/>
    <w:rsid w:val="00D30258"/>
    <w:rsid w:val="00D3219C"/>
    <w:rsid w:val="00D35553"/>
    <w:rsid w:val="00D41C21"/>
    <w:rsid w:val="00D42010"/>
    <w:rsid w:val="00D441A0"/>
    <w:rsid w:val="00D4455A"/>
    <w:rsid w:val="00D457C0"/>
    <w:rsid w:val="00D46BCF"/>
    <w:rsid w:val="00D46F15"/>
    <w:rsid w:val="00D54D5E"/>
    <w:rsid w:val="00D7076F"/>
    <w:rsid w:val="00D72661"/>
    <w:rsid w:val="00D778C7"/>
    <w:rsid w:val="00D85331"/>
    <w:rsid w:val="00D87294"/>
    <w:rsid w:val="00D94BFC"/>
    <w:rsid w:val="00D95EE6"/>
    <w:rsid w:val="00DA48B5"/>
    <w:rsid w:val="00DB172B"/>
    <w:rsid w:val="00DB356D"/>
    <w:rsid w:val="00DB40A1"/>
    <w:rsid w:val="00DB4DC4"/>
    <w:rsid w:val="00DB5262"/>
    <w:rsid w:val="00DB5B65"/>
    <w:rsid w:val="00DB5DFC"/>
    <w:rsid w:val="00DC35CF"/>
    <w:rsid w:val="00DC55B8"/>
    <w:rsid w:val="00DC6AEB"/>
    <w:rsid w:val="00DC7A59"/>
    <w:rsid w:val="00DD3BFC"/>
    <w:rsid w:val="00DE2816"/>
    <w:rsid w:val="00DE48B1"/>
    <w:rsid w:val="00DE5B2B"/>
    <w:rsid w:val="00DF528F"/>
    <w:rsid w:val="00DF66AC"/>
    <w:rsid w:val="00E02965"/>
    <w:rsid w:val="00E04525"/>
    <w:rsid w:val="00E3167D"/>
    <w:rsid w:val="00E3538B"/>
    <w:rsid w:val="00E456CD"/>
    <w:rsid w:val="00E474C0"/>
    <w:rsid w:val="00E50B7E"/>
    <w:rsid w:val="00E5129D"/>
    <w:rsid w:val="00E51C9E"/>
    <w:rsid w:val="00E57B48"/>
    <w:rsid w:val="00E6484C"/>
    <w:rsid w:val="00E66135"/>
    <w:rsid w:val="00E76AC5"/>
    <w:rsid w:val="00E7778B"/>
    <w:rsid w:val="00E84382"/>
    <w:rsid w:val="00E8542A"/>
    <w:rsid w:val="00E8B758"/>
    <w:rsid w:val="00E9059B"/>
    <w:rsid w:val="00E926F2"/>
    <w:rsid w:val="00E9278E"/>
    <w:rsid w:val="00E92A56"/>
    <w:rsid w:val="00EA600C"/>
    <w:rsid w:val="00EA6BFD"/>
    <w:rsid w:val="00EA7E4D"/>
    <w:rsid w:val="00EB178F"/>
    <w:rsid w:val="00EC1118"/>
    <w:rsid w:val="00EC1706"/>
    <w:rsid w:val="00EC42D4"/>
    <w:rsid w:val="00EC5713"/>
    <w:rsid w:val="00EC70AA"/>
    <w:rsid w:val="00EC7F9E"/>
    <w:rsid w:val="00ED1021"/>
    <w:rsid w:val="00ED1CD6"/>
    <w:rsid w:val="00ED6AD1"/>
    <w:rsid w:val="00ED7539"/>
    <w:rsid w:val="00EE0579"/>
    <w:rsid w:val="00EE2310"/>
    <w:rsid w:val="00EE5EC1"/>
    <w:rsid w:val="00EF12D3"/>
    <w:rsid w:val="00EF6374"/>
    <w:rsid w:val="00F019DC"/>
    <w:rsid w:val="00F0497D"/>
    <w:rsid w:val="00F059A9"/>
    <w:rsid w:val="00F05D46"/>
    <w:rsid w:val="00F06294"/>
    <w:rsid w:val="00F1050D"/>
    <w:rsid w:val="00F108D1"/>
    <w:rsid w:val="00F1519D"/>
    <w:rsid w:val="00F21E38"/>
    <w:rsid w:val="00F24F78"/>
    <w:rsid w:val="00F253E2"/>
    <w:rsid w:val="00F26D3A"/>
    <w:rsid w:val="00F27ECB"/>
    <w:rsid w:val="00F34A34"/>
    <w:rsid w:val="00F3618E"/>
    <w:rsid w:val="00F370D3"/>
    <w:rsid w:val="00F37AD4"/>
    <w:rsid w:val="00F41A2D"/>
    <w:rsid w:val="00F43FA1"/>
    <w:rsid w:val="00F4699A"/>
    <w:rsid w:val="00F4719C"/>
    <w:rsid w:val="00F50AD7"/>
    <w:rsid w:val="00F5E5D7"/>
    <w:rsid w:val="00F60724"/>
    <w:rsid w:val="00F611D5"/>
    <w:rsid w:val="00F62D7D"/>
    <w:rsid w:val="00F63366"/>
    <w:rsid w:val="00F64480"/>
    <w:rsid w:val="00F651D2"/>
    <w:rsid w:val="00F65E07"/>
    <w:rsid w:val="00F72C63"/>
    <w:rsid w:val="00F84C45"/>
    <w:rsid w:val="00F85428"/>
    <w:rsid w:val="00F901E9"/>
    <w:rsid w:val="00FA22CA"/>
    <w:rsid w:val="00FA725C"/>
    <w:rsid w:val="00FB2964"/>
    <w:rsid w:val="00FC1843"/>
    <w:rsid w:val="00FC4EDB"/>
    <w:rsid w:val="00FC50AC"/>
    <w:rsid w:val="00FC68C6"/>
    <w:rsid w:val="00FC6A76"/>
    <w:rsid w:val="00FC7DE9"/>
    <w:rsid w:val="00FD040C"/>
    <w:rsid w:val="00FD254A"/>
    <w:rsid w:val="00FD5A09"/>
    <w:rsid w:val="00FD691D"/>
    <w:rsid w:val="00FE1471"/>
    <w:rsid w:val="00FE402F"/>
    <w:rsid w:val="00FF5BB6"/>
    <w:rsid w:val="00FF637C"/>
    <w:rsid w:val="00FF7662"/>
    <w:rsid w:val="01054126"/>
    <w:rsid w:val="010C24BA"/>
    <w:rsid w:val="01116FA6"/>
    <w:rsid w:val="0112E243"/>
    <w:rsid w:val="011DB74B"/>
    <w:rsid w:val="011E50AE"/>
    <w:rsid w:val="01208605"/>
    <w:rsid w:val="013A1739"/>
    <w:rsid w:val="0142CD72"/>
    <w:rsid w:val="01464ECA"/>
    <w:rsid w:val="0149A47D"/>
    <w:rsid w:val="014BADB3"/>
    <w:rsid w:val="01549892"/>
    <w:rsid w:val="0157D76D"/>
    <w:rsid w:val="0158A703"/>
    <w:rsid w:val="0164276D"/>
    <w:rsid w:val="016B3B59"/>
    <w:rsid w:val="01750169"/>
    <w:rsid w:val="017A194B"/>
    <w:rsid w:val="017DDD86"/>
    <w:rsid w:val="01A040EC"/>
    <w:rsid w:val="01AA3A41"/>
    <w:rsid w:val="01B4B856"/>
    <w:rsid w:val="01C37E85"/>
    <w:rsid w:val="01CB3B86"/>
    <w:rsid w:val="01D1776A"/>
    <w:rsid w:val="01DCD26A"/>
    <w:rsid w:val="01E03D2C"/>
    <w:rsid w:val="01E7E708"/>
    <w:rsid w:val="01ECC35C"/>
    <w:rsid w:val="01F99B17"/>
    <w:rsid w:val="0200C386"/>
    <w:rsid w:val="02082375"/>
    <w:rsid w:val="022078DA"/>
    <w:rsid w:val="02256614"/>
    <w:rsid w:val="022ADD8D"/>
    <w:rsid w:val="02375A7B"/>
    <w:rsid w:val="02436655"/>
    <w:rsid w:val="026FCBAA"/>
    <w:rsid w:val="0273E158"/>
    <w:rsid w:val="0283464F"/>
    <w:rsid w:val="02836207"/>
    <w:rsid w:val="02838067"/>
    <w:rsid w:val="028BD6A8"/>
    <w:rsid w:val="028FC5F2"/>
    <w:rsid w:val="029AB1FF"/>
    <w:rsid w:val="02AAF73F"/>
    <w:rsid w:val="02C49135"/>
    <w:rsid w:val="02C63890"/>
    <w:rsid w:val="02C95DCD"/>
    <w:rsid w:val="02CCF821"/>
    <w:rsid w:val="02D50256"/>
    <w:rsid w:val="02E71DF5"/>
    <w:rsid w:val="02EC02E4"/>
    <w:rsid w:val="030B1CB2"/>
    <w:rsid w:val="030DE872"/>
    <w:rsid w:val="031394BE"/>
    <w:rsid w:val="03178A7C"/>
    <w:rsid w:val="031FE9CD"/>
    <w:rsid w:val="032FC3B0"/>
    <w:rsid w:val="03354CDE"/>
    <w:rsid w:val="033C8022"/>
    <w:rsid w:val="033EC28D"/>
    <w:rsid w:val="034CE1ED"/>
    <w:rsid w:val="034EFE27"/>
    <w:rsid w:val="03515C2D"/>
    <w:rsid w:val="038315DF"/>
    <w:rsid w:val="03865D8D"/>
    <w:rsid w:val="0386CCF5"/>
    <w:rsid w:val="038B0DA6"/>
    <w:rsid w:val="03AF82A4"/>
    <w:rsid w:val="03B2979F"/>
    <w:rsid w:val="03BAE01E"/>
    <w:rsid w:val="03C6DD9B"/>
    <w:rsid w:val="03CB9A1F"/>
    <w:rsid w:val="03D35E0F"/>
    <w:rsid w:val="03E0033E"/>
    <w:rsid w:val="03ECCEBB"/>
    <w:rsid w:val="040120C8"/>
    <w:rsid w:val="0405FF63"/>
    <w:rsid w:val="0406324C"/>
    <w:rsid w:val="0411D363"/>
    <w:rsid w:val="041E5B60"/>
    <w:rsid w:val="042689F5"/>
    <w:rsid w:val="042FC44D"/>
    <w:rsid w:val="0432AB31"/>
    <w:rsid w:val="04411871"/>
    <w:rsid w:val="04412EEB"/>
    <w:rsid w:val="044BCDD1"/>
    <w:rsid w:val="044CAD3C"/>
    <w:rsid w:val="045052DD"/>
    <w:rsid w:val="0459C0EC"/>
    <w:rsid w:val="045D6FD8"/>
    <w:rsid w:val="046152B5"/>
    <w:rsid w:val="04806F8C"/>
    <w:rsid w:val="0483183B"/>
    <w:rsid w:val="04847CB9"/>
    <w:rsid w:val="04924965"/>
    <w:rsid w:val="04970F61"/>
    <w:rsid w:val="04982626"/>
    <w:rsid w:val="04A56906"/>
    <w:rsid w:val="04C41B61"/>
    <w:rsid w:val="04D35395"/>
    <w:rsid w:val="04EDEFAA"/>
    <w:rsid w:val="04F63CCD"/>
    <w:rsid w:val="04FD08BA"/>
    <w:rsid w:val="0507E1D8"/>
    <w:rsid w:val="0515B913"/>
    <w:rsid w:val="051C44BC"/>
    <w:rsid w:val="051DB4D8"/>
    <w:rsid w:val="05269638"/>
    <w:rsid w:val="053177A9"/>
    <w:rsid w:val="054A4EC0"/>
    <w:rsid w:val="054BD29C"/>
    <w:rsid w:val="054BFD87"/>
    <w:rsid w:val="054CA77F"/>
    <w:rsid w:val="05576C12"/>
    <w:rsid w:val="055DEAC8"/>
    <w:rsid w:val="058047B2"/>
    <w:rsid w:val="05823D57"/>
    <w:rsid w:val="058B26F9"/>
    <w:rsid w:val="058EB3FF"/>
    <w:rsid w:val="05955A2A"/>
    <w:rsid w:val="0596AAA1"/>
    <w:rsid w:val="05A90058"/>
    <w:rsid w:val="05A9900B"/>
    <w:rsid w:val="05B70707"/>
    <w:rsid w:val="05D27BFE"/>
    <w:rsid w:val="05D89388"/>
    <w:rsid w:val="05D98D0C"/>
    <w:rsid w:val="05E3B235"/>
    <w:rsid w:val="05E823A9"/>
    <w:rsid w:val="05EA377F"/>
    <w:rsid w:val="05EE4524"/>
    <w:rsid w:val="05F3E970"/>
    <w:rsid w:val="05FC3932"/>
    <w:rsid w:val="061073F9"/>
    <w:rsid w:val="0612089F"/>
    <w:rsid w:val="06168A6E"/>
    <w:rsid w:val="0617C8DF"/>
    <w:rsid w:val="0618F075"/>
    <w:rsid w:val="061B901B"/>
    <w:rsid w:val="061C8739"/>
    <w:rsid w:val="061F86D2"/>
    <w:rsid w:val="0633FA19"/>
    <w:rsid w:val="0637078D"/>
    <w:rsid w:val="06430F58"/>
    <w:rsid w:val="064544B6"/>
    <w:rsid w:val="0663F9BD"/>
    <w:rsid w:val="066D4687"/>
    <w:rsid w:val="067420E4"/>
    <w:rsid w:val="068560B7"/>
    <w:rsid w:val="0691BB62"/>
    <w:rsid w:val="0694A350"/>
    <w:rsid w:val="0697F2A8"/>
    <w:rsid w:val="069CD52A"/>
    <w:rsid w:val="06AE0B2A"/>
    <w:rsid w:val="06B0A0F4"/>
    <w:rsid w:val="06B8545D"/>
    <w:rsid w:val="06BD32A5"/>
    <w:rsid w:val="06C071E2"/>
    <w:rsid w:val="06C19BD6"/>
    <w:rsid w:val="06CAD612"/>
    <w:rsid w:val="06DFF254"/>
    <w:rsid w:val="06E03FC9"/>
    <w:rsid w:val="06E95F70"/>
    <w:rsid w:val="06F017DE"/>
    <w:rsid w:val="06F7B4A3"/>
    <w:rsid w:val="06FD8562"/>
    <w:rsid w:val="06FFF670"/>
    <w:rsid w:val="07036C76"/>
    <w:rsid w:val="070ADF1D"/>
    <w:rsid w:val="0715B819"/>
    <w:rsid w:val="0717A400"/>
    <w:rsid w:val="07196EC8"/>
    <w:rsid w:val="07286580"/>
    <w:rsid w:val="072D4F6D"/>
    <w:rsid w:val="072F537C"/>
    <w:rsid w:val="07339DDC"/>
    <w:rsid w:val="073C89F0"/>
    <w:rsid w:val="0747E65F"/>
    <w:rsid w:val="0752AE23"/>
    <w:rsid w:val="0755929E"/>
    <w:rsid w:val="07583E9A"/>
    <w:rsid w:val="075DB25E"/>
    <w:rsid w:val="075E4763"/>
    <w:rsid w:val="076761E9"/>
    <w:rsid w:val="076B4BEC"/>
    <w:rsid w:val="077482AA"/>
    <w:rsid w:val="077880DF"/>
    <w:rsid w:val="0779CCDC"/>
    <w:rsid w:val="0785F9DB"/>
    <w:rsid w:val="07871C69"/>
    <w:rsid w:val="078BCA87"/>
    <w:rsid w:val="07917604"/>
    <w:rsid w:val="07A337D7"/>
    <w:rsid w:val="07A915A5"/>
    <w:rsid w:val="07B1EB21"/>
    <w:rsid w:val="07B335D5"/>
    <w:rsid w:val="07C0981A"/>
    <w:rsid w:val="07C16013"/>
    <w:rsid w:val="07C1D312"/>
    <w:rsid w:val="07D488EF"/>
    <w:rsid w:val="07D5AFA6"/>
    <w:rsid w:val="07D61986"/>
    <w:rsid w:val="07DBAB4A"/>
    <w:rsid w:val="07ECCA08"/>
    <w:rsid w:val="07EF41E3"/>
    <w:rsid w:val="07FE5432"/>
    <w:rsid w:val="0805567D"/>
    <w:rsid w:val="080A3185"/>
    <w:rsid w:val="080C77D7"/>
    <w:rsid w:val="08163090"/>
    <w:rsid w:val="0820E5DA"/>
    <w:rsid w:val="082D91F8"/>
    <w:rsid w:val="0847D2C5"/>
    <w:rsid w:val="0850437E"/>
    <w:rsid w:val="085C0A2E"/>
    <w:rsid w:val="0861B6AE"/>
    <w:rsid w:val="086851C6"/>
    <w:rsid w:val="086BBC7D"/>
    <w:rsid w:val="0883B0B4"/>
    <w:rsid w:val="08879B7C"/>
    <w:rsid w:val="0889A06B"/>
    <w:rsid w:val="088A77C6"/>
    <w:rsid w:val="0890B279"/>
    <w:rsid w:val="0896DA5B"/>
    <w:rsid w:val="08A137B6"/>
    <w:rsid w:val="08AA4994"/>
    <w:rsid w:val="08B7E874"/>
    <w:rsid w:val="08BCEDF4"/>
    <w:rsid w:val="08BF8BCA"/>
    <w:rsid w:val="08D1C5B8"/>
    <w:rsid w:val="08D85A51"/>
    <w:rsid w:val="08E5F306"/>
    <w:rsid w:val="08EF2FBA"/>
    <w:rsid w:val="08F52DF0"/>
    <w:rsid w:val="09032242"/>
    <w:rsid w:val="0918A059"/>
    <w:rsid w:val="092D1433"/>
    <w:rsid w:val="09307C15"/>
    <w:rsid w:val="093A3D2F"/>
    <w:rsid w:val="093D7901"/>
    <w:rsid w:val="094BC6A1"/>
    <w:rsid w:val="094EBD3A"/>
    <w:rsid w:val="09529925"/>
    <w:rsid w:val="096C0B42"/>
    <w:rsid w:val="097282B1"/>
    <w:rsid w:val="09914EAE"/>
    <w:rsid w:val="09919FA1"/>
    <w:rsid w:val="099946FD"/>
    <w:rsid w:val="099DDDA4"/>
    <w:rsid w:val="09A15BB6"/>
    <w:rsid w:val="09AF3009"/>
    <w:rsid w:val="09B94CE8"/>
    <w:rsid w:val="09BC92E4"/>
    <w:rsid w:val="09C60619"/>
    <w:rsid w:val="09C945BA"/>
    <w:rsid w:val="09CBF0EE"/>
    <w:rsid w:val="0A101F0D"/>
    <w:rsid w:val="0A2203D9"/>
    <w:rsid w:val="0A286824"/>
    <w:rsid w:val="0A378580"/>
    <w:rsid w:val="0A3B0D38"/>
    <w:rsid w:val="0A443328"/>
    <w:rsid w:val="0A607B60"/>
    <w:rsid w:val="0A6B3E9E"/>
    <w:rsid w:val="0A77AC6A"/>
    <w:rsid w:val="0A7B5334"/>
    <w:rsid w:val="0A7D6964"/>
    <w:rsid w:val="0A87F6AD"/>
    <w:rsid w:val="0A94DBB4"/>
    <w:rsid w:val="0AA2F3E1"/>
    <w:rsid w:val="0AA3F367"/>
    <w:rsid w:val="0AA40E4F"/>
    <w:rsid w:val="0AA56F6E"/>
    <w:rsid w:val="0AA670E4"/>
    <w:rsid w:val="0AAFE3D1"/>
    <w:rsid w:val="0AB1B492"/>
    <w:rsid w:val="0AB3DD26"/>
    <w:rsid w:val="0ABA1133"/>
    <w:rsid w:val="0ABA717F"/>
    <w:rsid w:val="0AC19E99"/>
    <w:rsid w:val="0AD14A75"/>
    <w:rsid w:val="0AD916D4"/>
    <w:rsid w:val="0AE4AD5E"/>
    <w:rsid w:val="0AEF4D64"/>
    <w:rsid w:val="0AF27098"/>
    <w:rsid w:val="0AF7B04A"/>
    <w:rsid w:val="0B031D0E"/>
    <w:rsid w:val="0B0CA58E"/>
    <w:rsid w:val="0B2C8730"/>
    <w:rsid w:val="0B4CE04E"/>
    <w:rsid w:val="0B4CFDED"/>
    <w:rsid w:val="0B5F0400"/>
    <w:rsid w:val="0B6483EE"/>
    <w:rsid w:val="0B6F4252"/>
    <w:rsid w:val="0B71B13B"/>
    <w:rsid w:val="0B8A5C3C"/>
    <w:rsid w:val="0B9FBB77"/>
    <w:rsid w:val="0BA70E3F"/>
    <w:rsid w:val="0BAA8235"/>
    <w:rsid w:val="0BAD96D0"/>
    <w:rsid w:val="0BC18D4B"/>
    <w:rsid w:val="0BE58A60"/>
    <w:rsid w:val="0BE59273"/>
    <w:rsid w:val="0BEA798E"/>
    <w:rsid w:val="0BF2F7D7"/>
    <w:rsid w:val="0BFD224E"/>
    <w:rsid w:val="0C07BF11"/>
    <w:rsid w:val="0C0F2756"/>
    <w:rsid w:val="0C1C0C54"/>
    <w:rsid w:val="0C225548"/>
    <w:rsid w:val="0C234FA6"/>
    <w:rsid w:val="0C30C7D7"/>
    <w:rsid w:val="0C31E0BF"/>
    <w:rsid w:val="0C387A75"/>
    <w:rsid w:val="0C4CD39D"/>
    <w:rsid w:val="0C4FAD87"/>
    <w:rsid w:val="0C5C8875"/>
    <w:rsid w:val="0C69B054"/>
    <w:rsid w:val="0C704013"/>
    <w:rsid w:val="0C73C5C3"/>
    <w:rsid w:val="0C750F58"/>
    <w:rsid w:val="0C7C1173"/>
    <w:rsid w:val="0C86BAEC"/>
    <w:rsid w:val="0C911DF2"/>
    <w:rsid w:val="0CAE0433"/>
    <w:rsid w:val="0CB98772"/>
    <w:rsid w:val="0CCA9021"/>
    <w:rsid w:val="0CD8B558"/>
    <w:rsid w:val="0CD8D4F8"/>
    <w:rsid w:val="0CE36268"/>
    <w:rsid w:val="0CEAEEEC"/>
    <w:rsid w:val="0D0B265D"/>
    <w:rsid w:val="0D22059A"/>
    <w:rsid w:val="0D3527D1"/>
    <w:rsid w:val="0D46FEC7"/>
    <w:rsid w:val="0D47E540"/>
    <w:rsid w:val="0D51A55D"/>
    <w:rsid w:val="0D5DB1EF"/>
    <w:rsid w:val="0D5E4B07"/>
    <w:rsid w:val="0D610D9D"/>
    <w:rsid w:val="0D64239C"/>
    <w:rsid w:val="0D680D11"/>
    <w:rsid w:val="0D693F15"/>
    <w:rsid w:val="0D76C327"/>
    <w:rsid w:val="0D7DAC62"/>
    <w:rsid w:val="0D92EE87"/>
    <w:rsid w:val="0D9A30D0"/>
    <w:rsid w:val="0D9C9389"/>
    <w:rsid w:val="0DC84C2F"/>
    <w:rsid w:val="0DC889CE"/>
    <w:rsid w:val="0DCF05E3"/>
    <w:rsid w:val="0DDC7013"/>
    <w:rsid w:val="0DE037F0"/>
    <w:rsid w:val="0DE4A18C"/>
    <w:rsid w:val="0DEC34A7"/>
    <w:rsid w:val="0DED4AE1"/>
    <w:rsid w:val="0E0C8CCA"/>
    <w:rsid w:val="0E19F33D"/>
    <w:rsid w:val="0E264FC8"/>
    <w:rsid w:val="0E28C5A4"/>
    <w:rsid w:val="0E2C37E1"/>
    <w:rsid w:val="0E3D9449"/>
    <w:rsid w:val="0E4E3ED3"/>
    <w:rsid w:val="0E63A888"/>
    <w:rsid w:val="0E7118A5"/>
    <w:rsid w:val="0E763AA8"/>
    <w:rsid w:val="0E7F8BC9"/>
    <w:rsid w:val="0E7FDA61"/>
    <w:rsid w:val="0E84B150"/>
    <w:rsid w:val="0E931AD4"/>
    <w:rsid w:val="0E99773C"/>
    <w:rsid w:val="0E9B0D27"/>
    <w:rsid w:val="0E9FEDA2"/>
    <w:rsid w:val="0EA32265"/>
    <w:rsid w:val="0EA805C8"/>
    <w:rsid w:val="0EA94D27"/>
    <w:rsid w:val="0EAC0DB8"/>
    <w:rsid w:val="0EAF5885"/>
    <w:rsid w:val="0EB01F43"/>
    <w:rsid w:val="0EB083EB"/>
    <w:rsid w:val="0EB429FA"/>
    <w:rsid w:val="0EB9BBE9"/>
    <w:rsid w:val="0EC19387"/>
    <w:rsid w:val="0ECAF2E6"/>
    <w:rsid w:val="0ED5A840"/>
    <w:rsid w:val="0ED7F919"/>
    <w:rsid w:val="0EE9C719"/>
    <w:rsid w:val="0EFB1C0F"/>
    <w:rsid w:val="0F14C8F1"/>
    <w:rsid w:val="0F3863EA"/>
    <w:rsid w:val="0F55D579"/>
    <w:rsid w:val="0F666C32"/>
    <w:rsid w:val="0F7B3BCC"/>
    <w:rsid w:val="0F8281A5"/>
    <w:rsid w:val="0F8DD690"/>
    <w:rsid w:val="0F974D69"/>
    <w:rsid w:val="0FAEDFE5"/>
    <w:rsid w:val="0FB9B853"/>
    <w:rsid w:val="0FBB6DCC"/>
    <w:rsid w:val="0FC1B402"/>
    <w:rsid w:val="0FC48426"/>
    <w:rsid w:val="0FCF0763"/>
    <w:rsid w:val="0FD458EA"/>
    <w:rsid w:val="0FD62C44"/>
    <w:rsid w:val="0FE12B6B"/>
    <w:rsid w:val="0FEA0774"/>
    <w:rsid w:val="0FEDC6D7"/>
    <w:rsid w:val="0FEF9281"/>
    <w:rsid w:val="0FF74D5D"/>
    <w:rsid w:val="0FF8102B"/>
    <w:rsid w:val="0FFC4568"/>
    <w:rsid w:val="0FFFA12A"/>
    <w:rsid w:val="1000E780"/>
    <w:rsid w:val="1015B566"/>
    <w:rsid w:val="1015E362"/>
    <w:rsid w:val="10329C0D"/>
    <w:rsid w:val="1036E9E9"/>
    <w:rsid w:val="103C6514"/>
    <w:rsid w:val="103C7A0C"/>
    <w:rsid w:val="104044F0"/>
    <w:rsid w:val="105E5E3C"/>
    <w:rsid w:val="106371DE"/>
    <w:rsid w:val="10694DF8"/>
    <w:rsid w:val="107D2A33"/>
    <w:rsid w:val="10856433"/>
    <w:rsid w:val="108669E4"/>
    <w:rsid w:val="108A62E6"/>
    <w:rsid w:val="10922618"/>
    <w:rsid w:val="1093F79B"/>
    <w:rsid w:val="1099D6B8"/>
    <w:rsid w:val="10A45276"/>
    <w:rsid w:val="10B20AAD"/>
    <w:rsid w:val="10C12A4C"/>
    <w:rsid w:val="10DA8022"/>
    <w:rsid w:val="10DB662F"/>
    <w:rsid w:val="10E64717"/>
    <w:rsid w:val="10E841D7"/>
    <w:rsid w:val="10F33BDC"/>
    <w:rsid w:val="10F8BE73"/>
    <w:rsid w:val="10FA8F73"/>
    <w:rsid w:val="11035E02"/>
    <w:rsid w:val="110529A9"/>
    <w:rsid w:val="111BA622"/>
    <w:rsid w:val="11372524"/>
    <w:rsid w:val="11374BAF"/>
    <w:rsid w:val="113BC89B"/>
    <w:rsid w:val="113EAEB9"/>
    <w:rsid w:val="1145C68E"/>
    <w:rsid w:val="11468144"/>
    <w:rsid w:val="1153D5BC"/>
    <w:rsid w:val="11544D6A"/>
    <w:rsid w:val="115CDD83"/>
    <w:rsid w:val="1166EF0F"/>
    <w:rsid w:val="116A5F97"/>
    <w:rsid w:val="117B22D9"/>
    <w:rsid w:val="1185DDBB"/>
    <w:rsid w:val="118CE677"/>
    <w:rsid w:val="11A4CC13"/>
    <w:rsid w:val="11ABD7FF"/>
    <w:rsid w:val="11B326D7"/>
    <w:rsid w:val="11B89C70"/>
    <w:rsid w:val="11BA67EF"/>
    <w:rsid w:val="11BF71D6"/>
    <w:rsid w:val="11BFE951"/>
    <w:rsid w:val="11C52999"/>
    <w:rsid w:val="11DCA0DA"/>
    <w:rsid w:val="11DECD38"/>
    <w:rsid w:val="11EE91B9"/>
    <w:rsid w:val="11F87B6F"/>
    <w:rsid w:val="11FEA471"/>
    <w:rsid w:val="11FFCCDB"/>
    <w:rsid w:val="1202DF7F"/>
    <w:rsid w:val="12068B61"/>
    <w:rsid w:val="12208608"/>
    <w:rsid w:val="1230B5B7"/>
    <w:rsid w:val="123A2DF0"/>
    <w:rsid w:val="12499A4F"/>
    <w:rsid w:val="124A1EC6"/>
    <w:rsid w:val="1254ADC5"/>
    <w:rsid w:val="1259492F"/>
    <w:rsid w:val="125C054C"/>
    <w:rsid w:val="125C6FCC"/>
    <w:rsid w:val="12641A36"/>
    <w:rsid w:val="126D9367"/>
    <w:rsid w:val="126EA663"/>
    <w:rsid w:val="127ACF16"/>
    <w:rsid w:val="128D6FDA"/>
    <w:rsid w:val="129421F5"/>
    <w:rsid w:val="12974E6B"/>
    <w:rsid w:val="12A0C619"/>
    <w:rsid w:val="12A0FA0A"/>
    <w:rsid w:val="12A1DB71"/>
    <w:rsid w:val="12A9689A"/>
    <w:rsid w:val="12AEF9B9"/>
    <w:rsid w:val="12C618B9"/>
    <w:rsid w:val="12CB0FB5"/>
    <w:rsid w:val="12DA253E"/>
    <w:rsid w:val="12E42F63"/>
    <w:rsid w:val="12E5A370"/>
    <w:rsid w:val="13024D3C"/>
    <w:rsid w:val="130C92ED"/>
    <w:rsid w:val="130CE0D0"/>
    <w:rsid w:val="1311B9E8"/>
    <w:rsid w:val="1322476C"/>
    <w:rsid w:val="132EEE1F"/>
    <w:rsid w:val="1332D51B"/>
    <w:rsid w:val="1332E61F"/>
    <w:rsid w:val="133ACD82"/>
    <w:rsid w:val="133D69B3"/>
    <w:rsid w:val="136031C7"/>
    <w:rsid w:val="136E329B"/>
    <w:rsid w:val="1376C98F"/>
    <w:rsid w:val="137A9D99"/>
    <w:rsid w:val="13B21D67"/>
    <w:rsid w:val="13B3D8F2"/>
    <w:rsid w:val="13B4D583"/>
    <w:rsid w:val="13B4ECE4"/>
    <w:rsid w:val="13B7D16A"/>
    <w:rsid w:val="13C3643F"/>
    <w:rsid w:val="13C3D94B"/>
    <w:rsid w:val="13CE3786"/>
    <w:rsid w:val="13DCCCD5"/>
    <w:rsid w:val="13DEA12D"/>
    <w:rsid w:val="13E681DC"/>
    <w:rsid w:val="13EF7A80"/>
    <w:rsid w:val="13F6216A"/>
    <w:rsid w:val="1401AE4F"/>
    <w:rsid w:val="14032FC1"/>
    <w:rsid w:val="140D9057"/>
    <w:rsid w:val="141220E4"/>
    <w:rsid w:val="141ABBB6"/>
    <w:rsid w:val="142242F6"/>
    <w:rsid w:val="14469319"/>
    <w:rsid w:val="144C7D92"/>
    <w:rsid w:val="14560DE1"/>
    <w:rsid w:val="145B762B"/>
    <w:rsid w:val="146BD1C9"/>
    <w:rsid w:val="146C4102"/>
    <w:rsid w:val="146E6312"/>
    <w:rsid w:val="147145CB"/>
    <w:rsid w:val="148814CE"/>
    <w:rsid w:val="149811D1"/>
    <w:rsid w:val="149C9AD7"/>
    <w:rsid w:val="14A2C33D"/>
    <w:rsid w:val="14AD3757"/>
    <w:rsid w:val="14B9151C"/>
    <w:rsid w:val="14BCA501"/>
    <w:rsid w:val="14BD52A4"/>
    <w:rsid w:val="14D002F3"/>
    <w:rsid w:val="14DE20D4"/>
    <w:rsid w:val="14DEDAA2"/>
    <w:rsid w:val="14E05A29"/>
    <w:rsid w:val="14E0F2CE"/>
    <w:rsid w:val="14E5BAEA"/>
    <w:rsid w:val="14EAB9C4"/>
    <w:rsid w:val="14EDA6C6"/>
    <w:rsid w:val="14FCCA5B"/>
    <w:rsid w:val="150BB37D"/>
    <w:rsid w:val="151A923A"/>
    <w:rsid w:val="15210A34"/>
    <w:rsid w:val="15263713"/>
    <w:rsid w:val="152E7E38"/>
    <w:rsid w:val="152E9B2B"/>
    <w:rsid w:val="15371FDA"/>
    <w:rsid w:val="15498707"/>
    <w:rsid w:val="1557361F"/>
    <w:rsid w:val="155C3B71"/>
    <w:rsid w:val="155DD409"/>
    <w:rsid w:val="1578516C"/>
    <w:rsid w:val="157AB974"/>
    <w:rsid w:val="15857E33"/>
    <w:rsid w:val="1586397D"/>
    <w:rsid w:val="158706D1"/>
    <w:rsid w:val="159E975C"/>
    <w:rsid w:val="15A1F77F"/>
    <w:rsid w:val="15A54D70"/>
    <w:rsid w:val="15ABFA83"/>
    <w:rsid w:val="15B0B3CC"/>
    <w:rsid w:val="15B22BDD"/>
    <w:rsid w:val="15BE8173"/>
    <w:rsid w:val="15D229D4"/>
    <w:rsid w:val="15D6EE58"/>
    <w:rsid w:val="15F9E137"/>
    <w:rsid w:val="15FC17BC"/>
    <w:rsid w:val="15FC7BB3"/>
    <w:rsid w:val="160491C7"/>
    <w:rsid w:val="160911E8"/>
    <w:rsid w:val="161B03B3"/>
    <w:rsid w:val="161DBAA7"/>
    <w:rsid w:val="16312362"/>
    <w:rsid w:val="16363BE7"/>
    <w:rsid w:val="16390E07"/>
    <w:rsid w:val="163D4CC7"/>
    <w:rsid w:val="165618F4"/>
    <w:rsid w:val="165802FB"/>
    <w:rsid w:val="166182A6"/>
    <w:rsid w:val="166B2A1F"/>
    <w:rsid w:val="1677D1FC"/>
    <w:rsid w:val="16897727"/>
    <w:rsid w:val="168DF14F"/>
    <w:rsid w:val="1698D408"/>
    <w:rsid w:val="169F9DA6"/>
    <w:rsid w:val="16A22CB3"/>
    <w:rsid w:val="16B13950"/>
    <w:rsid w:val="16B2826C"/>
    <w:rsid w:val="16BA05C3"/>
    <w:rsid w:val="16BE3772"/>
    <w:rsid w:val="16C1FEFB"/>
    <w:rsid w:val="16C7D17F"/>
    <w:rsid w:val="16CFC7DF"/>
    <w:rsid w:val="16E5ED91"/>
    <w:rsid w:val="16ECF2A2"/>
    <w:rsid w:val="16EFEFDF"/>
    <w:rsid w:val="16FE7FC5"/>
    <w:rsid w:val="1701FC8A"/>
    <w:rsid w:val="1705667F"/>
    <w:rsid w:val="170CEAE5"/>
    <w:rsid w:val="172243B6"/>
    <w:rsid w:val="172C9E4A"/>
    <w:rsid w:val="173C0513"/>
    <w:rsid w:val="1745953D"/>
    <w:rsid w:val="174653F3"/>
    <w:rsid w:val="17518425"/>
    <w:rsid w:val="17581307"/>
    <w:rsid w:val="1762EBAA"/>
    <w:rsid w:val="176D8768"/>
    <w:rsid w:val="1778BE46"/>
    <w:rsid w:val="177C58B3"/>
    <w:rsid w:val="17851984"/>
    <w:rsid w:val="178D8704"/>
    <w:rsid w:val="178E0259"/>
    <w:rsid w:val="1798CE11"/>
    <w:rsid w:val="17A0B77F"/>
    <w:rsid w:val="17B9F1CA"/>
    <w:rsid w:val="17C1AAA8"/>
    <w:rsid w:val="17C1D24A"/>
    <w:rsid w:val="17CD7841"/>
    <w:rsid w:val="17CF2F44"/>
    <w:rsid w:val="17D6FD0E"/>
    <w:rsid w:val="17D98CC4"/>
    <w:rsid w:val="17E38C04"/>
    <w:rsid w:val="17E3B19F"/>
    <w:rsid w:val="17ED5577"/>
    <w:rsid w:val="17F085F7"/>
    <w:rsid w:val="17F5B88F"/>
    <w:rsid w:val="183A6B6D"/>
    <w:rsid w:val="183CDB62"/>
    <w:rsid w:val="1840C882"/>
    <w:rsid w:val="1844A27B"/>
    <w:rsid w:val="184EF910"/>
    <w:rsid w:val="1858449B"/>
    <w:rsid w:val="185B0A53"/>
    <w:rsid w:val="185E0A63"/>
    <w:rsid w:val="186EF3FD"/>
    <w:rsid w:val="18812903"/>
    <w:rsid w:val="188EC6C7"/>
    <w:rsid w:val="18B95371"/>
    <w:rsid w:val="18BEDBE0"/>
    <w:rsid w:val="18BF3DEE"/>
    <w:rsid w:val="18C212A5"/>
    <w:rsid w:val="18C5E086"/>
    <w:rsid w:val="18D6A0E4"/>
    <w:rsid w:val="18D97F32"/>
    <w:rsid w:val="18E11A60"/>
    <w:rsid w:val="18F08BEE"/>
    <w:rsid w:val="190285DE"/>
    <w:rsid w:val="190638D0"/>
    <w:rsid w:val="190A5465"/>
    <w:rsid w:val="1922D0E2"/>
    <w:rsid w:val="1923138B"/>
    <w:rsid w:val="1924EFD8"/>
    <w:rsid w:val="1927FD1C"/>
    <w:rsid w:val="19286902"/>
    <w:rsid w:val="192C9162"/>
    <w:rsid w:val="1931BC2F"/>
    <w:rsid w:val="193AB137"/>
    <w:rsid w:val="194D1B07"/>
    <w:rsid w:val="196CB8C2"/>
    <w:rsid w:val="198FE6E7"/>
    <w:rsid w:val="19AD4B3F"/>
    <w:rsid w:val="19AD5620"/>
    <w:rsid w:val="19B43166"/>
    <w:rsid w:val="19C93F7F"/>
    <w:rsid w:val="19E18986"/>
    <w:rsid w:val="19E8B419"/>
    <w:rsid w:val="19EA66E5"/>
    <w:rsid w:val="19FEFF68"/>
    <w:rsid w:val="1A107250"/>
    <w:rsid w:val="1A24F574"/>
    <w:rsid w:val="1A3AB32E"/>
    <w:rsid w:val="1A3DB536"/>
    <w:rsid w:val="1A3FE90B"/>
    <w:rsid w:val="1A449F0F"/>
    <w:rsid w:val="1A4593A7"/>
    <w:rsid w:val="1A4AA858"/>
    <w:rsid w:val="1A5BBA7C"/>
    <w:rsid w:val="1A60701B"/>
    <w:rsid w:val="1A6B58A0"/>
    <w:rsid w:val="1A6E15AB"/>
    <w:rsid w:val="1A75A2F3"/>
    <w:rsid w:val="1A7A74DD"/>
    <w:rsid w:val="1A7C1825"/>
    <w:rsid w:val="1A7F9932"/>
    <w:rsid w:val="1AA0F1C1"/>
    <w:rsid w:val="1AC011FB"/>
    <w:rsid w:val="1AD2A080"/>
    <w:rsid w:val="1ADA0010"/>
    <w:rsid w:val="1ADCFF11"/>
    <w:rsid w:val="1ADE8F52"/>
    <w:rsid w:val="1AE2AAE1"/>
    <w:rsid w:val="1AF0B051"/>
    <w:rsid w:val="1AF28102"/>
    <w:rsid w:val="1AFC0AA8"/>
    <w:rsid w:val="1AFCCFE4"/>
    <w:rsid w:val="1AFE2E7D"/>
    <w:rsid w:val="1B0A6FEB"/>
    <w:rsid w:val="1B0F8288"/>
    <w:rsid w:val="1B13C6DF"/>
    <w:rsid w:val="1B13CDBB"/>
    <w:rsid w:val="1B1840A0"/>
    <w:rsid w:val="1B266AE6"/>
    <w:rsid w:val="1B2BCB98"/>
    <w:rsid w:val="1B2D5951"/>
    <w:rsid w:val="1B37E060"/>
    <w:rsid w:val="1B39E5BC"/>
    <w:rsid w:val="1B44E674"/>
    <w:rsid w:val="1B4503AF"/>
    <w:rsid w:val="1B46E617"/>
    <w:rsid w:val="1B689DBF"/>
    <w:rsid w:val="1B6ADC07"/>
    <w:rsid w:val="1B6F1CFE"/>
    <w:rsid w:val="1B79F209"/>
    <w:rsid w:val="1B8069C7"/>
    <w:rsid w:val="1B863746"/>
    <w:rsid w:val="1B87CEFA"/>
    <w:rsid w:val="1B95319B"/>
    <w:rsid w:val="1B9F4526"/>
    <w:rsid w:val="1BA2C075"/>
    <w:rsid w:val="1BBB7B72"/>
    <w:rsid w:val="1BDFEB9D"/>
    <w:rsid w:val="1BE54731"/>
    <w:rsid w:val="1BEA59AA"/>
    <w:rsid w:val="1BF4D148"/>
    <w:rsid w:val="1BF67CA2"/>
    <w:rsid w:val="1C03A3C3"/>
    <w:rsid w:val="1C0EE306"/>
    <w:rsid w:val="1C10CDEF"/>
    <w:rsid w:val="1C2AD7C9"/>
    <w:rsid w:val="1C37F5F0"/>
    <w:rsid w:val="1C40FA71"/>
    <w:rsid w:val="1C47DC50"/>
    <w:rsid w:val="1C47F797"/>
    <w:rsid w:val="1C4CDEA6"/>
    <w:rsid w:val="1C4D5FB3"/>
    <w:rsid w:val="1C573DB6"/>
    <w:rsid w:val="1C5B1F2B"/>
    <w:rsid w:val="1C61AADA"/>
    <w:rsid w:val="1C6A3CFD"/>
    <w:rsid w:val="1C734D03"/>
    <w:rsid w:val="1C7699CB"/>
    <w:rsid w:val="1C801EC0"/>
    <w:rsid w:val="1C8C405D"/>
    <w:rsid w:val="1C95AA11"/>
    <w:rsid w:val="1C96E9AB"/>
    <w:rsid w:val="1C99595C"/>
    <w:rsid w:val="1CA680A9"/>
    <w:rsid w:val="1CACD044"/>
    <w:rsid w:val="1CD14866"/>
    <w:rsid w:val="1CD3C302"/>
    <w:rsid w:val="1CD5125E"/>
    <w:rsid w:val="1CD8ABDF"/>
    <w:rsid w:val="1CE3EDF0"/>
    <w:rsid w:val="1CF4ADC8"/>
    <w:rsid w:val="1CF50A24"/>
    <w:rsid w:val="1D0C21B5"/>
    <w:rsid w:val="1D0F07D8"/>
    <w:rsid w:val="1D1018CE"/>
    <w:rsid w:val="1D1AA311"/>
    <w:rsid w:val="1D1C8C56"/>
    <w:rsid w:val="1D211193"/>
    <w:rsid w:val="1D228687"/>
    <w:rsid w:val="1D234DF7"/>
    <w:rsid w:val="1D2E7BF6"/>
    <w:rsid w:val="1D373048"/>
    <w:rsid w:val="1D41BE7B"/>
    <w:rsid w:val="1D4307A4"/>
    <w:rsid w:val="1D4854C3"/>
    <w:rsid w:val="1D487103"/>
    <w:rsid w:val="1D570C6D"/>
    <w:rsid w:val="1D5F09F0"/>
    <w:rsid w:val="1D61BE0B"/>
    <w:rsid w:val="1D696622"/>
    <w:rsid w:val="1D6ABB91"/>
    <w:rsid w:val="1D6FD114"/>
    <w:rsid w:val="1D70DE91"/>
    <w:rsid w:val="1D87BC28"/>
    <w:rsid w:val="1D906676"/>
    <w:rsid w:val="1D9583C8"/>
    <w:rsid w:val="1D9593D0"/>
    <w:rsid w:val="1D9EAED7"/>
    <w:rsid w:val="1D9FC8EE"/>
    <w:rsid w:val="1DA35B11"/>
    <w:rsid w:val="1DC973B8"/>
    <w:rsid w:val="1DCC2250"/>
    <w:rsid w:val="1DD0AB02"/>
    <w:rsid w:val="1DD8DB34"/>
    <w:rsid w:val="1DE13B28"/>
    <w:rsid w:val="1DE3ACB1"/>
    <w:rsid w:val="1DE8FCD3"/>
    <w:rsid w:val="1DE93C30"/>
    <w:rsid w:val="1DF0B854"/>
    <w:rsid w:val="1DF44726"/>
    <w:rsid w:val="1DF4F5A6"/>
    <w:rsid w:val="1DFF742E"/>
    <w:rsid w:val="1E07E614"/>
    <w:rsid w:val="1E0C488A"/>
    <w:rsid w:val="1E2468D9"/>
    <w:rsid w:val="1E25E631"/>
    <w:rsid w:val="1E2697A4"/>
    <w:rsid w:val="1E2E00CD"/>
    <w:rsid w:val="1E38CC02"/>
    <w:rsid w:val="1E3DA10B"/>
    <w:rsid w:val="1E3FFC60"/>
    <w:rsid w:val="1E4AD18B"/>
    <w:rsid w:val="1E61C632"/>
    <w:rsid w:val="1E66E78C"/>
    <w:rsid w:val="1E6F4F88"/>
    <w:rsid w:val="1E7DD203"/>
    <w:rsid w:val="1E7FCA9A"/>
    <w:rsid w:val="1E80A5F6"/>
    <w:rsid w:val="1E8753E1"/>
    <w:rsid w:val="1E8FA4E7"/>
    <w:rsid w:val="1EA85BEF"/>
    <w:rsid w:val="1EB40FB6"/>
    <w:rsid w:val="1EC1D32D"/>
    <w:rsid w:val="1EC6CFAF"/>
    <w:rsid w:val="1EC9E4E3"/>
    <w:rsid w:val="1ED3E6FA"/>
    <w:rsid w:val="1EE078A1"/>
    <w:rsid w:val="1EE1B456"/>
    <w:rsid w:val="1EE34CB3"/>
    <w:rsid w:val="1EE7AA17"/>
    <w:rsid w:val="1EFCC679"/>
    <w:rsid w:val="1EFE9EDE"/>
    <w:rsid w:val="1F1F33B2"/>
    <w:rsid w:val="1F303AC5"/>
    <w:rsid w:val="1F516CD6"/>
    <w:rsid w:val="1F59AD37"/>
    <w:rsid w:val="1F602324"/>
    <w:rsid w:val="1F61D705"/>
    <w:rsid w:val="1F61E1C1"/>
    <w:rsid w:val="1F64ABDB"/>
    <w:rsid w:val="1F668215"/>
    <w:rsid w:val="1F66DE2C"/>
    <w:rsid w:val="1F72663A"/>
    <w:rsid w:val="1F7BEAC2"/>
    <w:rsid w:val="1F813983"/>
    <w:rsid w:val="1F8986D1"/>
    <w:rsid w:val="1F9EDC0E"/>
    <w:rsid w:val="1FC1B692"/>
    <w:rsid w:val="1FC1CFF4"/>
    <w:rsid w:val="1FDB14E1"/>
    <w:rsid w:val="1FE8835F"/>
    <w:rsid w:val="1FEB194D"/>
    <w:rsid w:val="1FEBA622"/>
    <w:rsid w:val="1FFA807F"/>
    <w:rsid w:val="200A4D94"/>
    <w:rsid w:val="201E9AEB"/>
    <w:rsid w:val="2029A10B"/>
    <w:rsid w:val="202EC064"/>
    <w:rsid w:val="20318E12"/>
    <w:rsid w:val="203FF844"/>
    <w:rsid w:val="204E23C6"/>
    <w:rsid w:val="204FE017"/>
    <w:rsid w:val="2051AEFC"/>
    <w:rsid w:val="205B401D"/>
    <w:rsid w:val="205D390A"/>
    <w:rsid w:val="205DC342"/>
    <w:rsid w:val="205E7C67"/>
    <w:rsid w:val="2061E035"/>
    <w:rsid w:val="20699CF8"/>
    <w:rsid w:val="20735F79"/>
    <w:rsid w:val="207AB9D1"/>
    <w:rsid w:val="207BE0D8"/>
    <w:rsid w:val="20856578"/>
    <w:rsid w:val="2088F3D6"/>
    <w:rsid w:val="209579F8"/>
    <w:rsid w:val="20996C83"/>
    <w:rsid w:val="20A3A97B"/>
    <w:rsid w:val="20A8149F"/>
    <w:rsid w:val="20ABC17A"/>
    <w:rsid w:val="20BF6353"/>
    <w:rsid w:val="20D5D1E6"/>
    <w:rsid w:val="20D8EE20"/>
    <w:rsid w:val="20DD8BE5"/>
    <w:rsid w:val="20E42DBF"/>
    <w:rsid w:val="20F69792"/>
    <w:rsid w:val="20FE71B3"/>
    <w:rsid w:val="210BAD7A"/>
    <w:rsid w:val="2118F3B5"/>
    <w:rsid w:val="21394045"/>
    <w:rsid w:val="214FB5C3"/>
    <w:rsid w:val="21525747"/>
    <w:rsid w:val="2155C8D4"/>
    <w:rsid w:val="215FEC23"/>
    <w:rsid w:val="217EF4D5"/>
    <w:rsid w:val="218021F3"/>
    <w:rsid w:val="21851387"/>
    <w:rsid w:val="21896CBF"/>
    <w:rsid w:val="21926A9F"/>
    <w:rsid w:val="21948C0B"/>
    <w:rsid w:val="21979082"/>
    <w:rsid w:val="2198CBAA"/>
    <w:rsid w:val="219CC399"/>
    <w:rsid w:val="21A14EF2"/>
    <w:rsid w:val="21A186AC"/>
    <w:rsid w:val="21A53230"/>
    <w:rsid w:val="21B95A9A"/>
    <w:rsid w:val="21C82D8E"/>
    <w:rsid w:val="21DEC3C3"/>
    <w:rsid w:val="22152047"/>
    <w:rsid w:val="221C90CA"/>
    <w:rsid w:val="2223C4B0"/>
    <w:rsid w:val="2223FBDD"/>
    <w:rsid w:val="2232A286"/>
    <w:rsid w:val="2244C8D9"/>
    <w:rsid w:val="22452500"/>
    <w:rsid w:val="224AD67B"/>
    <w:rsid w:val="224C8877"/>
    <w:rsid w:val="224F3EC1"/>
    <w:rsid w:val="22593C7C"/>
    <w:rsid w:val="226C0B17"/>
    <w:rsid w:val="226E7314"/>
    <w:rsid w:val="2274BE81"/>
    <w:rsid w:val="227933A3"/>
    <w:rsid w:val="227F4C4C"/>
    <w:rsid w:val="227FBD57"/>
    <w:rsid w:val="22841661"/>
    <w:rsid w:val="228C07AA"/>
    <w:rsid w:val="228D5865"/>
    <w:rsid w:val="22902D50"/>
    <w:rsid w:val="22905DC8"/>
    <w:rsid w:val="22918088"/>
    <w:rsid w:val="229A38C3"/>
    <w:rsid w:val="229D4DE7"/>
    <w:rsid w:val="22A0E454"/>
    <w:rsid w:val="22A6242F"/>
    <w:rsid w:val="22AEA8AB"/>
    <w:rsid w:val="22AF00A9"/>
    <w:rsid w:val="22B8DEB4"/>
    <w:rsid w:val="22D2EF60"/>
    <w:rsid w:val="22D4F213"/>
    <w:rsid w:val="22E47F8D"/>
    <w:rsid w:val="22E99BE3"/>
    <w:rsid w:val="22ED9497"/>
    <w:rsid w:val="22EE27A8"/>
    <w:rsid w:val="22F4C3CD"/>
    <w:rsid w:val="22F5D5BE"/>
    <w:rsid w:val="22FC415A"/>
    <w:rsid w:val="23123814"/>
    <w:rsid w:val="23180B1B"/>
    <w:rsid w:val="231A1779"/>
    <w:rsid w:val="231BAD32"/>
    <w:rsid w:val="232107AD"/>
    <w:rsid w:val="2327C5D2"/>
    <w:rsid w:val="232D07D9"/>
    <w:rsid w:val="2330193E"/>
    <w:rsid w:val="2331354E"/>
    <w:rsid w:val="23391446"/>
    <w:rsid w:val="2344687F"/>
    <w:rsid w:val="234B0612"/>
    <w:rsid w:val="234C81EC"/>
    <w:rsid w:val="235870CF"/>
    <w:rsid w:val="2365516D"/>
    <w:rsid w:val="2365953F"/>
    <w:rsid w:val="2366082C"/>
    <w:rsid w:val="238ECB54"/>
    <w:rsid w:val="23987FE8"/>
    <w:rsid w:val="239927A0"/>
    <w:rsid w:val="23A24F36"/>
    <w:rsid w:val="23A49579"/>
    <w:rsid w:val="23A81833"/>
    <w:rsid w:val="23B2CE4D"/>
    <w:rsid w:val="23C0D2B5"/>
    <w:rsid w:val="23CB3E13"/>
    <w:rsid w:val="23D03FF7"/>
    <w:rsid w:val="23DD6D61"/>
    <w:rsid w:val="23ED056E"/>
    <w:rsid w:val="23F9C749"/>
    <w:rsid w:val="24204EAB"/>
    <w:rsid w:val="242AC6D1"/>
    <w:rsid w:val="2430A2F9"/>
    <w:rsid w:val="243D58D9"/>
    <w:rsid w:val="2452EE35"/>
    <w:rsid w:val="24576AE1"/>
    <w:rsid w:val="2457F08B"/>
    <w:rsid w:val="247F083D"/>
    <w:rsid w:val="2482FE84"/>
    <w:rsid w:val="2487751B"/>
    <w:rsid w:val="248CF244"/>
    <w:rsid w:val="249527B5"/>
    <w:rsid w:val="249E328D"/>
    <w:rsid w:val="24AA82A7"/>
    <w:rsid w:val="24AB81F8"/>
    <w:rsid w:val="24AE0C94"/>
    <w:rsid w:val="24B011B3"/>
    <w:rsid w:val="24BA823F"/>
    <w:rsid w:val="24C4BE04"/>
    <w:rsid w:val="24C7F60E"/>
    <w:rsid w:val="24CC39EA"/>
    <w:rsid w:val="24D1DF40"/>
    <w:rsid w:val="24E123D1"/>
    <w:rsid w:val="24E667C8"/>
    <w:rsid w:val="24EC7207"/>
    <w:rsid w:val="24F3EE21"/>
    <w:rsid w:val="24FE4EB7"/>
    <w:rsid w:val="250301F5"/>
    <w:rsid w:val="25090DD9"/>
    <w:rsid w:val="25141221"/>
    <w:rsid w:val="2520E917"/>
    <w:rsid w:val="2529663D"/>
    <w:rsid w:val="252B494C"/>
    <w:rsid w:val="252C782F"/>
    <w:rsid w:val="253FAE3E"/>
    <w:rsid w:val="25596541"/>
    <w:rsid w:val="2576B125"/>
    <w:rsid w:val="2579BEED"/>
    <w:rsid w:val="2582773D"/>
    <w:rsid w:val="2586F1E4"/>
    <w:rsid w:val="25A3ABD9"/>
    <w:rsid w:val="25AD95B7"/>
    <w:rsid w:val="25E257B7"/>
    <w:rsid w:val="25EEECDB"/>
    <w:rsid w:val="26005838"/>
    <w:rsid w:val="26046B05"/>
    <w:rsid w:val="2607E6F3"/>
    <w:rsid w:val="260A572B"/>
    <w:rsid w:val="260A8757"/>
    <w:rsid w:val="2617A2EA"/>
    <w:rsid w:val="261A66E4"/>
    <w:rsid w:val="2631244C"/>
    <w:rsid w:val="26621BED"/>
    <w:rsid w:val="2666880B"/>
    <w:rsid w:val="26680A4B"/>
    <w:rsid w:val="266BEC8D"/>
    <w:rsid w:val="26763A30"/>
    <w:rsid w:val="2683CC4C"/>
    <w:rsid w:val="26876594"/>
    <w:rsid w:val="268D92EA"/>
    <w:rsid w:val="269EE4D1"/>
    <w:rsid w:val="26A1C795"/>
    <w:rsid w:val="26BEBEF6"/>
    <w:rsid w:val="26C4AE8D"/>
    <w:rsid w:val="26C88358"/>
    <w:rsid w:val="26CB1D79"/>
    <w:rsid w:val="26E28189"/>
    <w:rsid w:val="26F02A93"/>
    <w:rsid w:val="26F7FA9C"/>
    <w:rsid w:val="26FF83C7"/>
    <w:rsid w:val="26FFF81E"/>
    <w:rsid w:val="2700C188"/>
    <w:rsid w:val="2728675F"/>
    <w:rsid w:val="273098C9"/>
    <w:rsid w:val="273375EA"/>
    <w:rsid w:val="273BC04E"/>
    <w:rsid w:val="274A1A15"/>
    <w:rsid w:val="27608901"/>
    <w:rsid w:val="2768CEFF"/>
    <w:rsid w:val="2774CEE1"/>
    <w:rsid w:val="277F0F2A"/>
    <w:rsid w:val="2782FB2C"/>
    <w:rsid w:val="278F596C"/>
    <w:rsid w:val="27920512"/>
    <w:rsid w:val="27A387D6"/>
    <w:rsid w:val="27A82404"/>
    <w:rsid w:val="27D56EA8"/>
    <w:rsid w:val="27E408C8"/>
    <w:rsid w:val="2806601F"/>
    <w:rsid w:val="28107BD6"/>
    <w:rsid w:val="282A2B02"/>
    <w:rsid w:val="282AC890"/>
    <w:rsid w:val="2837935D"/>
    <w:rsid w:val="2847167C"/>
    <w:rsid w:val="2852F7AF"/>
    <w:rsid w:val="2858A5B0"/>
    <w:rsid w:val="285AB42B"/>
    <w:rsid w:val="286F0E02"/>
    <w:rsid w:val="287588E2"/>
    <w:rsid w:val="288067F6"/>
    <w:rsid w:val="28831DCC"/>
    <w:rsid w:val="28974B93"/>
    <w:rsid w:val="28ADB7A1"/>
    <w:rsid w:val="28B26391"/>
    <w:rsid w:val="28B3D152"/>
    <w:rsid w:val="28B8172B"/>
    <w:rsid w:val="28C3D887"/>
    <w:rsid w:val="28D1001D"/>
    <w:rsid w:val="28D43413"/>
    <w:rsid w:val="28E4518C"/>
    <w:rsid w:val="28E799AF"/>
    <w:rsid w:val="28E8BD84"/>
    <w:rsid w:val="28E90CF9"/>
    <w:rsid w:val="28F0024C"/>
    <w:rsid w:val="28F71646"/>
    <w:rsid w:val="290CBBD5"/>
    <w:rsid w:val="2916295E"/>
    <w:rsid w:val="291F81E8"/>
    <w:rsid w:val="2922222A"/>
    <w:rsid w:val="292625B9"/>
    <w:rsid w:val="2932922E"/>
    <w:rsid w:val="29337C02"/>
    <w:rsid w:val="2957D6FB"/>
    <w:rsid w:val="2957E5DF"/>
    <w:rsid w:val="295A4BEC"/>
    <w:rsid w:val="296D75D1"/>
    <w:rsid w:val="2977382A"/>
    <w:rsid w:val="297C01E8"/>
    <w:rsid w:val="297C977E"/>
    <w:rsid w:val="29888482"/>
    <w:rsid w:val="298CA8E7"/>
    <w:rsid w:val="29942A25"/>
    <w:rsid w:val="299A04DF"/>
    <w:rsid w:val="299A5F32"/>
    <w:rsid w:val="29AB4485"/>
    <w:rsid w:val="29B8B43F"/>
    <w:rsid w:val="29BC2153"/>
    <w:rsid w:val="29C3BEAF"/>
    <w:rsid w:val="29DEE32C"/>
    <w:rsid w:val="29E3E131"/>
    <w:rsid w:val="29FB6A4C"/>
    <w:rsid w:val="29FDF197"/>
    <w:rsid w:val="29FEAFE3"/>
    <w:rsid w:val="2A01A8B9"/>
    <w:rsid w:val="2A04CDA3"/>
    <w:rsid w:val="2A0E3B86"/>
    <w:rsid w:val="2A12C8B6"/>
    <w:rsid w:val="2A131F61"/>
    <w:rsid w:val="2A1D1872"/>
    <w:rsid w:val="2A3B9FA3"/>
    <w:rsid w:val="2A4C3337"/>
    <w:rsid w:val="2A5B2348"/>
    <w:rsid w:val="2A5B53A9"/>
    <w:rsid w:val="2A5E96BB"/>
    <w:rsid w:val="2A6A8692"/>
    <w:rsid w:val="2A716354"/>
    <w:rsid w:val="2A739C35"/>
    <w:rsid w:val="2A7CFFDC"/>
    <w:rsid w:val="2A7D1FD7"/>
    <w:rsid w:val="2A8B21E4"/>
    <w:rsid w:val="2A8F4CB5"/>
    <w:rsid w:val="2AAF0DCD"/>
    <w:rsid w:val="2AB1D649"/>
    <w:rsid w:val="2AB60B9C"/>
    <w:rsid w:val="2ABA2281"/>
    <w:rsid w:val="2AC331FC"/>
    <w:rsid w:val="2AD18082"/>
    <w:rsid w:val="2AE1774E"/>
    <w:rsid w:val="2AEADF6D"/>
    <w:rsid w:val="2AEC71FE"/>
    <w:rsid w:val="2AF66D84"/>
    <w:rsid w:val="2B02C99F"/>
    <w:rsid w:val="2B079550"/>
    <w:rsid w:val="2B0FEFAB"/>
    <w:rsid w:val="2B2028D3"/>
    <w:rsid w:val="2B22038C"/>
    <w:rsid w:val="2B25DFB8"/>
    <w:rsid w:val="2B2FCB5A"/>
    <w:rsid w:val="2B33AF84"/>
    <w:rsid w:val="2B384A8C"/>
    <w:rsid w:val="2B3EE765"/>
    <w:rsid w:val="2B3F0559"/>
    <w:rsid w:val="2B4B6AA1"/>
    <w:rsid w:val="2B599B76"/>
    <w:rsid w:val="2B5CEA65"/>
    <w:rsid w:val="2B68A996"/>
    <w:rsid w:val="2B6903B9"/>
    <w:rsid w:val="2B854B1B"/>
    <w:rsid w:val="2B8B9677"/>
    <w:rsid w:val="2B9957C1"/>
    <w:rsid w:val="2B9D27E4"/>
    <w:rsid w:val="2BAD9430"/>
    <w:rsid w:val="2BB0BC65"/>
    <w:rsid w:val="2BB3C667"/>
    <w:rsid w:val="2BB5BB65"/>
    <w:rsid w:val="2BD6D9DB"/>
    <w:rsid w:val="2BDBEF30"/>
    <w:rsid w:val="2BE28857"/>
    <w:rsid w:val="2BEEA416"/>
    <w:rsid w:val="2BF8DF65"/>
    <w:rsid w:val="2BFC0824"/>
    <w:rsid w:val="2BFD1BF1"/>
    <w:rsid w:val="2C08F659"/>
    <w:rsid w:val="2C0F7454"/>
    <w:rsid w:val="2C185106"/>
    <w:rsid w:val="2C1BF49E"/>
    <w:rsid w:val="2C2625AE"/>
    <w:rsid w:val="2C367699"/>
    <w:rsid w:val="2C3BF42B"/>
    <w:rsid w:val="2C5FD0C9"/>
    <w:rsid w:val="2C67E83E"/>
    <w:rsid w:val="2C68C4DA"/>
    <w:rsid w:val="2C73F14A"/>
    <w:rsid w:val="2C7E3046"/>
    <w:rsid w:val="2C87B855"/>
    <w:rsid w:val="2C880A5D"/>
    <w:rsid w:val="2C882496"/>
    <w:rsid w:val="2C8DC456"/>
    <w:rsid w:val="2C91B5B7"/>
    <w:rsid w:val="2C9C24CE"/>
    <w:rsid w:val="2CAE3625"/>
    <w:rsid w:val="2CB5046C"/>
    <w:rsid w:val="2CBA4E71"/>
    <w:rsid w:val="2CC81298"/>
    <w:rsid w:val="2CCFA095"/>
    <w:rsid w:val="2CDD96C8"/>
    <w:rsid w:val="2CFE8484"/>
    <w:rsid w:val="2D0045D6"/>
    <w:rsid w:val="2D0321F3"/>
    <w:rsid w:val="2D058B1B"/>
    <w:rsid w:val="2D0C6830"/>
    <w:rsid w:val="2D0E69DD"/>
    <w:rsid w:val="2D188943"/>
    <w:rsid w:val="2D18E475"/>
    <w:rsid w:val="2D232537"/>
    <w:rsid w:val="2D2AF468"/>
    <w:rsid w:val="2D37E63E"/>
    <w:rsid w:val="2D3BC8B4"/>
    <w:rsid w:val="2D3D5695"/>
    <w:rsid w:val="2D49C9A0"/>
    <w:rsid w:val="2D59C19B"/>
    <w:rsid w:val="2D61F5DE"/>
    <w:rsid w:val="2D6571E0"/>
    <w:rsid w:val="2D668ED1"/>
    <w:rsid w:val="2D6F613B"/>
    <w:rsid w:val="2D6FB486"/>
    <w:rsid w:val="2D70460E"/>
    <w:rsid w:val="2D7871C3"/>
    <w:rsid w:val="2D833994"/>
    <w:rsid w:val="2DA04FA9"/>
    <w:rsid w:val="2DA8CDE7"/>
    <w:rsid w:val="2DBBE64A"/>
    <w:rsid w:val="2DC2529A"/>
    <w:rsid w:val="2DCA784A"/>
    <w:rsid w:val="2DCEBA51"/>
    <w:rsid w:val="2DE4D0B6"/>
    <w:rsid w:val="2DEA22F4"/>
    <w:rsid w:val="2DEFF4BF"/>
    <w:rsid w:val="2DF2EA0F"/>
    <w:rsid w:val="2DF3C320"/>
    <w:rsid w:val="2DF9D07B"/>
    <w:rsid w:val="2E0BA3EA"/>
    <w:rsid w:val="2E1BAD11"/>
    <w:rsid w:val="2E2036E9"/>
    <w:rsid w:val="2E24F6EF"/>
    <w:rsid w:val="2E3784A9"/>
    <w:rsid w:val="2E40519F"/>
    <w:rsid w:val="2E4B4F62"/>
    <w:rsid w:val="2E605EB9"/>
    <w:rsid w:val="2E65663F"/>
    <w:rsid w:val="2E81BE37"/>
    <w:rsid w:val="2E822026"/>
    <w:rsid w:val="2E83ED0B"/>
    <w:rsid w:val="2E88E332"/>
    <w:rsid w:val="2E97DDA2"/>
    <w:rsid w:val="2E9A3F32"/>
    <w:rsid w:val="2E9A3F86"/>
    <w:rsid w:val="2EA43542"/>
    <w:rsid w:val="2EA99520"/>
    <w:rsid w:val="2EAB73AE"/>
    <w:rsid w:val="2EAB7DA8"/>
    <w:rsid w:val="2EAC6A8F"/>
    <w:rsid w:val="2EB03BE2"/>
    <w:rsid w:val="2EB04A81"/>
    <w:rsid w:val="2EB4A27A"/>
    <w:rsid w:val="2EC8BD41"/>
    <w:rsid w:val="2ED030E9"/>
    <w:rsid w:val="2ED9B4C1"/>
    <w:rsid w:val="2EDCC418"/>
    <w:rsid w:val="2EED01C1"/>
    <w:rsid w:val="2EED2628"/>
    <w:rsid w:val="2EEF6D0C"/>
    <w:rsid w:val="2EFC14DA"/>
    <w:rsid w:val="2F025F32"/>
    <w:rsid w:val="2F0BC0C2"/>
    <w:rsid w:val="2F1299BA"/>
    <w:rsid w:val="2F1883B4"/>
    <w:rsid w:val="2F191314"/>
    <w:rsid w:val="2F19E29E"/>
    <w:rsid w:val="2F28E350"/>
    <w:rsid w:val="2F3B90D5"/>
    <w:rsid w:val="2F4ACB5B"/>
    <w:rsid w:val="2F4DA8DD"/>
    <w:rsid w:val="2F56DB33"/>
    <w:rsid w:val="2F5AA28B"/>
    <w:rsid w:val="2F6478CA"/>
    <w:rsid w:val="2F649D66"/>
    <w:rsid w:val="2F6500EA"/>
    <w:rsid w:val="2F6BACEF"/>
    <w:rsid w:val="2F7F2461"/>
    <w:rsid w:val="2F826B55"/>
    <w:rsid w:val="2F85ECC8"/>
    <w:rsid w:val="2F8C2B21"/>
    <w:rsid w:val="2F93D20D"/>
    <w:rsid w:val="2FA311C5"/>
    <w:rsid w:val="2FAD02A8"/>
    <w:rsid w:val="2FB20F8D"/>
    <w:rsid w:val="2FB242AC"/>
    <w:rsid w:val="2FBD58ED"/>
    <w:rsid w:val="2FCCFE55"/>
    <w:rsid w:val="2FCD5AE2"/>
    <w:rsid w:val="2FDD50F5"/>
    <w:rsid w:val="2FDD96F2"/>
    <w:rsid w:val="2FE2D9BF"/>
    <w:rsid w:val="2FE30C4D"/>
    <w:rsid w:val="2FE3BCBE"/>
    <w:rsid w:val="2FE4E4F8"/>
    <w:rsid w:val="2FEA97CB"/>
    <w:rsid w:val="2FEBFE2F"/>
    <w:rsid w:val="2FEE8289"/>
    <w:rsid w:val="2FF21EA9"/>
    <w:rsid w:val="2FFC1154"/>
    <w:rsid w:val="30008324"/>
    <w:rsid w:val="3009EADE"/>
    <w:rsid w:val="300CAF39"/>
    <w:rsid w:val="300F70C3"/>
    <w:rsid w:val="3010191D"/>
    <w:rsid w:val="3010B103"/>
    <w:rsid w:val="3025E06A"/>
    <w:rsid w:val="302B145B"/>
    <w:rsid w:val="30353EE0"/>
    <w:rsid w:val="3036DED0"/>
    <w:rsid w:val="304AB372"/>
    <w:rsid w:val="3054B22D"/>
    <w:rsid w:val="305A2744"/>
    <w:rsid w:val="305A30FA"/>
    <w:rsid w:val="305E0994"/>
    <w:rsid w:val="305F5F0C"/>
    <w:rsid w:val="3060FDAB"/>
    <w:rsid w:val="3082D0C6"/>
    <w:rsid w:val="30842D88"/>
    <w:rsid w:val="30891967"/>
    <w:rsid w:val="30976440"/>
    <w:rsid w:val="30A9E8CB"/>
    <w:rsid w:val="30B1165B"/>
    <w:rsid w:val="30B2F2D5"/>
    <w:rsid w:val="30BB7D5C"/>
    <w:rsid w:val="30BDCD57"/>
    <w:rsid w:val="30C3E62E"/>
    <w:rsid w:val="30DB3A32"/>
    <w:rsid w:val="30DCE73B"/>
    <w:rsid w:val="30DD4C4E"/>
    <w:rsid w:val="30E170BD"/>
    <w:rsid w:val="30E7AA2E"/>
    <w:rsid w:val="30FA4A6D"/>
    <w:rsid w:val="30FAA2D3"/>
    <w:rsid w:val="30FDA93E"/>
    <w:rsid w:val="30FDC16B"/>
    <w:rsid w:val="3110B515"/>
    <w:rsid w:val="314970B5"/>
    <w:rsid w:val="314A66C9"/>
    <w:rsid w:val="314E130D"/>
    <w:rsid w:val="3151D4DF"/>
    <w:rsid w:val="3162B9D5"/>
    <w:rsid w:val="31720B23"/>
    <w:rsid w:val="31798B02"/>
    <w:rsid w:val="3185AFEF"/>
    <w:rsid w:val="319EBD06"/>
    <w:rsid w:val="31A274DE"/>
    <w:rsid w:val="31A70B34"/>
    <w:rsid w:val="31ABC273"/>
    <w:rsid w:val="31AE3547"/>
    <w:rsid w:val="31BC117D"/>
    <w:rsid w:val="31BD19D0"/>
    <w:rsid w:val="31D0CD0C"/>
    <w:rsid w:val="31D96CCC"/>
    <w:rsid w:val="31DC7AEB"/>
    <w:rsid w:val="31DCED47"/>
    <w:rsid w:val="31E46B73"/>
    <w:rsid w:val="31E5E570"/>
    <w:rsid w:val="31E636A6"/>
    <w:rsid w:val="31F957B0"/>
    <w:rsid w:val="31FC7631"/>
    <w:rsid w:val="31FE3FD7"/>
    <w:rsid w:val="31FFEF32"/>
    <w:rsid w:val="32019C91"/>
    <w:rsid w:val="3213F959"/>
    <w:rsid w:val="321DA508"/>
    <w:rsid w:val="32223DA2"/>
    <w:rsid w:val="322E9619"/>
    <w:rsid w:val="3242AAC5"/>
    <w:rsid w:val="32446E4C"/>
    <w:rsid w:val="324A2773"/>
    <w:rsid w:val="3260379F"/>
    <w:rsid w:val="32620849"/>
    <w:rsid w:val="3262DA29"/>
    <w:rsid w:val="32724FE0"/>
    <w:rsid w:val="32755AE4"/>
    <w:rsid w:val="328276D1"/>
    <w:rsid w:val="3291F112"/>
    <w:rsid w:val="32A3C22F"/>
    <w:rsid w:val="32AA18FA"/>
    <w:rsid w:val="32AC72EE"/>
    <w:rsid w:val="32B8E77F"/>
    <w:rsid w:val="32BCA6EB"/>
    <w:rsid w:val="32C845EA"/>
    <w:rsid w:val="32D9B381"/>
    <w:rsid w:val="32DA5917"/>
    <w:rsid w:val="32DC6ED8"/>
    <w:rsid w:val="32E0C840"/>
    <w:rsid w:val="32F5C58D"/>
    <w:rsid w:val="32F83047"/>
    <w:rsid w:val="32FA94B4"/>
    <w:rsid w:val="331205D2"/>
    <w:rsid w:val="33155183"/>
    <w:rsid w:val="331A6087"/>
    <w:rsid w:val="331D9C89"/>
    <w:rsid w:val="33274B03"/>
    <w:rsid w:val="333B28DD"/>
    <w:rsid w:val="333E76E9"/>
    <w:rsid w:val="334B18C2"/>
    <w:rsid w:val="334B3877"/>
    <w:rsid w:val="334C21E7"/>
    <w:rsid w:val="33583A29"/>
    <w:rsid w:val="335E700B"/>
    <w:rsid w:val="336BA8FE"/>
    <w:rsid w:val="33762F10"/>
    <w:rsid w:val="33764EF4"/>
    <w:rsid w:val="337D891C"/>
    <w:rsid w:val="337DA0C9"/>
    <w:rsid w:val="33808CB6"/>
    <w:rsid w:val="3394530C"/>
    <w:rsid w:val="339533CE"/>
    <w:rsid w:val="3397FAB5"/>
    <w:rsid w:val="339E92A9"/>
    <w:rsid w:val="33BE0E03"/>
    <w:rsid w:val="33C9118B"/>
    <w:rsid w:val="33D0B5F9"/>
    <w:rsid w:val="33D56844"/>
    <w:rsid w:val="33DD1065"/>
    <w:rsid w:val="33E40C6D"/>
    <w:rsid w:val="33E4BBAD"/>
    <w:rsid w:val="33E5AC49"/>
    <w:rsid w:val="33E8BB81"/>
    <w:rsid w:val="33F1048E"/>
    <w:rsid w:val="33FA2A51"/>
    <w:rsid w:val="340DBF2E"/>
    <w:rsid w:val="340DF35B"/>
    <w:rsid w:val="3422D96D"/>
    <w:rsid w:val="3434B22C"/>
    <w:rsid w:val="343EB6EF"/>
    <w:rsid w:val="344FD8E5"/>
    <w:rsid w:val="345C90AA"/>
    <w:rsid w:val="345FD177"/>
    <w:rsid w:val="34644E93"/>
    <w:rsid w:val="346DDC74"/>
    <w:rsid w:val="34748C0D"/>
    <w:rsid w:val="34790529"/>
    <w:rsid w:val="347A73A4"/>
    <w:rsid w:val="34809AC4"/>
    <w:rsid w:val="34822976"/>
    <w:rsid w:val="34845CF5"/>
    <w:rsid w:val="3485B3CF"/>
    <w:rsid w:val="34A8065C"/>
    <w:rsid w:val="34D14B16"/>
    <w:rsid w:val="34E55D21"/>
    <w:rsid w:val="34EBA168"/>
    <w:rsid w:val="34EF67F5"/>
    <w:rsid w:val="35019FF7"/>
    <w:rsid w:val="350ECF43"/>
    <w:rsid w:val="3510DB19"/>
    <w:rsid w:val="352069EF"/>
    <w:rsid w:val="352BD7DD"/>
    <w:rsid w:val="35436F7E"/>
    <w:rsid w:val="354722D6"/>
    <w:rsid w:val="354C8025"/>
    <w:rsid w:val="35547650"/>
    <w:rsid w:val="355A4374"/>
    <w:rsid w:val="355CD4F2"/>
    <w:rsid w:val="355EF1BC"/>
    <w:rsid w:val="3564DF32"/>
    <w:rsid w:val="356C9E1E"/>
    <w:rsid w:val="356E8F63"/>
    <w:rsid w:val="35712906"/>
    <w:rsid w:val="3571893C"/>
    <w:rsid w:val="3574CC2E"/>
    <w:rsid w:val="35A4819C"/>
    <w:rsid w:val="35B09A93"/>
    <w:rsid w:val="35B0BBB2"/>
    <w:rsid w:val="35B48280"/>
    <w:rsid w:val="35B56455"/>
    <w:rsid w:val="35BA0CDF"/>
    <w:rsid w:val="35BD8D99"/>
    <w:rsid w:val="35C10882"/>
    <w:rsid w:val="35C18420"/>
    <w:rsid w:val="35C382B0"/>
    <w:rsid w:val="35C976B6"/>
    <w:rsid w:val="35CB0F2E"/>
    <w:rsid w:val="35D1A0AA"/>
    <w:rsid w:val="35D2B013"/>
    <w:rsid w:val="35D480F8"/>
    <w:rsid w:val="35DBF29F"/>
    <w:rsid w:val="35EC39D7"/>
    <w:rsid w:val="35F55D75"/>
    <w:rsid w:val="35F69666"/>
    <w:rsid w:val="35FD43FD"/>
    <w:rsid w:val="35FE6B77"/>
    <w:rsid w:val="360CEE31"/>
    <w:rsid w:val="36140F9A"/>
    <w:rsid w:val="361DBD34"/>
    <w:rsid w:val="36292F4A"/>
    <w:rsid w:val="362DF90B"/>
    <w:rsid w:val="3632A62D"/>
    <w:rsid w:val="363AF472"/>
    <w:rsid w:val="363FB94C"/>
    <w:rsid w:val="36475771"/>
    <w:rsid w:val="3657F563"/>
    <w:rsid w:val="3658EE28"/>
    <w:rsid w:val="3662093A"/>
    <w:rsid w:val="36667997"/>
    <w:rsid w:val="36690ABE"/>
    <w:rsid w:val="3671046F"/>
    <w:rsid w:val="36794554"/>
    <w:rsid w:val="368A6B2C"/>
    <w:rsid w:val="369C18A8"/>
    <w:rsid w:val="369D6EAC"/>
    <w:rsid w:val="36A4DC9B"/>
    <w:rsid w:val="36A6A53A"/>
    <w:rsid w:val="36B1FDB7"/>
    <w:rsid w:val="36C40A8E"/>
    <w:rsid w:val="36CC56BD"/>
    <w:rsid w:val="36E47D66"/>
    <w:rsid w:val="36FE87A6"/>
    <w:rsid w:val="37119EFC"/>
    <w:rsid w:val="37158D8C"/>
    <w:rsid w:val="3717ECE8"/>
    <w:rsid w:val="371C9489"/>
    <w:rsid w:val="371ED368"/>
    <w:rsid w:val="37255B01"/>
    <w:rsid w:val="3728FFA2"/>
    <w:rsid w:val="37347D79"/>
    <w:rsid w:val="374F23E2"/>
    <w:rsid w:val="37574F69"/>
    <w:rsid w:val="376D710B"/>
    <w:rsid w:val="377572F9"/>
    <w:rsid w:val="378F4BC6"/>
    <w:rsid w:val="37A8B923"/>
    <w:rsid w:val="37AF89F1"/>
    <w:rsid w:val="37B71234"/>
    <w:rsid w:val="37B7D594"/>
    <w:rsid w:val="37B828DE"/>
    <w:rsid w:val="37B83623"/>
    <w:rsid w:val="37C42857"/>
    <w:rsid w:val="37C5734E"/>
    <w:rsid w:val="37D0F5F8"/>
    <w:rsid w:val="37FC65E8"/>
    <w:rsid w:val="380E652A"/>
    <w:rsid w:val="380F5865"/>
    <w:rsid w:val="381743F9"/>
    <w:rsid w:val="3820E4AF"/>
    <w:rsid w:val="38269248"/>
    <w:rsid w:val="382D8D32"/>
    <w:rsid w:val="382EEDFB"/>
    <w:rsid w:val="3850C16E"/>
    <w:rsid w:val="385EB44A"/>
    <w:rsid w:val="38659D79"/>
    <w:rsid w:val="387AEFF7"/>
    <w:rsid w:val="38846352"/>
    <w:rsid w:val="38875594"/>
    <w:rsid w:val="38950FB7"/>
    <w:rsid w:val="389C21C1"/>
    <w:rsid w:val="38A195A1"/>
    <w:rsid w:val="38AD34A4"/>
    <w:rsid w:val="38BBA859"/>
    <w:rsid w:val="38C3DB6B"/>
    <w:rsid w:val="38D07DD2"/>
    <w:rsid w:val="38D41C0D"/>
    <w:rsid w:val="38DB7CFA"/>
    <w:rsid w:val="38DD42AA"/>
    <w:rsid w:val="38E5B8F1"/>
    <w:rsid w:val="38E8E8F8"/>
    <w:rsid w:val="39018690"/>
    <w:rsid w:val="3905AAFF"/>
    <w:rsid w:val="3907114D"/>
    <w:rsid w:val="3907A36A"/>
    <w:rsid w:val="3909915E"/>
    <w:rsid w:val="3913B89D"/>
    <w:rsid w:val="3917BFCC"/>
    <w:rsid w:val="39195A7E"/>
    <w:rsid w:val="3928A2C1"/>
    <w:rsid w:val="392D7D04"/>
    <w:rsid w:val="392F382A"/>
    <w:rsid w:val="393DA846"/>
    <w:rsid w:val="394E3BC8"/>
    <w:rsid w:val="39531082"/>
    <w:rsid w:val="39607F07"/>
    <w:rsid w:val="39669F08"/>
    <w:rsid w:val="396BA9EC"/>
    <w:rsid w:val="397B299A"/>
    <w:rsid w:val="397F4B69"/>
    <w:rsid w:val="39899AEF"/>
    <w:rsid w:val="3989FABE"/>
    <w:rsid w:val="398E8CCB"/>
    <w:rsid w:val="3994E666"/>
    <w:rsid w:val="39A2F707"/>
    <w:rsid w:val="39A6A226"/>
    <w:rsid w:val="39C12846"/>
    <w:rsid w:val="39C3B391"/>
    <w:rsid w:val="39C6C424"/>
    <w:rsid w:val="39D36F6A"/>
    <w:rsid w:val="39DA9585"/>
    <w:rsid w:val="39DCDF4C"/>
    <w:rsid w:val="39E9773B"/>
    <w:rsid w:val="39EB7C6F"/>
    <w:rsid w:val="39FB8535"/>
    <w:rsid w:val="3A017D8B"/>
    <w:rsid w:val="3A0B32F9"/>
    <w:rsid w:val="3A0FB726"/>
    <w:rsid w:val="3A0FD7BA"/>
    <w:rsid w:val="3A115A19"/>
    <w:rsid w:val="3A1224E1"/>
    <w:rsid w:val="3A128346"/>
    <w:rsid w:val="3A1A5B0C"/>
    <w:rsid w:val="3A1B9A64"/>
    <w:rsid w:val="3A1F0B3E"/>
    <w:rsid w:val="3A2846B0"/>
    <w:rsid w:val="3A2E3DB7"/>
    <w:rsid w:val="3A31BF07"/>
    <w:rsid w:val="3A3EE8B4"/>
    <w:rsid w:val="3A417505"/>
    <w:rsid w:val="3A54D817"/>
    <w:rsid w:val="3A6190D8"/>
    <w:rsid w:val="3A6B83A8"/>
    <w:rsid w:val="3A795DE6"/>
    <w:rsid w:val="3A842E94"/>
    <w:rsid w:val="3A8D133F"/>
    <w:rsid w:val="3A8ECEA2"/>
    <w:rsid w:val="3A8F58EA"/>
    <w:rsid w:val="3AA35619"/>
    <w:rsid w:val="3ACA5A0E"/>
    <w:rsid w:val="3AD06DE5"/>
    <w:rsid w:val="3AD0CFD2"/>
    <w:rsid w:val="3AEB680E"/>
    <w:rsid w:val="3AF20BDF"/>
    <w:rsid w:val="3AF47857"/>
    <w:rsid w:val="3AFEFE86"/>
    <w:rsid w:val="3B1F29D3"/>
    <w:rsid w:val="3B206AB9"/>
    <w:rsid w:val="3B24055B"/>
    <w:rsid w:val="3B2E50F1"/>
    <w:rsid w:val="3B3F00B5"/>
    <w:rsid w:val="3B474374"/>
    <w:rsid w:val="3B506748"/>
    <w:rsid w:val="3B60DAAA"/>
    <w:rsid w:val="3B6105FD"/>
    <w:rsid w:val="3B67D9D1"/>
    <w:rsid w:val="3B84C071"/>
    <w:rsid w:val="3B934887"/>
    <w:rsid w:val="3B97D104"/>
    <w:rsid w:val="3B989E03"/>
    <w:rsid w:val="3B9EBD74"/>
    <w:rsid w:val="3BA1294B"/>
    <w:rsid w:val="3BA2C4DB"/>
    <w:rsid w:val="3BB01DB5"/>
    <w:rsid w:val="3BC74F6E"/>
    <w:rsid w:val="3BC8B4AD"/>
    <w:rsid w:val="3BCB14E9"/>
    <w:rsid w:val="3BCB7596"/>
    <w:rsid w:val="3BE0CC1B"/>
    <w:rsid w:val="3BE7353C"/>
    <w:rsid w:val="3BE7B878"/>
    <w:rsid w:val="3BE9655E"/>
    <w:rsid w:val="3BEEFB6B"/>
    <w:rsid w:val="3BF35991"/>
    <w:rsid w:val="3BF7BBC9"/>
    <w:rsid w:val="3C048BA8"/>
    <w:rsid w:val="3C08ECD3"/>
    <w:rsid w:val="3C0B81DC"/>
    <w:rsid w:val="3C0DC504"/>
    <w:rsid w:val="3C0F01CA"/>
    <w:rsid w:val="3C1F4C9B"/>
    <w:rsid w:val="3C27BE4B"/>
    <w:rsid w:val="3C327CB6"/>
    <w:rsid w:val="3C3379A0"/>
    <w:rsid w:val="3C3CE0C9"/>
    <w:rsid w:val="3C490D14"/>
    <w:rsid w:val="3C4D243F"/>
    <w:rsid w:val="3C511C89"/>
    <w:rsid w:val="3C54AA8D"/>
    <w:rsid w:val="3C5E6673"/>
    <w:rsid w:val="3C6765B9"/>
    <w:rsid w:val="3C79696B"/>
    <w:rsid w:val="3C9CAE4E"/>
    <w:rsid w:val="3CA3A535"/>
    <w:rsid w:val="3CA5228D"/>
    <w:rsid w:val="3CAE383F"/>
    <w:rsid w:val="3CAEBAFF"/>
    <w:rsid w:val="3CB455EE"/>
    <w:rsid w:val="3CB60040"/>
    <w:rsid w:val="3CBDD8C2"/>
    <w:rsid w:val="3CC81F10"/>
    <w:rsid w:val="3CC9011E"/>
    <w:rsid w:val="3CCB2D3C"/>
    <w:rsid w:val="3CD0CFEC"/>
    <w:rsid w:val="3CD7B4C5"/>
    <w:rsid w:val="3CDD8AF0"/>
    <w:rsid w:val="3CDE194C"/>
    <w:rsid w:val="3CE39ACA"/>
    <w:rsid w:val="3CE579F2"/>
    <w:rsid w:val="3CFC9E7E"/>
    <w:rsid w:val="3D04BAF9"/>
    <w:rsid w:val="3D0E1168"/>
    <w:rsid w:val="3D10D449"/>
    <w:rsid w:val="3D1D290B"/>
    <w:rsid w:val="3D30B7D5"/>
    <w:rsid w:val="3D37396E"/>
    <w:rsid w:val="3D3EAC18"/>
    <w:rsid w:val="3D510860"/>
    <w:rsid w:val="3D559B64"/>
    <w:rsid w:val="3D56AC00"/>
    <w:rsid w:val="3D5CB29C"/>
    <w:rsid w:val="3D618BE8"/>
    <w:rsid w:val="3D66CCE2"/>
    <w:rsid w:val="3D68E30C"/>
    <w:rsid w:val="3D7479C3"/>
    <w:rsid w:val="3D846736"/>
    <w:rsid w:val="3D8F5860"/>
    <w:rsid w:val="3D92167D"/>
    <w:rsid w:val="3D985FD4"/>
    <w:rsid w:val="3DA0D816"/>
    <w:rsid w:val="3DA191B4"/>
    <w:rsid w:val="3DA2B94A"/>
    <w:rsid w:val="3DADCBA0"/>
    <w:rsid w:val="3DAFF460"/>
    <w:rsid w:val="3DB01F26"/>
    <w:rsid w:val="3DBC69BC"/>
    <w:rsid w:val="3DCA42B9"/>
    <w:rsid w:val="3DD15514"/>
    <w:rsid w:val="3DD3CD62"/>
    <w:rsid w:val="3DD7F962"/>
    <w:rsid w:val="3DDC095D"/>
    <w:rsid w:val="3DF72D41"/>
    <w:rsid w:val="3DFCA9B6"/>
    <w:rsid w:val="3DFEAF89"/>
    <w:rsid w:val="3E04E872"/>
    <w:rsid w:val="3E081926"/>
    <w:rsid w:val="3E16CE51"/>
    <w:rsid w:val="3E1E525C"/>
    <w:rsid w:val="3E28864C"/>
    <w:rsid w:val="3E2B6E7F"/>
    <w:rsid w:val="3E3B2073"/>
    <w:rsid w:val="3E3E9B19"/>
    <w:rsid w:val="3E42816D"/>
    <w:rsid w:val="3E44400B"/>
    <w:rsid w:val="3E5088B4"/>
    <w:rsid w:val="3E5161A2"/>
    <w:rsid w:val="3E519D47"/>
    <w:rsid w:val="3E53B05D"/>
    <w:rsid w:val="3E57DE05"/>
    <w:rsid w:val="3E5DDDB4"/>
    <w:rsid w:val="3E5FE4B1"/>
    <w:rsid w:val="3E655C61"/>
    <w:rsid w:val="3E690862"/>
    <w:rsid w:val="3E6BC88B"/>
    <w:rsid w:val="3E6DDA3F"/>
    <w:rsid w:val="3E777899"/>
    <w:rsid w:val="3E847E51"/>
    <w:rsid w:val="3E8C7142"/>
    <w:rsid w:val="3E8D9531"/>
    <w:rsid w:val="3E92B0A1"/>
    <w:rsid w:val="3E936516"/>
    <w:rsid w:val="3E93ACE4"/>
    <w:rsid w:val="3E98E9E2"/>
    <w:rsid w:val="3E992D12"/>
    <w:rsid w:val="3EA187D5"/>
    <w:rsid w:val="3EACA4AA"/>
    <w:rsid w:val="3EB84B5E"/>
    <w:rsid w:val="3EBF7D3B"/>
    <w:rsid w:val="3EC4E631"/>
    <w:rsid w:val="3ECC8F38"/>
    <w:rsid w:val="3EDE1995"/>
    <w:rsid w:val="3EE2CC71"/>
    <w:rsid w:val="3EF54765"/>
    <w:rsid w:val="3EF86876"/>
    <w:rsid w:val="3EFD0602"/>
    <w:rsid w:val="3F119C6C"/>
    <w:rsid w:val="3F1EEFD1"/>
    <w:rsid w:val="3F22C678"/>
    <w:rsid w:val="3F364887"/>
    <w:rsid w:val="3F3EE6B7"/>
    <w:rsid w:val="3F506C89"/>
    <w:rsid w:val="3F58572D"/>
    <w:rsid w:val="3F5C672D"/>
    <w:rsid w:val="3F63524E"/>
    <w:rsid w:val="3F64F09C"/>
    <w:rsid w:val="3F6DC9B6"/>
    <w:rsid w:val="3F6E0318"/>
    <w:rsid w:val="3F74EC83"/>
    <w:rsid w:val="3F7BCAFD"/>
    <w:rsid w:val="3F7DAAEB"/>
    <w:rsid w:val="3F7E591B"/>
    <w:rsid w:val="3F80025A"/>
    <w:rsid w:val="3F92A562"/>
    <w:rsid w:val="3F9FC83C"/>
    <w:rsid w:val="3FC2DF66"/>
    <w:rsid w:val="3FDA452F"/>
    <w:rsid w:val="3FE2CE7A"/>
    <w:rsid w:val="3FE96286"/>
    <w:rsid w:val="3FEF7A9F"/>
    <w:rsid w:val="3FEF80BE"/>
    <w:rsid w:val="3FF31D92"/>
    <w:rsid w:val="3FF4C701"/>
    <w:rsid w:val="3FFA0A94"/>
    <w:rsid w:val="40008BC1"/>
    <w:rsid w:val="400409A0"/>
    <w:rsid w:val="400DB785"/>
    <w:rsid w:val="40123942"/>
    <w:rsid w:val="4013CE43"/>
    <w:rsid w:val="4017403B"/>
    <w:rsid w:val="401C1BD2"/>
    <w:rsid w:val="402884C1"/>
    <w:rsid w:val="403AC6E8"/>
    <w:rsid w:val="4044986A"/>
    <w:rsid w:val="4059971E"/>
    <w:rsid w:val="40686AFC"/>
    <w:rsid w:val="406A1A67"/>
    <w:rsid w:val="406E6F76"/>
    <w:rsid w:val="40702B01"/>
    <w:rsid w:val="4085D1C5"/>
    <w:rsid w:val="40920088"/>
    <w:rsid w:val="4092C96E"/>
    <w:rsid w:val="4097C14D"/>
    <w:rsid w:val="40A11AC0"/>
    <w:rsid w:val="40A425B8"/>
    <w:rsid w:val="40B4077F"/>
    <w:rsid w:val="40B599A1"/>
    <w:rsid w:val="40B78711"/>
    <w:rsid w:val="40C0D2E6"/>
    <w:rsid w:val="40C150D1"/>
    <w:rsid w:val="40C9330D"/>
    <w:rsid w:val="40D6DAD6"/>
    <w:rsid w:val="40FCD0C6"/>
    <w:rsid w:val="40FE12CA"/>
    <w:rsid w:val="4111879D"/>
    <w:rsid w:val="41263C56"/>
    <w:rsid w:val="4128C29C"/>
    <w:rsid w:val="412B0FD9"/>
    <w:rsid w:val="412F598C"/>
    <w:rsid w:val="41329B65"/>
    <w:rsid w:val="413888EC"/>
    <w:rsid w:val="416E80FB"/>
    <w:rsid w:val="416F7102"/>
    <w:rsid w:val="417AFE57"/>
    <w:rsid w:val="417D8375"/>
    <w:rsid w:val="417E7F15"/>
    <w:rsid w:val="4184FA07"/>
    <w:rsid w:val="41899EE0"/>
    <w:rsid w:val="41A58C66"/>
    <w:rsid w:val="41B4578E"/>
    <w:rsid w:val="41C6811C"/>
    <w:rsid w:val="41D1BF69"/>
    <w:rsid w:val="41D7BF94"/>
    <w:rsid w:val="41D8745A"/>
    <w:rsid w:val="41DF28DF"/>
    <w:rsid w:val="41E0ED71"/>
    <w:rsid w:val="41E23D84"/>
    <w:rsid w:val="41E64B3F"/>
    <w:rsid w:val="41E9F27E"/>
    <w:rsid w:val="41F65FD5"/>
    <w:rsid w:val="41FAADBE"/>
    <w:rsid w:val="42066338"/>
    <w:rsid w:val="42066949"/>
    <w:rsid w:val="42128D75"/>
    <w:rsid w:val="4212A3B4"/>
    <w:rsid w:val="42225697"/>
    <w:rsid w:val="42248A68"/>
    <w:rsid w:val="422971BB"/>
    <w:rsid w:val="423B5620"/>
    <w:rsid w:val="4262C983"/>
    <w:rsid w:val="426E37EF"/>
    <w:rsid w:val="4271D54D"/>
    <w:rsid w:val="427768F1"/>
    <w:rsid w:val="427AC360"/>
    <w:rsid w:val="428D12F5"/>
    <w:rsid w:val="428FA1A3"/>
    <w:rsid w:val="42934368"/>
    <w:rsid w:val="42AD93EB"/>
    <w:rsid w:val="42BB7C77"/>
    <w:rsid w:val="42CD75D8"/>
    <w:rsid w:val="42CF449F"/>
    <w:rsid w:val="42DB76E8"/>
    <w:rsid w:val="42DD599C"/>
    <w:rsid w:val="42E0374F"/>
    <w:rsid w:val="42E6DEDB"/>
    <w:rsid w:val="42EA9855"/>
    <w:rsid w:val="43010DA8"/>
    <w:rsid w:val="430783D8"/>
    <w:rsid w:val="430863D1"/>
    <w:rsid w:val="4309D5EF"/>
    <w:rsid w:val="430C0114"/>
    <w:rsid w:val="43159530"/>
    <w:rsid w:val="4323058D"/>
    <w:rsid w:val="432AB797"/>
    <w:rsid w:val="433A37D0"/>
    <w:rsid w:val="433F03B3"/>
    <w:rsid w:val="43417236"/>
    <w:rsid w:val="43421DCA"/>
    <w:rsid w:val="4343F02A"/>
    <w:rsid w:val="43572B7B"/>
    <w:rsid w:val="43575DCE"/>
    <w:rsid w:val="43587E50"/>
    <w:rsid w:val="435E80A4"/>
    <w:rsid w:val="4367A1BA"/>
    <w:rsid w:val="43699D4C"/>
    <w:rsid w:val="436A95D7"/>
    <w:rsid w:val="436E4AA3"/>
    <w:rsid w:val="43732A7D"/>
    <w:rsid w:val="437A283F"/>
    <w:rsid w:val="4386DE5C"/>
    <w:rsid w:val="438ED018"/>
    <w:rsid w:val="439BAEB6"/>
    <w:rsid w:val="439D4106"/>
    <w:rsid w:val="43A4E6CB"/>
    <w:rsid w:val="43A503BF"/>
    <w:rsid w:val="43BE2F2D"/>
    <w:rsid w:val="43C3C13F"/>
    <w:rsid w:val="43C490F1"/>
    <w:rsid w:val="43CCC8E0"/>
    <w:rsid w:val="43DF15E1"/>
    <w:rsid w:val="43E03E14"/>
    <w:rsid w:val="43F80F8A"/>
    <w:rsid w:val="44116118"/>
    <w:rsid w:val="441C4AD7"/>
    <w:rsid w:val="441FD47F"/>
    <w:rsid w:val="442B4292"/>
    <w:rsid w:val="443DBFA7"/>
    <w:rsid w:val="443E96A6"/>
    <w:rsid w:val="44479901"/>
    <w:rsid w:val="444977B9"/>
    <w:rsid w:val="445DDFD5"/>
    <w:rsid w:val="445E8269"/>
    <w:rsid w:val="446382CE"/>
    <w:rsid w:val="4464EA33"/>
    <w:rsid w:val="446551D4"/>
    <w:rsid w:val="44666727"/>
    <w:rsid w:val="446BFA4B"/>
    <w:rsid w:val="446ED71A"/>
    <w:rsid w:val="446F16A4"/>
    <w:rsid w:val="447428E3"/>
    <w:rsid w:val="4478B37C"/>
    <w:rsid w:val="447C65CD"/>
    <w:rsid w:val="447CB6B9"/>
    <w:rsid w:val="448668B6"/>
    <w:rsid w:val="448AFAC8"/>
    <w:rsid w:val="449AAFA0"/>
    <w:rsid w:val="44A018DB"/>
    <w:rsid w:val="44A23708"/>
    <w:rsid w:val="44B128AC"/>
    <w:rsid w:val="44B883B8"/>
    <w:rsid w:val="44BB2A6F"/>
    <w:rsid w:val="44C2F1E1"/>
    <w:rsid w:val="44C7E7E4"/>
    <w:rsid w:val="44CA3F71"/>
    <w:rsid w:val="44D9A508"/>
    <w:rsid w:val="44DBE11D"/>
    <w:rsid w:val="44F135CD"/>
    <w:rsid w:val="44FB80EB"/>
    <w:rsid w:val="45066638"/>
    <w:rsid w:val="4515098F"/>
    <w:rsid w:val="451E0A39"/>
    <w:rsid w:val="452E6A2F"/>
    <w:rsid w:val="4531D670"/>
    <w:rsid w:val="45389C5F"/>
    <w:rsid w:val="453B6A15"/>
    <w:rsid w:val="454A59D5"/>
    <w:rsid w:val="454BF267"/>
    <w:rsid w:val="45570874"/>
    <w:rsid w:val="4559D68C"/>
    <w:rsid w:val="455F91A0"/>
    <w:rsid w:val="4561786B"/>
    <w:rsid w:val="45629F4C"/>
    <w:rsid w:val="45635574"/>
    <w:rsid w:val="45674148"/>
    <w:rsid w:val="4582CC52"/>
    <w:rsid w:val="4587BEE1"/>
    <w:rsid w:val="459E5599"/>
    <w:rsid w:val="45F062F6"/>
    <w:rsid w:val="45F31282"/>
    <w:rsid w:val="45F3B876"/>
    <w:rsid w:val="45F6CFD5"/>
    <w:rsid w:val="46110B31"/>
    <w:rsid w:val="461EAA91"/>
    <w:rsid w:val="462DE9A8"/>
    <w:rsid w:val="46335A59"/>
    <w:rsid w:val="464A6539"/>
    <w:rsid w:val="46564599"/>
    <w:rsid w:val="4656CFA3"/>
    <w:rsid w:val="466BC0A6"/>
    <w:rsid w:val="4671E9E6"/>
    <w:rsid w:val="46858668"/>
    <w:rsid w:val="46868491"/>
    <w:rsid w:val="468BA8B0"/>
    <w:rsid w:val="468C6095"/>
    <w:rsid w:val="4695F6CD"/>
    <w:rsid w:val="4697514C"/>
    <w:rsid w:val="46A0668C"/>
    <w:rsid w:val="46A5A040"/>
    <w:rsid w:val="46ACA941"/>
    <w:rsid w:val="46B57FF2"/>
    <w:rsid w:val="46BC416D"/>
    <w:rsid w:val="46BEC89D"/>
    <w:rsid w:val="46CA4D9D"/>
    <w:rsid w:val="46D9D48D"/>
    <w:rsid w:val="46E178D3"/>
    <w:rsid w:val="46E7F8DE"/>
    <w:rsid w:val="46ECB7BE"/>
    <w:rsid w:val="46EEAFD9"/>
    <w:rsid w:val="46F33C27"/>
    <w:rsid w:val="46F9541E"/>
    <w:rsid w:val="46F9A925"/>
    <w:rsid w:val="4700D60A"/>
    <w:rsid w:val="471F4F66"/>
    <w:rsid w:val="472BC4AC"/>
    <w:rsid w:val="472D8CE1"/>
    <w:rsid w:val="47327733"/>
    <w:rsid w:val="473A85A9"/>
    <w:rsid w:val="473C0A02"/>
    <w:rsid w:val="474374C5"/>
    <w:rsid w:val="474BB49A"/>
    <w:rsid w:val="475B171D"/>
    <w:rsid w:val="475DC49F"/>
    <w:rsid w:val="4767A0C4"/>
    <w:rsid w:val="476ECE66"/>
    <w:rsid w:val="477EDBA8"/>
    <w:rsid w:val="4780BFBF"/>
    <w:rsid w:val="4780C921"/>
    <w:rsid w:val="478D6444"/>
    <w:rsid w:val="4790EFD2"/>
    <w:rsid w:val="479197F1"/>
    <w:rsid w:val="4796252A"/>
    <w:rsid w:val="47997EFA"/>
    <w:rsid w:val="479D791B"/>
    <w:rsid w:val="479D7E89"/>
    <w:rsid w:val="47A19FA5"/>
    <w:rsid w:val="47A37846"/>
    <w:rsid w:val="47A92462"/>
    <w:rsid w:val="47B01202"/>
    <w:rsid w:val="47B86F65"/>
    <w:rsid w:val="47B8FAC4"/>
    <w:rsid w:val="47BEC411"/>
    <w:rsid w:val="47CD2EA1"/>
    <w:rsid w:val="47D025B6"/>
    <w:rsid w:val="47EC6D48"/>
    <w:rsid w:val="47F0E00C"/>
    <w:rsid w:val="47FA8DA4"/>
    <w:rsid w:val="47FB3D49"/>
    <w:rsid w:val="480C7E49"/>
    <w:rsid w:val="48378167"/>
    <w:rsid w:val="484AA247"/>
    <w:rsid w:val="485160C3"/>
    <w:rsid w:val="48596514"/>
    <w:rsid w:val="485A79BC"/>
    <w:rsid w:val="485AD11B"/>
    <w:rsid w:val="4864D9D3"/>
    <w:rsid w:val="486BFB98"/>
    <w:rsid w:val="486D11CB"/>
    <w:rsid w:val="486F44DC"/>
    <w:rsid w:val="48709D54"/>
    <w:rsid w:val="487A4FAF"/>
    <w:rsid w:val="4880573D"/>
    <w:rsid w:val="48831948"/>
    <w:rsid w:val="488544C2"/>
    <w:rsid w:val="48892CC3"/>
    <w:rsid w:val="489A19B0"/>
    <w:rsid w:val="489DD26E"/>
    <w:rsid w:val="48A2703D"/>
    <w:rsid w:val="48ACBD28"/>
    <w:rsid w:val="48B80A67"/>
    <w:rsid w:val="48C269B9"/>
    <w:rsid w:val="48C26FCA"/>
    <w:rsid w:val="48C5264E"/>
    <w:rsid w:val="48C9A982"/>
    <w:rsid w:val="48CE477E"/>
    <w:rsid w:val="48D3DC8B"/>
    <w:rsid w:val="48D9376F"/>
    <w:rsid w:val="48E23737"/>
    <w:rsid w:val="48F0BABC"/>
    <w:rsid w:val="490015F5"/>
    <w:rsid w:val="490637C9"/>
    <w:rsid w:val="490F2A98"/>
    <w:rsid w:val="4911407A"/>
    <w:rsid w:val="491C9982"/>
    <w:rsid w:val="49235E31"/>
    <w:rsid w:val="49290974"/>
    <w:rsid w:val="492C4A67"/>
    <w:rsid w:val="4945FB4D"/>
    <w:rsid w:val="49464DCB"/>
    <w:rsid w:val="495E6DA3"/>
    <w:rsid w:val="495EF664"/>
    <w:rsid w:val="49617184"/>
    <w:rsid w:val="496632B8"/>
    <w:rsid w:val="496AAF24"/>
    <w:rsid w:val="49753DB1"/>
    <w:rsid w:val="497B56C0"/>
    <w:rsid w:val="4985831B"/>
    <w:rsid w:val="49874E2C"/>
    <w:rsid w:val="498973E2"/>
    <w:rsid w:val="499C959F"/>
    <w:rsid w:val="49A6B16C"/>
    <w:rsid w:val="49AECC89"/>
    <w:rsid w:val="49B2574C"/>
    <w:rsid w:val="49B87F9E"/>
    <w:rsid w:val="49C6909C"/>
    <w:rsid w:val="49C843EE"/>
    <w:rsid w:val="49CD2191"/>
    <w:rsid w:val="49CDB15F"/>
    <w:rsid w:val="49CEB6C0"/>
    <w:rsid w:val="49CFAF91"/>
    <w:rsid w:val="49D3F0F2"/>
    <w:rsid w:val="49D79B91"/>
    <w:rsid w:val="49DD886C"/>
    <w:rsid w:val="49F949BA"/>
    <w:rsid w:val="4A08BC4B"/>
    <w:rsid w:val="4A09CFA8"/>
    <w:rsid w:val="4A1CE812"/>
    <w:rsid w:val="4A27B012"/>
    <w:rsid w:val="4A28EC1C"/>
    <w:rsid w:val="4A2A7DDB"/>
    <w:rsid w:val="4A2BE26A"/>
    <w:rsid w:val="4A2C4A91"/>
    <w:rsid w:val="4A325F53"/>
    <w:rsid w:val="4A3BBEEA"/>
    <w:rsid w:val="4A3D77D5"/>
    <w:rsid w:val="4A3EDCD0"/>
    <w:rsid w:val="4A4D7C36"/>
    <w:rsid w:val="4A511729"/>
    <w:rsid w:val="4A5ECF48"/>
    <w:rsid w:val="4A6C6B28"/>
    <w:rsid w:val="4A72081E"/>
    <w:rsid w:val="4A73A56B"/>
    <w:rsid w:val="4A77A356"/>
    <w:rsid w:val="4A941622"/>
    <w:rsid w:val="4A9DF588"/>
    <w:rsid w:val="4A9F4186"/>
    <w:rsid w:val="4AA2082A"/>
    <w:rsid w:val="4AA61B57"/>
    <w:rsid w:val="4AA78DB3"/>
    <w:rsid w:val="4AB588BF"/>
    <w:rsid w:val="4AB869E3"/>
    <w:rsid w:val="4ACD2303"/>
    <w:rsid w:val="4ACDC5EC"/>
    <w:rsid w:val="4AD362A7"/>
    <w:rsid w:val="4AD4CD0C"/>
    <w:rsid w:val="4AD59022"/>
    <w:rsid w:val="4AD972DD"/>
    <w:rsid w:val="4ADBECD9"/>
    <w:rsid w:val="4ADD3291"/>
    <w:rsid w:val="4AE49E0A"/>
    <w:rsid w:val="4AEE2A08"/>
    <w:rsid w:val="4AF11981"/>
    <w:rsid w:val="4AFAFC31"/>
    <w:rsid w:val="4B03E70F"/>
    <w:rsid w:val="4B059860"/>
    <w:rsid w:val="4B068D76"/>
    <w:rsid w:val="4B2EAD9B"/>
    <w:rsid w:val="4B312770"/>
    <w:rsid w:val="4B361B37"/>
    <w:rsid w:val="4B3B5976"/>
    <w:rsid w:val="4B4475EE"/>
    <w:rsid w:val="4B484527"/>
    <w:rsid w:val="4B4E512B"/>
    <w:rsid w:val="4B70B609"/>
    <w:rsid w:val="4B712BFE"/>
    <w:rsid w:val="4B7215DE"/>
    <w:rsid w:val="4B7D760F"/>
    <w:rsid w:val="4B8A690D"/>
    <w:rsid w:val="4B8D2D85"/>
    <w:rsid w:val="4B93BE4A"/>
    <w:rsid w:val="4BA3A2ED"/>
    <w:rsid w:val="4BB4CB04"/>
    <w:rsid w:val="4BB53098"/>
    <w:rsid w:val="4BDC39F0"/>
    <w:rsid w:val="4BF15ED3"/>
    <w:rsid w:val="4BFAED7A"/>
    <w:rsid w:val="4C1AA4F9"/>
    <w:rsid w:val="4C25CCDB"/>
    <w:rsid w:val="4C268EBA"/>
    <w:rsid w:val="4C291090"/>
    <w:rsid w:val="4C2EDC73"/>
    <w:rsid w:val="4C347602"/>
    <w:rsid w:val="4C3FC95B"/>
    <w:rsid w:val="4C4234B4"/>
    <w:rsid w:val="4C448372"/>
    <w:rsid w:val="4C495C5F"/>
    <w:rsid w:val="4C4D48DD"/>
    <w:rsid w:val="4C524CCB"/>
    <w:rsid w:val="4C54EC74"/>
    <w:rsid w:val="4C590A83"/>
    <w:rsid w:val="4C6783B1"/>
    <w:rsid w:val="4C718CE6"/>
    <w:rsid w:val="4C7E903A"/>
    <w:rsid w:val="4C89BF84"/>
    <w:rsid w:val="4C8C8576"/>
    <w:rsid w:val="4C8D43F1"/>
    <w:rsid w:val="4C8E2D22"/>
    <w:rsid w:val="4C8F04DE"/>
    <w:rsid w:val="4C95C92C"/>
    <w:rsid w:val="4C992208"/>
    <w:rsid w:val="4C9EC6F8"/>
    <w:rsid w:val="4CA2D57B"/>
    <w:rsid w:val="4CB4A47D"/>
    <w:rsid w:val="4CC2C905"/>
    <w:rsid w:val="4CC3DBA1"/>
    <w:rsid w:val="4CE18F3D"/>
    <w:rsid w:val="4CE31623"/>
    <w:rsid w:val="4CE940F2"/>
    <w:rsid w:val="4CEC3A8D"/>
    <w:rsid w:val="4CF5C615"/>
    <w:rsid w:val="4D0EB2AF"/>
    <w:rsid w:val="4D10D212"/>
    <w:rsid w:val="4D1C6FA1"/>
    <w:rsid w:val="4D307E95"/>
    <w:rsid w:val="4D31D338"/>
    <w:rsid w:val="4D462372"/>
    <w:rsid w:val="4D46FB27"/>
    <w:rsid w:val="4D51FAF9"/>
    <w:rsid w:val="4D562BE8"/>
    <w:rsid w:val="4D5692E8"/>
    <w:rsid w:val="4D57F533"/>
    <w:rsid w:val="4D5B4E28"/>
    <w:rsid w:val="4D65BE56"/>
    <w:rsid w:val="4D6887E8"/>
    <w:rsid w:val="4D763010"/>
    <w:rsid w:val="4D7A8D71"/>
    <w:rsid w:val="4D8B49A0"/>
    <w:rsid w:val="4D95AB18"/>
    <w:rsid w:val="4D9A8B69"/>
    <w:rsid w:val="4DAD0660"/>
    <w:rsid w:val="4DB53D2F"/>
    <w:rsid w:val="4DB6394E"/>
    <w:rsid w:val="4DC8E4F7"/>
    <w:rsid w:val="4DCC794B"/>
    <w:rsid w:val="4DD6E248"/>
    <w:rsid w:val="4DD9578C"/>
    <w:rsid w:val="4DDC5F70"/>
    <w:rsid w:val="4DE7B118"/>
    <w:rsid w:val="4DE86410"/>
    <w:rsid w:val="4DF00AA5"/>
    <w:rsid w:val="4DF179D0"/>
    <w:rsid w:val="4DF7770D"/>
    <w:rsid w:val="4E003187"/>
    <w:rsid w:val="4E01F58B"/>
    <w:rsid w:val="4E044285"/>
    <w:rsid w:val="4E10CCAF"/>
    <w:rsid w:val="4E1132A0"/>
    <w:rsid w:val="4E19A7AD"/>
    <w:rsid w:val="4E1D85C7"/>
    <w:rsid w:val="4E1DE773"/>
    <w:rsid w:val="4E1EB879"/>
    <w:rsid w:val="4E299182"/>
    <w:rsid w:val="4E2A8875"/>
    <w:rsid w:val="4E399C40"/>
    <w:rsid w:val="4E49A25B"/>
    <w:rsid w:val="4E59A05B"/>
    <w:rsid w:val="4E5EC06E"/>
    <w:rsid w:val="4E60895B"/>
    <w:rsid w:val="4E6680EF"/>
    <w:rsid w:val="4E6DA410"/>
    <w:rsid w:val="4E7850E3"/>
    <w:rsid w:val="4E78F4CC"/>
    <w:rsid w:val="4E7BA92F"/>
    <w:rsid w:val="4E8A5401"/>
    <w:rsid w:val="4E954747"/>
    <w:rsid w:val="4EA04D80"/>
    <w:rsid w:val="4EACB2D5"/>
    <w:rsid w:val="4EB19591"/>
    <w:rsid w:val="4EB80B46"/>
    <w:rsid w:val="4EB8128A"/>
    <w:rsid w:val="4EB9A460"/>
    <w:rsid w:val="4EE7F3C1"/>
    <w:rsid w:val="4EF05935"/>
    <w:rsid w:val="4EF5AC8D"/>
    <w:rsid w:val="4EFE21CF"/>
    <w:rsid w:val="4F020D22"/>
    <w:rsid w:val="4F0882E8"/>
    <w:rsid w:val="4F09B1E1"/>
    <w:rsid w:val="4F0E238E"/>
    <w:rsid w:val="4F10AD25"/>
    <w:rsid w:val="4F191117"/>
    <w:rsid w:val="4F198985"/>
    <w:rsid w:val="4F223C03"/>
    <w:rsid w:val="4F2FAD8D"/>
    <w:rsid w:val="4F35041A"/>
    <w:rsid w:val="4F39C4D3"/>
    <w:rsid w:val="4F3B7AA4"/>
    <w:rsid w:val="4F3BA97F"/>
    <w:rsid w:val="4F41D613"/>
    <w:rsid w:val="4F43F2B4"/>
    <w:rsid w:val="4F4E26C8"/>
    <w:rsid w:val="4F524203"/>
    <w:rsid w:val="4F58C8B1"/>
    <w:rsid w:val="4F590B0F"/>
    <w:rsid w:val="4F5E7C4A"/>
    <w:rsid w:val="4F680C40"/>
    <w:rsid w:val="4F6C94CA"/>
    <w:rsid w:val="4F6FD5FA"/>
    <w:rsid w:val="4F7074C4"/>
    <w:rsid w:val="4F84E99F"/>
    <w:rsid w:val="4F8543C4"/>
    <w:rsid w:val="4F9029AE"/>
    <w:rsid w:val="4F93078C"/>
    <w:rsid w:val="4FA9A017"/>
    <w:rsid w:val="4FAF77BE"/>
    <w:rsid w:val="4FB54F81"/>
    <w:rsid w:val="4FB732F9"/>
    <w:rsid w:val="4FBAC3FD"/>
    <w:rsid w:val="4FC03C32"/>
    <w:rsid w:val="4FC48E0E"/>
    <w:rsid w:val="4FD3BB08"/>
    <w:rsid w:val="4FD49766"/>
    <w:rsid w:val="4FDD3D3A"/>
    <w:rsid w:val="4FE46336"/>
    <w:rsid w:val="4FEBE9D8"/>
    <w:rsid w:val="4FEE9683"/>
    <w:rsid w:val="4FEFDB26"/>
    <w:rsid w:val="4FF6CF96"/>
    <w:rsid w:val="50131694"/>
    <w:rsid w:val="5043E15A"/>
    <w:rsid w:val="50540E1A"/>
    <w:rsid w:val="5054A99A"/>
    <w:rsid w:val="505924C6"/>
    <w:rsid w:val="505AC30B"/>
    <w:rsid w:val="505E913E"/>
    <w:rsid w:val="506DB13E"/>
    <w:rsid w:val="506FD03F"/>
    <w:rsid w:val="5077A4F6"/>
    <w:rsid w:val="50794F44"/>
    <w:rsid w:val="507D1030"/>
    <w:rsid w:val="507FE59C"/>
    <w:rsid w:val="5081FB91"/>
    <w:rsid w:val="508323D4"/>
    <w:rsid w:val="508980D4"/>
    <w:rsid w:val="5095F27B"/>
    <w:rsid w:val="50A34549"/>
    <w:rsid w:val="50A4708C"/>
    <w:rsid w:val="50ADA0E3"/>
    <w:rsid w:val="50B9D883"/>
    <w:rsid w:val="50BA88BB"/>
    <w:rsid w:val="50BF9BCF"/>
    <w:rsid w:val="50CC7233"/>
    <w:rsid w:val="50CDE1C9"/>
    <w:rsid w:val="50F38455"/>
    <w:rsid w:val="5100E226"/>
    <w:rsid w:val="510665DF"/>
    <w:rsid w:val="5120BA00"/>
    <w:rsid w:val="5121D454"/>
    <w:rsid w:val="51230172"/>
    <w:rsid w:val="5128F700"/>
    <w:rsid w:val="512A08FF"/>
    <w:rsid w:val="512CD82A"/>
    <w:rsid w:val="512E0F14"/>
    <w:rsid w:val="513FFDE8"/>
    <w:rsid w:val="5142BA25"/>
    <w:rsid w:val="514462B9"/>
    <w:rsid w:val="515058D6"/>
    <w:rsid w:val="516CB326"/>
    <w:rsid w:val="5170FB96"/>
    <w:rsid w:val="5170FBFC"/>
    <w:rsid w:val="5176A276"/>
    <w:rsid w:val="51797538"/>
    <w:rsid w:val="518D5A64"/>
    <w:rsid w:val="5190D475"/>
    <w:rsid w:val="51913095"/>
    <w:rsid w:val="519794DA"/>
    <w:rsid w:val="519804CB"/>
    <w:rsid w:val="5198299A"/>
    <w:rsid w:val="519C247A"/>
    <w:rsid w:val="51A09594"/>
    <w:rsid w:val="51A5105D"/>
    <w:rsid w:val="51AD7CEF"/>
    <w:rsid w:val="51AE2770"/>
    <w:rsid w:val="51AE87D3"/>
    <w:rsid w:val="51D05440"/>
    <w:rsid w:val="51E12D68"/>
    <w:rsid w:val="51E248D5"/>
    <w:rsid w:val="51E70FCE"/>
    <w:rsid w:val="5204F47E"/>
    <w:rsid w:val="520BC528"/>
    <w:rsid w:val="52168C2E"/>
    <w:rsid w:val="521BD3AB"/>
    <w:rsid w:val="521DCBF2"/>
    <w:rsid w:val="52329986"/>
    <w:rsid w:val="52337A3F"/>
    <w:rsid w:val="523AA544"/>
    <w:rsid w:val="523EF3A3"/>
    <w:rsid w:val="523F2D07"/>
    <w:rsid w:val="524A50CB"/>
    <w:rsid w:val="52516FDD"/>
    <w:rsid w:val="5265E176"/>
    <w:rsid w:val="52746EBC"/>
    <w:rsid w:val="52752C36"/>
    <w:rsid w:val="527867F7"/>
    <w:rsid w:val="5283512C"/>
    <w:rsid w:val="528A98CE"/>
    <w:rsid w:val="5293BFE9"/>
    <w:rsid w:val="52A2E1D0"/>
    <w:rsid w:val="52AAC5C1"/>
    <w:rsid w:val="52AD1A0F"/>
    <w:rsid w:val="52B0672C"/>
    <w:rsid w:val="52B3F1C0"/>
    <w:rsid w:val="52B568DC"/>
    <w:rsid w:val="52D503CC"/>
    <w:rsid w:val="52D9D59B"/>
    <w:rsid w:val="52DED9AF"/>
    <w:rsid w:val="52E04E73"/>
    <w:rsid w:val="52E51400"/>
    <w:rsid w:val="52EC7B92"/>
    <w:rsid w:val="53191D01"/>
    <w:rsid w:val="532B6120"/>
    <w:rsid w:val="53336B1E"/>
    <w:rsid w:val="533DDB2E"/>
    <w:rsid w:val="534C510E"/>
    <w:rsid w:val="534FABA5"/>
    <w:rsid w:val="535EA382"/>
    <w:rsid w:val="53613A0E"/>
    <w:rsid w:val="5365664B"/>
    <w:rsid w:val="536744F7"/>
    <w:rsid w:val="53684F31"/>
    <w:rsid w:val="537B6BF1"/>
    <w:rsid w:val="538F8C16"/>
    <w:rsid w:val="53909CFB"/>
    <w:rsid w:val="5392AFC4"/>
    <w:rsid w:val="539341D5"/>
    <w:rsid w:val="53A7760A"/>
    <w:rsid w:val="53AD6543"/>
    <w:rsid w:val="53B4F6C4"/>
    <w:rsid w:val="53C2B193"/>
    <w:rsid w:val="53C39E87"/>
    <w:rsid w:val="53E0F7AC"/>
    <w:rsid w:val="53EB5EFC"/>
    <w:rsid w:val="53EF372C"/>
    <w:rsid w:val="53F30DB7"/>
    <w:rsid w:val="53FA1AF2"/>
    <w:rsid w:val="53FF9A15"/>
    <w:rsid w:val="54184A25"/>
    <w:rsid w:val="54265123"/>
    <w:rsid w:val="542B1683"/>
    <w:rsid w:val="542B7CC5"/>
    <w:rsid w:val="543B858A"/>
    <w:rsid w:val="544AA204"/>
    <w:rsid w:val="544B58F3"/>
    <w:rsid w:val="544B7C5A"/>
    <w:rsid w:val="544D5BE5"/>
    <w:rsid w:val="5451E7B3"/>
    <w:rsid w:val="54549541"/>
    <w:rsid w:val="546DA543"/>
    <w:rsid w:val="546DEF5E"/>
    <w:rsid w:val="547167A4"/>
    <w:rsid w:val="5476774A"/>
    <w:rsid w:val="54847DD7"/>
    <w:rsid w:val="5488D6E8"/>
    <w:rsid w:val="549CAFA1"/>
    <w:rsid w:val="54A17D49"/>
    <w:rsid w:val="54A6FFBB"/>
    <w:rsid w:val="54D915AB"/>
    <w:rsid w:val="54DB4330"/>
    <w:rsid w:val="54ED2903"/>
    <w:rsid w:val="54F6F3E2"/>
    <w:rsid w:val="54FC1218"/>
    <w:rsid w:val="54FC3281"/>
    <w:rsid w:val="54FD0263"/>
    <w:rsid w:val="5505711D"/>
    <w:rsid w:val="550B5D69"/>
    <w:rsid w:val="550CA89E"/>
    <w:rsid w:val="551270FF"/>
    <w:rsid w:val="552C1A4B"/>
    <w:rsid w:val="553A957B"/>
    <w:rsid w:val="554BB7A3"/>
    <w:rsid w:val="55679EEC"/>
    <w:rsid w:val="556E9511"/>
    <w:rsid w:val="556F2476"/>
    <w:rsid w:val="556FAFD5"/>
    <w:rsid w:val="557A3230"/>
    <w:rsid w:val="557D6512"/>
    <w:rsid w:val="55880CA5"/>
    <w:rsid w:val="558E036B"/>
    <w:rsid w:val="559174BE"/>
    <w:rsid w:val="55A2585C"/>
    <w:rsid w:val="55A36155"/>
    <w:rsid w:val="55A43FEF"/>
    <w:rsid w:val="55A6E1BB"/>
    <w:rsid w:val="55AA4BB0"/>
    <w:rsid w:val="55BBB961"/>
    <w:rsid w:val="55CBDC7F"/>
    <w:rsid w:val="55CF3662"/>
    <w:rsid w:val="55D29782"/>
    <w:rsid w:val="55D43753"/>
    <w:rsid w:val="55E4C642"/>
    <w:rsid w:val="55E916FA"/>
    <w:rsid w:val="55E92C46"/>
    <w:rsid w:val="55EF3B2A"/>
    <w:rsid w:val="55EF52F3"/>
    <w:rsid w:val="55F72498"/>
    <w:rsid w:val="55FD4568"/>
    <w:rsid w:val="5601E20E"/>
    <w:rsid w:val="560567A8"/>
    <w:rsid w:val="5607D0DB"/>
    <w:rsid w:val="5607E4E9"/>
    <w:rsid w:val="560DA3AA"/>
    <w:rsid w:val="56153FB7"/>
    <w:rsid w:val="561F8D27"/>
    <w:rsid w:val="5620EF05"/>
    <w:rsid w:val="5622652A"/>
    <w:rsid w:val="562B13DD"/>
    <w:rsid w:val="563764F5"/>
    <w:rsid w:val="563AE251"/>
    <w:rsid w:val="563CF451"/>
    <w:rsid w:val="565896B5"/>
    <w:rsid w:val="5672351D"/>
    <w:rsid w:val="5675DB2C"/>
    <w:rsid w:val="567CD392"/>
    <w:rsid w:val="567F9D84"/>
    <w:rsid w:val="5683992B"/>
    <w:rsid w:val="569ED665"/>
    <w:rsid w:val="56A91CB3"/>
    <w:rsid w:val="56AEEDDF"/>
    <w:rsid w:val="56BA844C"/>
    <w:rsid w:val="56C7E5BC"/>
    <w:rsid w:val="56D0C7F8"/>
    <w:rsid w:val="56D41A50"/>
    <w:rsid w:val="56D64125"/>
    <w:rsid w:val="56DD5D15"/>
    <w:rsid w:val="56E1544B"/>
    <w:rsid w:val="56EE0D4E"/>
    <w:rsid w:val="56F44B3B"/>
    <w:rsid w:val="56FC973F"/>
    <w:rsid w:val="5708F296"/>
    <w:rsid w:val="570AF4D7"/>
    <w:rsid w:val="570F3DFD"/>
    <w:rsid w:val="5723F3D6"/>
    <w:rsid w:val="572FBDE4"/>
    <w:rsid w:val="57308517"/>
    <w:rsid w:val="57323511"/>
    <w:rsid w:val="5734DB35"/>
    <w:rsid w:val="57488FAD"/>
    <w:rsid w:val="574A1581"/>
    <w:rsid w:val="574FEAE7"/>
    <w:rsid w:val="575CFD72"/>
    <w:rsid w:val="576AD797"/>
    <w:rsid w:val="5776509D"/>
    <w:rsid w:val="57786EA4"/>
    <w:rsid w:val="5778CD13"/>
    <w:rsid w:val="57800F6D"/>
    <w:rsid w:val="5780CECD"/>
    <w:rsid w:val="57938854"/>
    <w:rsid w:val="57981B55"/>
    <w:rsid w:val="57A55A6A"/>
    <w:rsid w:val="57A97C1E"/>
    <w:rsid w:val="57B7C24F"/>
    <w:rsid w:val="57BA766C"/>
    <w:rsid w:val="57C515B0"/>
    <w:rsid w:val="57CE0197"/>
    <w:rsid w:val="57E106DA"/>
    <w:rsid w:val="57E33107"/>
    <w:rsid w:val="57F0A878"/>
    <w:rsid w:val="57F4B691"/>
    <w:rsid w:val="5827E18D"/>
    <w:rsid w:val="582D04DF"/>
    <w:rsid w:val="58336C81"/>
    <w:rsid w:val="583AA6C6"/>
    <w:rsid w:val="583FEE57"/>
    <w:rsid w:val="58458D09"/>
    <w:rsid w:val="5849221E"/>
    <w:rsid w:val="584BA477"/>
    <w:rsid w:val="5850DE87"/>
    <w:rsid w:val="58584430"/>
    <w:rsid w:val="5874CF72"/>
    <w:rsid w:val="587F0337"/>
    <w:rsid w:val="5892DF77"/>
    <w:rsid w:val="589F9611"/>
    <w:rsid w:val="58A7C762"/>
    <w:rsid w:val="58A9A4BA"/>
    <w:rsid w:val="58AD8912"/>
    <w:rsid w:val="58B43B4A"/>
    <w:rsid w:val="58C2319B"/>
    <w:rsid w:val="58C4B219"/>
    <w:rsid w:val="58D4A9C5"/>
    <w:rsid w:val="58D528AF"/>
    <w:rsid w:val="58EFE931"/>
    <w:rsid w:val="58F69438"/>
    <w:rsid w:val="59081903"/>
    <w:rsid w:val="591AC515"/>
    <w:rsid w:val="591B276A"/>
    <w:rsid w:val="591CDB91"/>
    <w:rsid w:val="59375A00"/>
    <w:rsid w:val="593CCD1C"/>
    <w:rsid w:val="593D22F2"/>
    <w:rsid w:val="5940393A"/>
    <w:rsid w:val="5944DFF2"/>
    <w:rsid w:val="594F2733"/>
    <w:rsid w:val="59540317"/>
    <w:rsid w:val="59608805"/>
    <w:rsid w:val="596309ED"/>
    <w:rsid w:val="5966F946"/>
    <w:rsid w:val="5967A80C"/>
    <w:rsid w:val="596C8F4D"/>
    <w:rsid w:val="598C7513"/>
    <w:rsid w:val="59921525"/>
    <w:rsid w:val="59988A2F"/>
    <w:rsid w:val="5999ED8F"/>
    <w:rsid w:val="599D535F"/>
    <w:rsid w:val="59A0DFDD"/>
    <w:rsid w:val="59AF7E66"/>
    <w:rsid w:val="59B06181"/>
    <w:rsid w:val="59B999CA"/>
    <w:rsid w:val="59DA50A0"/>
    <w:rsid w:val="59ED12D9"/>
    <w:rsid w:val="59EF3E9E"/>
    <w:rsid w:val="59FA9F3F"/>
    <w:rsid w:val="59FFB6FE"/>
    <w:rsid w:val="5A029A4C"/>
    <w:rsid w:val="5A04AB36"/>
    <w:rsid w:val="5A0895CC"/>
    <w:rsid w:val="5A08C3C9"/>
    <w:rsid w:val="5A0C2231"/>
    <w:rsid w:val="5A0FD539"/>
    <w:rsid w:val="5A148468"/>
    <w:rsid w:val="5A1AC1F8"/>
    <w:rsid w:val="5A1B7C5B"/>
    <w:rsid w:val="5A1E75A3"/>
    <w:rsid w:val="5A23328C"/>
    <w:rsid w:val="5A322200"/>
    <w:rsid w:val="5A367925"/>
    <w:rsid w:val="5A3830E6"/>
    <w:rsid w:val="5A3FF827"/>
    <w:rsid w:val="5A403733"/>
    <w:rsid w:val="5A53612A"/>
    <w:rsid w:val="5A60071C"/>
    <w:rsid w:val="5A6DACC2"/>
    <w:rsid w:val="5A7FA930"/>
    <w:rsid w:val="5A856E8A"/>
    <w:rsid w:val="5A92003C"/>
    <w:rsid w:val="5A9ACF6C"/>
    <w:rsid w:val="5A9CA2B0"/>
    <w:rsid w:val="5AA37C26"/>
    <w:rsid w:val="5AA65E20"/>
    <w:rsid w:val="5AB69576"/>
    <w:rsid w:val="5ABE0C1A"/>
    <w:rsid w:val="5ABFB06E"/>
    <w:rsid w:val="5AC310A5"/>
    <w:rsid w:val="5AC8BC4A"/>
    <w:rsid w:val="5AD0B68B"/>
    <w:rsid w:val="5AD92DF1"/>
    <w:rsid w:val="5AE592D5"/>
    <w:rsid w:val="5AF398B5"/>
    <w:rsid w:val="5AFB7CBA"/>
    <w:rsid w:val="5B0059D5"/>
    <w:rsid w:val="5B0813AD"/>
    <w:rsid w:val="5B148D98"/>
    <w:rsid w:val="5B1A3667"/>
    <w:rsid w:val="5B24048D"/>
    <w:rsid w:val="5B265181"/>
    <w:rsid w:val="5B2739CA"/>
    <w:rsid w:val="5B3C0848"/>
    <w:rsid w:val="5B3F15C5"/>
    <w:rsid w:val="5B4465E7"/>
    <w:rsid w:val="5B4CCB5E"/>
    <w:rsid w:val="5B5CEE8A"/>
    <w:rsid w:val="5B5DAD15"/>
    <w:rsid w:val="5B6246E6"/>
    <w:rsid w:val="5B62566F"/>
    <w:rsid w:val="5B6A2609"/>
    <w:rsid w:val="5B6D3A51"/>
    <w:rsid w:val="5B7E0CB5"/>
    <w:rsid w:val="5B86DA82"/>
    <w:rsid w:val="5B8CAFF2"/>
    <w:rsid w:val="5BB3E17D"/>
    <w:rsid w:val="5BB4D2CA"/>
    <w:rsid w:val="5BBE6EED"/>
    <w:rsid w:val="5BC4AE38"/>
    <w:rsid w:val="5BD00871"/>
    <w:rsid w:val="5BDCEFB1"/>
    <w:rsid w:val="5BE1A9BD"/>
    <w:rsid w:val="5BEF344A"/>
    <w:rsid w:val="5C193F2E"/>
    <w:rsid w:val="5C2AC481"/>
    <w:rsid w:val="5C3ACDB7"/>
    <w:rsid w:val="5C3CC4C8"/>
    <w:rsid w:val="5C43F9B7"/>
    <w:rsid w:val="5C4BB85B"/>
    <w:rsid w:val="5C5BF06E"/>
    <w:rsid w:val="5C5F2249"/>
    <w:rsid w:val="5C7DEFED"/>
    <w:rsid w:val="5C837127"/>
    <w:rsid w:val="5C87B57D"/>
    <w:rsid w:val="5C89A4A8"/>
    <w:rsid w:val="5C9B077E"/>
    <w:rsid w:val="5C9B2A71"/>
    <w:rsid w:val="5C9C0715"/>
    <w:rsid w:val="5CB59777"/>
    <w:rsid w:val="5CB5F384"/>
    <w:rsid w:val="5CC1BDC9"/>
    <w:rsid w:val="5CC389AB"/>
    <w:rsid w:val="5CCFC944"/>
    <w:rsid w:val="5CD67213"/>
    <w:rsid w:val="5CE0922A"/>
    <w:rsid w:val="5CF37C1B"/>
    <w:rsid w:val="5CF852D6"/>
    <w:rsid w:val="5D074466"/>
    <w:rsid w:val="5D0ACBF1"/>
    <w:rsid w:val="5D0E8789"/>
    <w:rsid w:val="5D15D4CF"/>
    <w:rsid w:val="5D19985E"/>
    <w:rsid w:val="5D23D2B8"/>
    <w:rsid w:val="5D3B9D8F"/>
    <w:rsid w:val="5D401D49"/>
    <w:rsid w:val="5D4DB8C0"/>
    <w:rsid w:val="5D4F43C2"/>
    <w:rsid w:val="5D548CE3"/>
    <w:rsid w:val="5D55C774"/>
    <w:rsid w:val="5D57DD6A"/>
    <w:rsid w:val="5D5A54AD"/>
    <w:rsid w:val="5D70ABBD"/>
    <w:rsid w:val="5D7E7F81"/>
    <w:rsid w:val="5D81FC35"/>
    <w:rsid w:val="5D9AB096"/>
    <w:rsid w:val="5D9E8207"/>
    <w:rsid w:val="5D9FFE2E"/>
    <w:rsid w:val="5DACD5A0"/>
    <w:rsid w:val="5DBD58D6"/>
    <w:rsid w:val="5DBF1BC5"/>
    <w:rsid w:val="5DED536E"/>
    <w:rsid w:val="5DEDAFA2"/>
    <w:rsid w:val="5DF40849"/>
    <w:rsid w:val="5DF5993E"/>
    <w:rsid w:val="5E00A354"/>
    <w:rsid w:val="5E18B58F"/>
    <w:rsid w:val="5E1BAD83"/>
    <w:rsid w:val="5E23F380"/>
    <w:rsid w:val="5E2B62A2"/>
    <w:rsid w:val="5E367B10"/>
    <w:rsid w:val="5E3871EB"/>
    <w:rsid w:val="5E38AACC"/>
    <w:rsid w:val="5E3EC4EA"/>
    <w:rsid w:val="5E421BC2"/>
    <w:rsid w:val="5E4259FB"/>
    <w:rsid w:val="5E4854FC"/>
    <w:rsid w:val="5E499356"/>
    <w:rsid w:val="5E4A5DD4"/>
    <w:rsid w:val="5E58FEFA"/>
    <w:rsid w:val="5E5DAC8D"/>
    <w:rsid w:val="5E5E13F9"/>
    <w:rsid w:val="5E6674C8"/>
    <w:rsid w:val="5E6CDA3E"/>
    <w:rsid w:val="5E761894"/>
    <w:rsid w:val="5E76470D"/>
    <w:rsid w:val="5E7B443D"/>
    <w:rsid w:val="5E7F07CF"/>
    <w:rsid w:val="5E82184C"/>
    <w:rsid w:val="5E85828C"/>
    <w:rsid w:val="5E8A6294"/>
    <w:rsid w:val="5E8BC103"/>
    <w:rsid w:val="5E942D1C"/>
    <w:rsid w:val="5E959C65"/>
    <w:rsid w:val="5EA22575"/>
    <w:rsid w:val="5EA61C3E"/>
    <w:rsid w:val="5EAA83C8"/>
    <w:rsid w:val="5ED36652"/>
    <w:rsid w:val="5ED5604D"/>
    <w:rsid w:val="5ED77922"/>
    <w:rsid w:val="5EDFFE4C"/>
    <w:rsid w:val="5EF07002"/>
    <w:rsid w:val="5EF4B46B"/>
    <w:rsid w:val="5EF55F1E"/>
    <w:rsid w:val="5EFD31A1"/>
    <w:rsid w:val="5EFD7E6D"/>
    <w:rsid w:val="5F1295A5"/>
    <w:rsid w:val="5F1A4FE2"/>
    <w:rsid w:val="5F2FC311"/>
    <w:rsid w:val="5F36FDEC"/>
    <w:rsid w:val="5F388655"/>
    <w:rsid w:val="5F39508E"/>
    <w:rsid w:val="5F3B4EFB"/>
    <w:rsid w:val="5F41027A"/>
    <w:rsid w:val="5F45D799"/>
    <w:rsid w:val="5F4C5204"/>
    <w:rsid w:val="5F50DFF0"/>
    <w:rsid w:val="5F7155EC"/>
    <w:rsid w:val="5F77403E"/>
    <w:rsid w:val="5F819827"/>
    <w:rsid w:val="5F9A9EBD"/>
    <w:rsid w:val="5F9FEC37"/>
    <w:rsid w:val="5FA044EE"/>
    <w:rsid w:val="5FA2FAEF"/>
    <w:rsid w:val="5FA69B84"/>
    <w:rsid w:val="5FAC7FDE"/>
    <w:rsid w:val="5FB1D137"/>
    <w:rsid w:val="5FB5631E"/>
    <w:rsid w:val="5FC2FFB0"/>
    <w:rsid w:val="5FCC77B5"/>
    <w:rsid w:val="5FD15E09"/>
    <w:rsid w:val="5FD4424C"/>
    <w:rsid w:val="5FE4393D"/>
    <w:rsid w:val="5FE963CD"/>
    <w:rsid w:val="5FF03E83"/>
    <w:rsid w:val="5FF95395"/>
    <w:rsid w:val="60088EC2"/>
    <w:rsid w:val="600DEC76"/>
    <w:rsid w:val="6019CB15"/>
    <w:rsid w:val="602036A2"/>
    <w:rsid w:val="60226FAE"/>
    <w:rsid w:val="6026F74E"/>
    <w:rsid w:val="602C086D"/>
    <w:rsid w:val="602E8EF1"/>
    <w:rsid w:val="6031550E"/>
    <w:rsid w:val="60341C93"/>
    <w:rsid w:val="603A1AB3"/>
    <w:rsid w:val="6062A650"/>
    <w:rsid w:val="6063CA25"/>
    <w:rsid w:val="60729C57"/>
    <w:rsid w:val="6079DD41"/>
    <w:rsid w:val="60915D41"/>
    <w:rsid w:val="6091FA58"/>
    <w:rsid w:val="609BA538"/>
    <w:rsid w:val="60BCB49E"/>
    <w:rsid w:val="60C2C8C7"/>
    <w:rsid w:val="60CBD65E"/>
    <w:rsid w:val="60D31D55"/>
    <w:rsid w:val="60D3253B"/>
    <w:rsid w:val="60D985B8"/>
    <w:rsid w:val="60D9C8D7"/>
    <w:rsid w:val="611604BC"/>
    <w:rsid w:val="61163A45"/>
    <w:rsid w:val="611BAD66"/>
    <w:rsid w:val="611ED38A"/>
    <w:rsid w:val="6124A6D4"/>
    <w:rsid w:val="6129229E"/>
    <w:rsid w:val="6134E58C"/>
    <w:rsid w:val="613995BC"/>
    <w:rsid w:val="613BE6B7"/>
    <w:rsid w:val="613F7920"/>
    <w:rsid w:val="61496788"/>
    <w:rsid w:val="6150F65F"/>
    <w:rsid w:val="615756AD"/>
    <w:rsid w:val="6157BB9C"/>
    <w:rsid w:val="616070F7"/>
    <w:rsid w:val="6166BBCE"/>
    <w:rsid w:val="61773977"/>
    <w:rsid w:val="617B3DE6"/>
    <w:rsid w:val="6180346E"/>
    <w:rsid w:val="6188AE1B"/>
    <w:rsid w:val="619780CC"/>
    <w:rsid w:val="619A2A85"/>
    <w:rsid w:val="61A48519"/>
    <w:rsid w:val="61A658DD"/>
    <w:rsid w:val="61A6D27B"/>
    <w:rsid w:val="61B114D5"/>
    <w:rsid w:val="61B586F7"/>
    <w:rsid w:val="61B5FD5A"/>
    <w:rsid w:val="61B6161B"/>
    <w:rsid w:val="61B63D59"/>
    <w:rsid w:val="61C4DAD5"/>
    <w:rsid w:val="61C9251C"/>
    <w:rsid w:val="61CA5117"/>
    <w:rsid w:val="61CEEFF4"/>
    <w:rsid w:val="61F74207"/>
    <w:rsid w:val="620077C1"/>
    <w:rsid w:val="6200EEB8"/>
    <w:rsid w:val="62062E85"/>
    <w:rsid w:val="620AC8E3"/>
    <w:rsid w:val="620F8C63"/>
    <w:rsid w:val="620F95DD"/>
    <w:rsid w:val="6235E0CC"/>
    <w:rsid w:val="62460B47"/>
    <w:rsid w:val="6252E84A"/>
    <w:rsid w:val="625AFC15"/>
    <w:rsid w:val="626366E2"/>
    <w:rsid w:val="6263C03B"/>
    <w:rsid w:val="626763D3"/>
    <w:rsid w:val="62718DCF"/>
    <w:rsid w:val="62823648"/>
    <w:rsid w:val="6282BC97"/>
    <w:rsid w:val="62854CFB"/>
    <w:rsid w:val="6286897C"/>
    <w:rsid w:val="628E1D3E"/>
    <w:rsid w:val="62B2A70C"/>
    <w:rsid w:val="62B9744B"/>
    <w:rsid w:val="62BA0156"/>
    <w:rsid w:val="62C07735"/>
    <w:rsid w:val="62C2D0A1"/>
    <w:rsid w:val="62C9926D"/>
    <w:rsid w:val="62DA44E5"/>
    <w:rsid w:val="62E03BF0"/>
    <w:rsid w:val="62E11A94"/>
    <w:rsid w:val="630F5F0E"/>
    <w:rsid w:val="631CE35D"/>
    <w:rsid w:val="633BCAC7"/>
    <w:rsid w:val="63422E3D"/>
    <w:rsid w:val="63438F8E"/>
    <w:rsid w:val="6345DD06"/>
    <w:rsid w:val="634DDCF4"/>
    <w:rsid w:val="63539360"/>
    <w:rsid w:val="635634F8"/>
    <w:rsid w:val="6357A6A9"/>
    <w:rsid w:val="63782892"/>
    <w:rsid w:val="637D06BB"/>
    <w:rsid w:val="63860902"/>
    <w:rsid w:val="63866081"/>
    <w:rsid w:val="638D147A"/>
    <w:rsid w:val="638D70E7"/>
    <w:rsid w:val="63902483"/>
    <w:rsid w:val="639E1029"/>
    <w:rsid w:val="63AE9B0F"/>
    <w:rsid w:val="63B5A2C5"/>
    <w:rsid w:val="63BB66AE"/>
    <w:rsid w:val="63BF76F4"/>
    <w:rsid w:val="63C28400"/>
    <w:rsid w:val="63C3AF3F"/>
    <w:rsid w:val="63CDE14B"/>
    <w:rsid w:val="63D8880A"/>
    <w:rsid w:val="63D99FA6"/>
    <w:rsid w:val="63DCFDBC"/>
    <w:rsid w:val="63F0FC47"/>
    <w:rsid w:val="640AEB34"/>
    <w:rsid w:val="640DBD8B"/>
    <w:rsid w:val="6416A694"/>
    <w:rsid w:val="641AA875"/>
    <w:rsid w:val="64447A7F"/>
    <w:rsid w:val="64608855"/>
    <w:rsid w:val="646491F9"/>
    <w:rsid w:val="646BBC94"/>
    <w:rsid w:val="646F4D08"/>
    <w:rsid w:val="6472B978"/>
    <w:rsid w:val="6472EC89"/>
    <w:rsid w:val="647CEAF5"/>
    <w:rsid w:val="648D2EC5"/>
    <w:rsid w:val="6492F5D5"/>
    <w:rsid w:val="6497E5A9"/>
    <w:rsid w:val="649BA207"/>
    <w:rsid w:val="649DA2F6"/>
    <w:rsid w:val="649E2AF0"/>
    <w:rsid w:val="64AB66C2"/>
    <w:rsid w:val="64AE4405"/>
    <w:rsid w:val="64B09EFA"/>
    <w:rsid w:val="64B2DCB8"/>
    <w:rsid w:val="64B62BBF"/>
    <w:rsid w:val="64CA5C8F"/>
    <w:rsid w:val="64CC724E"/>
    <w:rsid w:val="64D0B3BE"/>
    <w:rsid w:val="64D25311"/>
    <w:rsid w:val="64D2BF6E"/>
    <w:rsid w:val="64E5C957"/>
    <w:rsid w:val="64E9D091"/>
    <w:rsid w:val="64EA14E0"/>
    <w:rsid w:val="64ECD209"/>
    <w:rsid w:val="64F52668"/>
    <w:rsid w:val="64F6B3BE"/>
    <w:rsid w:val="6500B62E"/>
    <w:rsid w:val="6503D982"/>
    <w:rsid w:val="65151459"/>
    <w:rsid w:val="652088DC"/>
    <w:rsid w:val="65477191"/>
    <w:rsid w:val="654C8F57"/>
    <w:rsid w:val="6557370F"/>
    <w:rsid w:val="655943CD"/>
    <w:rsid w:val="65660046"/>
    <w:rsid w:val="656B9BAA"/>
    <w:rsid w:val="658FFB9C"/>
    <w:rsid w:val="6598C6A4"/>
    <w:rsid w:val="65A524F1"/>
    <w:rsid w:val="65BC3584"/>
    <w:rsid w:val="65C3AE8A"/>
    <w:rsid w:val="65CCABF1"/>
    <w:rsid w:val="65D5EB5D"/>
    <w:rsid w:val="65D85B1B"/>
    <w:rsid w:val="65D98C4A"/>
    <w:rsid w:val="65E278BD"/>
    <w:rsid w:val="65E424C1"/>
    <w:rsid w:val="65E9FFEC"/>
    <w:rsid w:val="65EF2511"/>
    <w:rsid w:val="65FC58B6"/>
    <w:rsid w:val="660EA3D5"/>
    <w:rsid w:val="660F99BC"/>
    <w:rsid w:val="66148519"/>
    <w:rsid w:val="6618BB56"/>
    <w:rsid w:val="661D7C82"/>
    <w:rsid w:val="662E7D64"/>
    <w:rsid w:val="66376F1B"/>
    <w:rsid w:val="6640DBE4"/>
    <w:rsid w:val="66415901"/>
    <w:rsid w:val="66499F43"/>
    <w:rsid w:val="664A7899"/>
    <w:rsid w:val="664D2DA7"/>
    <w:rsid w:val="665034E3"/>
    <w:rsid w:val="6651FC20"/>
    <w:rsid w:val="665442E7"/>
    <w:rsid w:val="6664059D"/>
    <w:rsid w:val="666701B0"/>
    <w:rsid w:val="666C0155"/>
    <w:rsid w:val="666ECF13"/>
    <w:rsid w:val="6675DD02"/>
    <w:rsid w:val="6689A054"/>
    <w:rsid w:val="66913BE8"/>
    <w:rsid w:val="6691B132"/>
    <w:rsid w:val="669D085F"/>
    <w:rsid w:val="66C4F278"/>
    <w:rsid w:val="66CC16A8"/>
    <w:rsid w:val="66D21C0C"/>
    <w:rsid w:val="66D701C0"/>
    <w:rsid w:val="66D7E7B4"/>
    <w:rsid w:val="66DE3A06"/>
    <w:rsid w:val="66DEC7FF"/>
    <w:rsid w:val="66E017FD"/>
    <w:rsid w:val="66F06E97"/>
    <w:rsid w:val="6715816A"/>
    <w:rsid w:val="6717EE61"/>
    <w:rsid w:val="671BD9D6"/>
    <w:rsid w:val="6721F231"/>
    <w:rsid w:val="67284714"/>
    <w:rsid w:val="672B8CD5"/>
    <w:rsid w:val="672F5696"/>
    <w:rsid w:val="673B8C40"/>
    <w:rsid w:val="6746729E"/>
    <w:rsid w:val="6746CCA4"/>
    <w:rsid w:val="674BA8C8"/>
    <w:rsid w:val="674D755E"/>
    <w:rsid w:val="674FDB0A"/>
    <w:rsid w:val="67514763"/>
    <w:rsid w:val="6754C7C1"/>
    <w:rsid w:val="6757592A"/>
    <w:rsid w:val="675F85D3"/>
    <w:rsid w:val="67628832"/>
    <w:rsid w:val="67755CAB"/>
    <w:rsid w:val="67784714"/>
    <w:rsid w:val="678E9474"/>
    <w:rsid w:val="678F731A"/>
    <w:rsid w:val="6797C255"/>
    <w:rsid w:val="679EE81D"/>
    <w:rsid w:val="67A5F7C3"/>
    <w:rsid w:val="67A7368C"/>
    <w:rsid w:val="67BA532A"/>
    <w:rsid w:val="67C264F4"/>
    <w:rsid w:val="67C973DE"/>
    <w:rsid w:val="67CA9EC4"/>
    <w:rsid w:val="67CD984D"/>
    <w:rsid w:val="67D1A780"/>
    <w:rsid w:val="67D2CC45"/>
    <w:rsid w:val="67EFC4BF"/>
    <w:rsid w:val="67F65BD4"/>
    <w:rsid w:val="67F74AA1"/>
    <w:rsid w:val="67FD4696"/>
    <w:rsid w:val="67FE4E6A"/>
    <w:rsid w:val="67FE72A4"/>
    <w:rsid w:val="6800C0E9"/>
    <w:rsid w:val="681924BA"/>
    <w:rsid w:val="68198561"/>
    <w:rsid w:val="68209241"/>
    <w:rsid w:val="6825EDC8"/>
    <w:rsid w:val="682F2D57"/>
    <w:rsid w:val="682FB3FB"/>
    <w:rsid w:val="6844091F"/>
    <w:rsid w:val="6848D2B0"/>
    <w:rsid w:val="685743AA"/>
    <w:rsid w:val="686A4350"/>
    <w:rsid w:val="686B84D6"/>
    <w:rsid w:val="686D3F4E"/>
    <w:rsid w:val="68795808"/>
    <w:rsid w:val="68795B21"/>
    <w:rsid w:val="687C3189"/>
    <w:rsid w:val="68828CE6"/>
    <w:rsid w:val="688B055F"/>
    <w:rsid w:val="688FB16F"/>
    <w:rsid w:val="68913FCF"/>
    <w:rsid w:val="68993E79"/>
    <w:rsid w:val="689CBBE5"/>
    <w:rsid w:val="68A3B400"/>
    <w:rsid w:val="68B14853"/>
    <w:rsid w:val="68B848DF"/>
    <w:rsid w:val="68BE8DB9"/>
    <w:rsid w:val="68C43E00"/>
    <w:rsid w:val="68C8A564"/>
    <w:rsid w:val="68D72436"/>
    <w:rsid w:val="68DA3060"/>
    <w:rsid w:val="68E95451"/>
    <w:rsid w:val="68EC61E7"/>
    <w:rsid w:val="68EDA1A5"/>
    <w:rsid w:val="68FB94A9"/>
    <w:rsid w:val="69081801"/>
    <w:rsid w:val="6908B57F"/>
    <w:rsid w:val="690D5D49"/>
    <w:rsid w:val="6910BDCD"/>
    <w:rsid w:val="69233556"/>
    <w:rsid w:val="6929EBAA"/>
    <w:rsid w:val="692A5569"/>
    <w:rsid w:val="69355607"/>
    <w:rsid w:val="693B377D"/>
    <w:rsid w:val="69404FD5"/>
    <w:rsid w:val="6941CBB2"/>
    <w:rsid w:val="694223B6"/>
    <w:rsid w:val="694C2EAD"/>
    <w:rsid w:val="695033B6"/>
    <w:rsid w:val="6950CB70"/>
    <w:rsid w:val="695C0844"/>
    <w:rsid w:val="69617B28"/>
    <w:rsid w:val="6966125C"/>
    <w:rsid w:val="696C90FF"/>
    <w:rsid w:val="6982A410"/>
    <w:rsid w:val="6982DE4C"/>
    <w:rsid w:val="6984CC32"/>
    <w:rsid w:val="6998AD06"/>
    <w:rsid w:val="699BA65F"/>
    <w:rsid w:val="69A68F08"/>
    <w:rsid w:val="69A82E57"/>
    <w:rsid w:val="69ADE9F7"/>
    <w:rsid w:val="69B2A633"/>
    <w:rsid w:val="69BCCB5C"/>
    <w:rsid w:val="69C14C0E"/>
    <w:rsid w:val="69CE295D"/>
    <w:rsid w:val="69CF9987"/>
    <w:rsid w:val="69DC0B64"/>
    <w:rsid w:val="69E27A51"/>
    <w:rsid w:val="69E78EB6"/>
    <w:rsid w:val="69EA31BD"/>
    <w:rsid w:val="69EE1AB5"/>
    <w:rsid w:val="69F57A25"/>
    <w:rsid w:val="69FD4C37"/>
    <w:rsid w:val="6A0A055D"/>
    <w:rsid w:val="6A0B3DEB"/>
    <w:rsid w:val="6A1635AC"/>
    <w:rsid w:val="6A267A0A"/>
    <w:rsid w:val="6A2EB554"/>
    <w:rsid w:val="6A547D00"/>
    <w:rsid w:val="6A65EF7F"/>
    <w:rsid w:val="6A773C91"/>
    <w:rsid w:val="6A8C6883"/>
    <w:rsid w:val="6AA84CEC"/>
    <w:rsid w:val="6AAC8E2E"/>
    <w:rsid w:val="6AADF336"/>
    <w:rsid w:val="6AB6F686"/>
    <w:rsid w:val="6AC0AE9F"/>
    <w:rsid w:val="6AC94FD5"/>
    <w:rsid w:val="6AD0CF54"/>
    <w:rsid w:val="6AD74D01"/>
    <w:rsid w:val="6AE12E62"/>
    <w:rsid w:val="6AEDD17E"/>
    <w:rsid w:val="6AF37255"/>
    <w:rsid w:val="6AF5EC11"/>
    <w:rsid w:val="6AF9255B"/>
    <w:rsid w:val="6B0BB75A"/>
    <w:rsid w:val="6B12A93A"/>
    <w:rsid w:val="6B1AEC71"/>
    <w:rsid w:val="6B2CEF8E"/>
    <w:rsid w:val="6B59D0ED"/>
    <w:rsid w:val="6B5CF861"/>
    <w:rsid w:val="6B5D3A57"/>
    <w:rsid w:val="6B6DEB6F"/>
    <w:rsid w:val="6B6EE607"/>
    <w:rsid w:val="6B72EDD5"/>
    <w:rsid w:val="6B784A09"/>
    <w:rsid w:val="6B799545"/>
    <w:rsid w:val="6B7C4159"/>
    <w:rsid w:val="6B914A86"/>
    <w:rsid w:val="6B9B5590"/>
    <w:rsid w:val="6B9F2C3D"/>
    <w:rsid w:val="6BAC5993"/>
    <w:rsid w:val="6BAD432A"/>
    <w:rsid w:val="6BB6F68F"/>
    <w:rsid w:val="6BB85D54"/>
    <w:rsid w:val="6BBE325D"/>
    <w:rsid w:val="6BC4C518"/>
    <w:rsid w:val="6BC67893"/>
    <w:rsid w:val="6BCB892E"/>
    <w:rsid w:val="6BE30813"/>
    <w:rsid w:val="6BE8E915"/>
    <w:rsid w:val="6BEF02D2"/>
    <w:rsid w:val="6BF08EF8"/>
    <w:rsid w:val="6BF7C02F"/>
    <w:rsid w:val="6BFAD516"/>
    <w:rsid w:val="6BFD02A9"/>
    <w:rsid w:val="6C0453CC"/>
    <w:rsid w:val="6C060267"/>
    <w:rsid w:val="6C065175"/>
    <w:rsid w:val="6C209346"/>
    <w:rsid w:val="6C25D167"/>
    <w:rsid w:val="6C38995A"/>
    <w:rsid w:val="6C4A4FE6"/>
    <w:rsid w:val="6C4CF309"/>
    <w:rsid w:val="6C5248E0"/>
    <w:rsid w:val="6C61F62B"/>
    <w:rsid w:val="6C683FB1"/>
    <w:rsid w:val="6C6D4C36"/>
    <w:rsid w:val="6C71B50F"/>
    <w:rsid w:val="6C7EA03A"/>
    <w:rsid w:val="6C804A76"/>
    <w:rsid w:val="6C8135D9"/>
    <w:rsid w:val="6C83082C"/>
    <w:rsid w:val="6C8E96B9"/>
    <w:rsid w:val="6C907219"/>
    <w:rsid w:val="6CAC9DC6"/>
    <w:rsid w:val="6CB64E16"/>
    <w:rsid w:val="6CC817A9"/>
    <w:rsid w:val="6CCA5830"/>
    <w:rsid w:val="6CD03CA5"/>
    <w:rsid w:val="6CD7E193"/>
    <w:rsid w:val="6CE0F329"/>
    <w:rsid w:val="6CE32AC5"/>
    <w:rsid w:val="6CE346ED"/>
    <w:rsid w:val="6CE6A8EA"/>
    <w:rsid w:val="6CEC4BD9"/>
    <w:rsid w:val="6CECC3B3"/>
    <w:rsid w:val="6CF04F57"/>
    <w:rsid w:val="6CF09368"/>
    <w:rsid w:val="6CF0DB3C"/>
    <w:rsid w:val="6CFBCED0"/>
    <w:rsid w:val="6CFDE23D"/>
    <w:rsid w:val="6D0334E3"/>
    <w:rsid w:val="6D0B5357"/>
    <w:rsid w:val="6D0DA2AC"/>
    <w:rsid w:val="6D12F4D1"/>
    <w:rsid w:val="6D18B6C7"/>
    <w:rsid w:val="6D265D6A"/>
    <w:rsid w:val="6D28D701"/>
    <w:rsid w:val="6D2CFE22"/>
    <w:rsid w:val="6D3BA838"/>
    <w:rsid w:val="6D44F0B0"/>
    <w:rsid w:val="6D459B1E"/>
    <w:rsid w:val="6D483D50"/>
    <w:rsid w:val="6D50DAC3"/>
    <w:rsid w:val="6D5EF309"/>
    <w:rsid w:val="6D611C7B"/>
    <w:rsid w:val="6D67598F"/>
    <w:rsid w:val="6D716EED"/>
    <w:rsid w:val="6D7330D6"/>
    <w:rsid w:val="6D7E8FE9"/>
    <w:rsid w:val="6D7F54D7"/>
    <w:rsid w:val="6D896E03"/>
    <w:rsid w:val="6D8C9EAF"/>
    <w:rsid w:val="6D8F7396"/>
    <w:rsid w:val="6D97EE79"/>
    <w:rsid w:val="6D999B79"/>
    <w:rsid w:val="6D9B1F62"/>
    <w:rsid w:val="6D9C3DDC"/>
    <w:rsid w:val="6DA04A4B"/>
    <w:rsid w:val="6DA2AAB6"/>
    <w:rsid w:val="6DAE1DA4"/>
    <w:rsid w:val="6DB82538"/>
    <w:rsid w:val="6DBE8CFC"/>
    <w:rsid w:val="6DC97841"/>
    <w:rsid w:val="6DD914D0"/>
    <w:rsid w:val="6DE1FA7D"/>
    <w:rsid w:val="6DF83B46"/>
    <w:rsid w:val="6DFDC68C"/>
    <w:rsid w:val="6E090484"/>
    <w:rsid w:val="6E091C97"/>
    <w:rsid w:val="6E0D08A5"/>
    <w:rsid w:val="6E0E299B"/>
    <w:rsid w:val="6E1A5E4D"/>
    <w:rsid w:val="6E1B0633"/>
    <w:rsid w:val="6E281AD8"/>
    <w:rsid w:val="6E2B36F2"/>
    <w:rsid w:val="6E2EF2E4"/>
    <w:rsid w:val="6E4CE751"/>
    <w:rsid w:val="6E566284"/>
    <w:rsid w:val="6E58FF51"/>
    <w:rsid w:val="6E62C0CC"/>
    <w:rsid w:val="6E650908"/>
    <w:rsid w:val="6E66ACE8"/>
    <w:rsid w:val="6EA0292D"/>
    <w:rsid w:val="6EA067A2"/>
    <w:rsid w:val="6EA0FEAA"/>
    <w:rsid w:val="6EABC915"/>
    <w:rsid w:val="6EB44BDA"/>
    <w:rsid w:val="6EB5EB74"/>
    <w:rsid w:val="6EB992EF"/>
    <w:rsid w:val="6EC8EB48"/>
    <w:rsid w:val="6EE6DFAA"/>
    <w:rsid w:val="6F1600B4"/>
    <w:rsid w:val="6F1C298D"/>
    <w:rsid w:val="6F200BBE"/>
    <w:rsid w:val="6F23A303"/>
    <w:rsid w:val="6F2C2A5A"/>
    <w:rsid w:val="6F305CC0"/>
    <w:rsid w:val="6F345047"/>
    <w:rsid w:val="6F398BE9"/>
    <w:rsid w:val="6F3BCD64"/>
    <w:rsid w:val="6F3D6F48"/>
    <w:rsid w:val="6F3F520D"/>
    <w:rsid w:val="6F4B8295"/>
    <w:rsid w:val="6F638E93"/>
    <w:rsid w:val="6F6EE65D"/>
    <w:rsid w:val="6F7ECEF6"/>
    <w:rsid w:val="6F8076F0"/>
    <w:rsid w:val="6F9C2AFA"/>
    <w:rsid w:val="6FB2216B"/>
    <w:rsid w:val="6FB53B5C"/>
    <w:rsid w:val="6FB5B834"/>
    <w:rsid w:val="6FBDEDDC"/>
    <w:rsid w:val="6FBE6FA6"/>
    <w:rsid w:val="6FBF56E6"/>
    <w:rsid w:val="6FC7056B"/>
    <w:rsid w:val="6FC75EAF"/>
    <w:rsid w:val="6FD4CF56"/>
    <w:rsid w:val="6FD8AA32"/>
    <w:rsid w:val="6FE3BE5B"/>
    <w:rsid w:val="6FED0D5A"/>
    <w:rsid w:val="6FF26F2F"/>
    <w:rsid w:val="6FF50EE1"/>
    <w:rsid w:val="6FF62461"/>
    <w:rsid w:val="6FFDE2D7"/>
    <w:rsid w:val="6FFF6326"/>
    <w:rsid w:val="70000BCB"/>
    <w:rsid w:val="700F8255"/>
    <w:rsid w:val="7013579C"/>
    <w:rsid w:val="70190C3A"/>
    <w:rsid w:val="701C655D"/>
    <w:rsid w:val="702361C0"/>
    <w:rsid w:val="7030AEFC"/>
    <w:rsid w:val="70511E0F"/>
    <w:rsid w:val="7055E642"/>
    <w:rsid w:val="7060C592"/>
    <w:rsid w:val="7071A032"/>
    <w:rsid w:val="7075ED89"/>
    <w:rsid w:val="707BAB65"/>
    <w:rsid w:val="70916DD2"/>
    <w:rsid w:val="70A2FBE8"/>
    <w:rsid w:val="70A543EA"/>
    <w:rsid w:val="70B08241"/>
    <w:rsid w:val="70C052DD"/>
    <w:rsid w:val="70CD22E9"/>
    <w:rsid w:val="70CE2FB1"/>
    <w:rsid w:val="70D0AC39"/>
    <w:rsid w:val="70DE004A"/>
    <w:rsid w:val="70EA53D9"/>
    <w:rsid w:val="7105B4C7"/>
    <w:rsid w:val="710CAA17"/>
    <w:rsid w:val="710D7AB0"/>
    <w:rsid w:val="710F53D0"/>
    <w:rsid w:val="711203C5"/>
    <w:rsid w:val="71146F39"/>
    <w:rsid w:val="71226F03"/>
    <w:rsid w:val="712FA388"/>
    <w:rsid w:val="712FE7F4"/>
    <w:rsid w:val="7132AAFF"/>
    <w:rsid w:val="713C4DDF"/>
    <w:rsid w:val="714A892F"/>
    <w:rsid w:val="714BB2AD"/>
    <w:rsid w:val="714C90AA"/>
    <w:rsid w:val="71541BB1"/>
    <w:rsid w:val="7160AE92"/>
    <w:rsid w:val="716C360A"/>
    <w:rsid w:val="716D6885"/>
    <w:rsid w:val="71785A6C"/>
    <w:rsid w:val="7180951F"/>
    <w:rsid w:val="7181372F"/>
    <w:rsid w:val="7187CF7A"/>
    <w:rsid w:val="7191B9CB"/>
    <w:rsid w:val="7198FD8A"/>
    <w:rsid w:val="71A82B76"/>
    <w:rsid w:val="71B084A0"/>
    <w:rsid w:val="71BB6AE3"/>
    <w:rsid w:val="71CC39E5"/>
    <w:rsid w:val="71E3C57C"/>
    <w:rsid w:val="71F727AF"/>
    <w:rsid w:val="71FC794D"/>
    <w:rsid w:val="720099B5"/>
    <w:rsid w:val="7203865F"/>
    <w:rsid w:val="72132FE4"/>
    <w:rsid w:val="7215B290"/>
    <w:rsid w:val="72182BD8"/>
    <w:rsid w:val="7218FF27"/>
    <w:rsid w:val="72201E6E"/>
    <w:rsid w:val="72234E3A"/>
    <w:rsid w:val="72363493"/>
    <w:rsid w:val="723DF619"/>
    <w:rsid w:val="723E3EF9"/>
    <w:rsid w:val="724114B1"/>
    <w:rsid w:val="724727A3"/>
    <w:rsid w:val="724BC1C1"/>
    <w:rsid w:val="72522FFE"/>
    <w:rsid w:val="72534E45"/>
    <w:rsid w:val="7260CA44"/>
    <w:rsid w:val="7264024D"/>
    <w:rsid w:val="726FAEFF"/>
    <w:rsid w:val="7270561E"/>
    <w:rsid w:val="7274B695"/>
    <w:rsid w:val="727852A4"/>
    <w:rsid w:val="728B4453"/>
    <w:rsid w:val="728EAC99"/>
    <w:rsid w:val="72971C3C"/>
    <w:rsid w:val="72A220B1"/>
    <w:rsid w:val="72A94B11"/>
    <w:rsid w:val="72B03F9A"/>
    <w:rsid w:val="72B2DDF9"/>
    <w:rsid w:val="72BAFE44"/>
    <w:rsid w:val="72C23F4E"/>
    <w:rsid w:val="72D07B28"/>
    <w:rsid w:val="72E2D72D"/>
    <w:rsid w:val="72E4B254"/>
    <w:rsid w:val="72E8FCE0"/>
    <w:rsid w:val="72EE1B61"/>
    <w:rsid w:val="730EC673"/>
    <w:rsid w:val="73142ACD"/>
    <w:rsid w:val="73151109"/>
    <w:rsid w:val="7316ED6E"/>
    <w:rsid w:val="731B5297"/>
    <w:rsid w:val="732BAA72"/>
    <w:rsid w:val="733D3EC6"/>
    <w:rsid w:val="73475ADF"/>
    <w:rsid w:val="734C5501"/>
    <w:rsid w:val="734F9065"/>
    <w:rsid w:val="735530F7"/>
    <w:rsid w:val="735BCB56"/>
    <w:rsid w:val="73632EEB"/>
    <w:rsid w:val="73666AAC"/>
    <w:rsid w:val="73680A46"/>
    <w:rsid w:val="73689648"/>
    <w:rsid w:val="738006CE"/>
    <w:rsid w:val="73830F2E"/>
    <w:rsid w:val="738FF00D"/>
    <w:rsid w:val="73941289"/>
    <w:rsid w:val="73B53A1A"/>
    <w:rsid w:val="73C56D75"/>
    <w:rsid w:val="73CF76A0"/>
    <w:rsid w:val="73D95B3C"/>
    <w:rsid w:val="73E77AE1"/>
    <w:rsid w:val="73F5B3FB"/>
    <w:rsid w:val="74010707"/>
    <w:rsid w:val="74074CA6"/>
    <w:rsid w:val="74097A30"/>
    <w:rsid w:val="740B87B4"/>
    <w:rsid w:val="7414DDC6"/>
    <w:rsid w:val="7423EF08"/>
    <w:rsid w:val="7434464B"/>
    <w:rsid w:val="743E89B2"/>
    <w:rsid w:val="74566385"/>
    <w:rsid w:val="7458F8BC"/>
    <w:rsid w:val="745DE656"/>
    <w:rsid w:val="74625617"/>
    <w:rsid w:val="7468811E"/>
    <w:rsid w:val="746A4BC1"/>
    <w:rsid w:val="747452C0"/>
    <w:rsid w:val="747AF065"/>
    <w:rsid w:val="7484CD41"/>
    <w:rsid w:val="74883F0A"/>
    <w:rsid w:val="749AFB79"/>
    <w:rsid w:val="749C4BDC"/>
    <w:rsid w:val="74B7B838"/>
    <w:rsid w:val="74CC42EA"/>
    <w:rsid w:val="74F801F5"/>
    <w:rsid w:val="74FBAFCE"/>
    <w:rsid w:val="74FC840E"/>
    <w:rsid w:val="7502D21D"/>
    <w:rsid w:val="7514954E"/>
    <w:rsid w:val="7528153F"/>
    <w:rsid w:val="75296063"/>
    <w:rsid w:val="7532AEB1"/>
    <w:rsid w:val="7544320C"/>
    <w:rsid w:val="754E5797"/>
    <w:rsid w:val="7551EA2A"/>
    <w:rsid w:val="75528F6F"/>
    <w:rsid w:val="7552AE95"/>
    <w:rsid w:val="757FC4BE"/>
    <w:rsid w:val="757FD2C3"/>
    <w:rsid w:val="758FF7DE"/>
    <w:rsid w:val="75903702"/>
    <w:rsid w:val="759446D0"/>
    <w:rsid w:val="75A52160"/>
    <w:rsid w:val="75C463B9"/>
    <w:rsid w:val="75CC3E01"/>
    <w:rsid w:val="75CC7EA3"/>
    <w:rsid w:val="75D18024"/>
    <w:rsid w:val="75D6590B"/>
    <w:rsid w:val="75D8774B"/>
    <w:rsid w:val="75EE52AA"/>
    <w:rsid w:val="75FEE84F"/>
    <w:rsid w:val="760B8B60"/>
    <w:rsid w:val="7611CB5F"/>
    <w:rsid w:val="7617B4C4"/>
    <w:rsid w:val="761ED61B"/>
    <w:rsid w:val="76255D02"/>
    <w:rsid w:val="762A9EEA"/>
    <w:rsid w:val="762C8E42"/>
    <w:rsid w:val="762EC359"/>
    <w:rsid w:val="76486C80"/>
    <w:rsid w:val="764BC8A8"/>
    <w:rsid w:val="7658AF40"/>
    <w:rsid w:val="76616C61"/>
    <w:rsid w:val="7663DDF5"/>
    <w:rsid w:val="76640116"/>
    <w:rsid w:val="7665B52D"/>
    <w:rsid w:val="76720988"/>
    <w:rsid w:val="7679EE00"/>
    <w:rsid w:val="767EC3D9"/>
    <w:rsid w:val="7684A1A7"/>
    <w:rsid w:val="7687714B"/>
    <w:rsid w:val="76918F0B"/>
    <w:rsid w:val="769A1110"/>
    <w:rsid w:val="769CE05A"/>
    <w:rsid w:val="769E8A4C"/>
    <w:rsid w:val="76A83EF9"/>
    <w:rsid w:val="76BF5DBF"/>
    <w:rsid w:val="76CF1EC4"/>
    <w:rsid w:val="76D8984A"/>
    <w:rsid w:val="76E8FB71"/>
    <w:rsid w:val="76EADAED"/>
    <w:rsid w:val="76EB073B"/>
    <w:rsid w:val="76F0FED6"/>
    <w:rsid w:val="76F2407E"/>
    <w:rsid w:val="76F261CD"/>
    <w:rsid w:val="76F5505D"/>
    <w:rsid w:val="76FBEC6F"/>
    <w:rsid w:val="77059BB2"/>
    <w:rsid w:val="770A4F02"/>
    <w:rsid w:val="770D1484"/>
    <w:rsid w:val="770EC8E4"/>
    <w:rsid w:val="771212DE"/>
    <w:rsid w:val="77208B56"/>
    <w:rsid w:val="7722D7D3"/>
    <w:rsid w:val="7725A121"/>
    <w:rsid w:val="772F9AF5"/>
    <w:rsid w:val="7733F0B7"/>
    <w:rsid w:val="77386383"/>
    <w:rsid w:val="773E2834"/>
    <w:rsid w:val="7742AFE2"/>
    <w:rsid w:val="774D559C"/>
    <w:rsid w:val="775EDBDB"/>
    <w:rsid w:val="77607029"/>
    <w:rsid w:val="776B47EC"/>
    <w:rsid w:val="77902D24"/>
    <w:rsid w:val="77C19226"/>
    <w:rsid w:val="77C9C0A4"/>
    <w:rsid w:val="77EAFE34"/>
    <w:rsid w:val="77EF7E10"/>
    <w:rsid w:val="77F3C6DC"/>
    <w:rsid w:val="77F5C1A7"/>
    <w:rsid w:val="780C150E"/>
    <w:rsid w:val="78129452"/>
    <w:rsid w:val="782654AF"/>
    <w:rsid w:val="7836DA9B"/>
    <w:rsid w:val="78377ADB"/>
    <w:rsid w:val="783F1FA7"/>
    <w:rsid w:val="7849DDE3"/>
    <w:rsid w:val="786664B6"/>
    <w:rsid w:val="78724719"/>
    <w:rsid w:val="787778AF"/>
    <w:rsid w:val="787C4FEC"/>
    <w:rsid w:val="787C8EC9"/>
    <w:rsid w:val="787CF53A"/>
    <w:rsid w:val="78812B86"/>
    <w:rsid w:val="78830CBC"/>
    <w:rsid w:val="7884F414"/>
    <w:rsid w:val="7888F01B"/>
    <w:rsid w:val="7889BBC7"/>
    <w:rsid w:val="789C644A"/>
    <w:rsid w:val="78A4A390"/>
    <w:rsid w:val="78BBD22E"/>
    <w:rsid w:val="78CB5D2C"/>
    <w:rsid w:val="78DEE908"/>
    <w:rsid w:val="78E17EBB"/>
    <w:rsid w:val="78E22D21"/>
    <w:rsid w:val="78E2866A"/>
    <w:rsid w:val="78E54D51"/>
    <w:rsid w:val="78F1DD53"/>
    <w:rsid w:val="78F77D34"/>
    <w:rsid w:val="78FF5C25"/>
    <w:rsid w:val="7905BDB4"/>
    <w:rsid w:val="791E75EE"/>
    <w:rsid w:val="79238140"/>
    <w:rsid w:val="792B2A34"/>
    <w:rsid w:val="792C38A4"/>
    <w:rsid w:val="793265A8"/>
    <w:rsid w:val="793534E0"/>
    <w:rsid w:val="793C2A1B"/>
    <w:rsid w:val="7943E369"/>
    <w:rsid w:val="7959F039"/>
    <w:rsid w:val="795A2C26"/>
    <w:rsid w:val="7962DB41"/>
    <w:rsid w:val="796880EF"/>
    <w:rsid w:val="796EA564"/>
    <w:rsid w:val="796FB5A5"/>
    <w:rsid w:val="79820A1E"/>
    <w:rsid w:val="79829C9C"/>
    <w:rsid w:val="798AF9BB"/>
    <w:rsid w:val="7992F276"/>
    <w:rsid w:val="79B495A5"/>
    <w:rsid w:val="79B5AA02"/>
    <w:rsid w:val="79B7000B"/>
    <w:rsid w:val="79BE15A5"/>
    <w:rsid w:val="79C8A975"/>
    <w:rsid w:val="79CE8ABD"/>
    <w:rsid w:val="79DC5F99"/>
    <w:rsid w:val="79F1941A"/>
    <w:rsid w:val="79F38A32"/>
    <w:rsid w:val="79FA2C9A"/>
    <w:rsid w:val="7A075A1F"/>
    <w:rsid w:val="7A08180E"/>
    <w:rsid w:val="7A0DEC87"/>
    <w:rsid w:val="7A12362F"/>
    <w:rsid w:val="7A1459F0"/>
    <w:rsid w:val="7A2666AC"/>
    <w:rsid w:val="7A268835"/>
    <w:rsid w:val="7A39D0BF"/>
    <w:rsid w:val="7A53913D"/>
    <w:rsid w:val="7A678526"/>
    <w:rsid w:val="7A696112"/>
    <w:rsid w:val="7A75A56D"/>
    <w:rsid w:val="7A833296"/>
    <w:rsid w:val="7A84E290"/>
    <w:rsid w:val="7A888BD1"/>
    <w:rsid w:val="7A963F63"/>
    <w:rsid w:val="7A9AF720"/>
    <w:rsid w:val="7AA94C5F"/>
    <w:rsid w:val="7AAA1BEF"/>
    <w:rsid w:val="7AB19B78"/>
    <w:rsid w:val="7ABA3ACB"/>
    <w:rsid w:val="7ACD99FC"/>
    <w:rsid w:val="7AD61F0C"/>
    <w:rsid w:val="7AE08E8A"/>
    <w:rsid w:val="7AFEA84B"/>
    <w:rsid w:val="7AFF60E2"/>
    <w:rsid w:val="7B1459DC"/>
    <w:rsid w:val="7B1684EB"/>
    <w:rsid w:val="7B19E70B"/>
    <w:rsid w:val="7B19F8D6"/>
    <w:rsid w:val="7B371AEF"/>
    <w:rsid w:val="7B377239"/>
    <w:rsid w:val="7B38430E"/>
    <w:rsid w:val="7B40FA25"/>
    <w:rsid w:val="7B43C91C"/>
    <w:rsid w:val="7B4DFC61"/>
    <w:rsid w:val="7B53A030"/>
    <w:rsid w:val="7B5F5FEE"/>
    <w:rsid w:val="7B616236"/>
    <w:rsid w:val="7B80AC29"/>
    <w:rsid w:val="7B84E198"/>
    <w:rsid w:val="7B8C68A1"/>
    <w:rsid w:val="7B945867"/>
    <w:rsid w:val="7BA148CC"/>
    <w:rsid w:val="7BA21674"/>
    <w:rsid w:val="7BAEDE75"/>
    <w:rsid w:val="7BAF5C2E"/>
    <w:rsid w:val="7BB6E42A"/>
    <w:rsid w:val="7BBBC6EC"/>
    <w:rsid w:val="7BD29158"/>
    <w:rsid w:val="7BD81FE0"/>
    <w:rsid w:val="7BEE09E9"/>
    <w:rsid w:val="7BEF6151"/>
    <w:rsid w:val="7BF82150"/>
    <w:rsid w:val="7BF82D76"/>
    <w:rsid w:val="7BF9B615"/>
    <w:rsid w:val="7C12481D"/>
    <w:rsid w:val="7C1A272C"/>
    <w:rsid w:val="7C1B1E6B"/>
    <w:rsid w:val="7C1C35AD"/>
    <w:rsid w:val="7C23B56B"/>
    <w:rsid w:val="7C3030D8"/>
    <w:rsid w:val="7C4D6BD9"/>
    <w:rsid w:val="7C54D991"/>
    <w:rsid w:val="7C5E944D"/>
    <w:rsid w:val="7C6D7294"/>
    <w:rsid w:val="7C772977"/>
    <w:rsid w:val="7C8AE960"/>
    <w:rsid w:val="7C9AC75B"/>
    <w:rsid w:val="7CB0D9C6"/>
    <w:rsid w:val="7CB4039D"/>
    <w:rsid w:val="7CBC13E0"/>
    <w:rsid w:val="7CC08215"/>
    <w:rsid w:val="7CC36D02"/>
    <w:rsid w:val="7CCADCB9"/>
    <w:rsid w:val="7CD4136F"/>
    <w:rsid w:val="7CD648DC"/>
    <w:rsid w:val="7CDAF747"/>
    <w:rsid w:val="7CE0C5A2"/>
    <w:rsid w:val="7CE7028F"/>
    <w:rsid w:val="7CE9392E"/>
    <w:rsid w:val="7CFACCF8"/>
    <w:rsid w:val="7D0446E2"/>
    <w:rsid w:val="7D088E3E"/>
    <w:rsid w:val="7D166424"/>
    <w:rsid w:val="7D1DFE5B"/>
    <w:rsid w:val="7D28C831"/>
    <w:rsid w:val="7D3855E0"/>
    <w:rsid w:val="7D40A560"/>
    <w:rsid w:val="7D4424A5"/>
    <w:rsid w:val="7D46C59B"/>
    <w:rsid w:val="7D51963E"/>
    <w:rsid w:val="7D55671F"/>
    <w:rsid w:val="7D58DF6B"/>
    <w:rsid w:val="7D59697C"/>
    <w:rsid w:val="7D600561"/>
    <w:rsid w:val="7D63D76A"/>
    <w:rsid w:val="7D6731E7"/>
    <w:rsid w:val="7D70253D"/>
    <w:rsid w:val="7D73F0C7"/>
    <w:rsid w:val="7D75C505"/>
    <w:rsid w:val="7D7894D5"/>
    <w:rsid w:val="7D7D0945"/>
    <w:rsid w:val="7D83867C"/>
    <w:rsid w:val="7D88FA6C"/>
    <w:rsid w:val="7D926EF8"/>
    <w:rsid w:val="7D9C20C9"/>
    <w:rsid w:val="7DA02099"/>
    <w:rsid w:val="7DA77FFB"/>
    <w:rsid w:val="7DB02661"/>
    <w:rsid w:val="7DB40CAC"/>
    <w:rsid w:val="7DBC8352"/>
    <w:rsid w:val="7DBEAE77"/>
    <w:rsid w:val="7DDAC7D2"/>
    <w:rsid w:val="7DE740AA"/>
    <w:rsid w:val="7DF50F5C"/>
    <w:rsid w:val="7DF5B330"/>
    <w:rsid w:val="7DFF3EE5"/>
    <w:rsid w:val="7E06CF8F"/>
    <w:rsid w:val="7E0942F5"/>
    <w:rsid w:val="7E112E07"/>
    <w:rsid w:val="7E1A4B73"/>
    <w:rsid w:val="7E1B732D"/>
    <w:rsid w:val="7E285949"/>
    <w:rsid w:val="7E4B04B7"/>
    <w:rsid w:val="7E54384F"/>
    <w:rsid w:val="7E7F2AC9"/>
    <w:rsid w:val="7E88ED2F"/>
    <w:rsid w:val="7EA14856"/>
    <w:rsid w:val="7EB90D97"/>
    <w:rsid w:val="7EBAD456"/>
    <w:rsid w:val="7ED1EC11"/>
    <w:rsid w:val="7EDA30A9"/>
    <w:rsid w:val="7EDA319D"/>
    <w:rsid w:val="7EDF2F77"/>
    <w:rsid w:val="7EE1E2AC"/>
    <w:rsid w:val="7EE4C3F7"/>
    <w:rsid w:val="7EF3E83C"/>
    <w:rsid w:val="7EFBD5C2"/>
    <w:rsid w:val="7F06EDAE"/>
    <w:rsid w:val="7F221101"/>
    <w:rsid w:val="7F272767"/>
    <w:rsid w:val="7F3AFBD3"/>
    <w:rsid w:val="7F3C1D6B"/>
    <w:rsid w:val="7F3F00AE"/>
    <w:rsid w:val="7F442CF3"/>
    <w:rsid w:val="7F4835DD"/>
    <w:rsid w:val="7F4B3257"/>
    <w:rsid w:val="7F4C9D1F"/>
    <w:rsid w:val="7F528287"/>
    <w:rsid w:val="7F5853B3"/>
    <w:rsid w:val="7F5C313B"/>
    <w:rsid w:val="7F5D4C80"/>
    <w:rsid w:val="7F634F2B"/>
    <w:rsid w:val="7F68ED00"/>
    <w:rsid w:val="7F6C5DDA"/>
    <w:rsid w:val="7F774812"/>
    <w:rsid w:val="7F8132FC"/>
    <w:rsid w:val="7F851102"/>
    <w:rsid w:val="7F85769B"/>
    <w:rsid w:val="7F8D7D92"/>
    <w:rsid w:val="7F90C36C"/>
    <w:rsid w:val="7F99A485"/>
    <w:rsid w:val="7F9B0F46"/>
    <w:rsid w:val="7FA132A2"/>
    <w:rsid w:val="7FA343AB"/>
    <w:rsid w:val="7FA3EEFC"/>
    <w:rsid w:val="7FB2F59D"/>
    <w:rsid w:val="7FB81412"/>
    <w:rsid w:val="7FCAAD0E"/>
    <w:rsid w:val="7FD2AB8D"/>
    <w:rsid w:val="7FDFE3B1"/>
    <w:rsid w:val="7FE34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C26098A"/>
  <w15:chartTrackingRefBased/>
  <w15:docId w15:val="{00DC676F-7C8F-4AD1-B4E8-0B55BACBE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85C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B178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B178F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7EE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C381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6DA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C381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C381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C381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72661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EB178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B178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EB178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E40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E40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E402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40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402F"/>
    <w:rPr>
      <w:b/>
      <w:bCs/>
      <w:sz w:val="20"/>
      <w:szCs w:val="20"/>
      <w:lang w:val="en-US"/>
    </w:rPr>
  </w:style>
  <w:style w:type="character" w:customStyle="1" w:styleId="normaltextrun">
    <w:name w:val="normaltextrun"/>
    <w:basedOn w:val="Absatz-Standardschriftart"/>
    <w:rsid w:val="00796B2A"/>
  </w:style>
  <w:style w:type="character" w:customStyle="1" w:styleId="berschrift1Zchn">
    <w:name w:val="Überschrift 1 Zchn"/>
    <w:basedOn w:val="Absatz-Standardschriftart"/>
    <w:link w:val="berschrift1"/>
    <w:uiPriority w:val="9"/>
    <w:rsid w:val="00185C9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85C94"/>
    <w:pPr>
      <w:outlineLvl w:val="9"/>
    </w:pPr>
    <w:rPr>
      <w:lang w:val="de-DE"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185C94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185C94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185C94"/>
    <w:rPr>
      <w:color w:val="0563C1" w:themeColor="hyperlink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7EEF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6DAA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068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68C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068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68C5"/>
    <w:rPr>
      <w:lang w:val="en-US"/>
    </w:rPr>
  </w:style>
  <w:style w:type="paragraph" w:styleId="StandardWeb">
    <w:name w:val="Normal (Web)"/>
    <w:basedOn w:val="Standard"/>
    <w:uiPriority w:val="99"/>
    <w:semiHidden/>
    <w:unhideWhenUsed/>
    <w:rsid w:val="00C045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lement-citation">
    <w:name w:val="element-citation"/>
    <w:basedOn w:val="Absatz-Standardschriftart"/>
    <w:rsid w:val="001B0E31"/>
  </w:style>
  <w:style w:type="character" w:customStyle="1" w:styleId="ref-journal">
    <w:name w:val="ref-journal"/>
    <w:basedOn w:val="Absatz-Standardschriftart"/>
    <w:rsid w:val="001B0E31"/>
  </w:style>
  <w:style w:type="character" w:customStyle="1" w:styleId="ref-vol">
    <w:name w:val="ref-vol"/>
    <w:basedOn w:val="Absatz-Standardschriftart"/>
    <w:rsid w:val="001B0E31"/>
  </w:style>
  <w:style w:type="character" w:styleId="Platzhaltertext">
    <w:name w:val="Placeholder Text"/>
    <w:basedOn w:val="Absatz-Standardschriftart"/>
    <w:uiPriority w:val="99"/>
    <w:semiHidden/>
    <w:rsid w:val="001C381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C3814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C3814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C3814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1C381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C381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C381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1C3814"/>
    <w:rPr>
      <w:rFonts w:ascii="Cambria" w:eastAsiaTheme="majorEastAsia" w:hAnsi="Cambria" w:cstheme="majorBidi"/>
      <w:b/>
      <w:bCs/>
      <w:color w:val="4472C4" w:themeColor="accent1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C3814"/>
    <w:pPr>
      <w:spacing w:line="360" w:lineRule="auto"/>
      <w:jc w:val="both"/>
      <w:outlineLvl w:val="9"/>
    </w:pPr>
    <w:rPr>
      <w:rFonts w:ascii="Cambria" w:hAnsi="Cambria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1C3814"/>
    <w:rPr>
      <w:rFonts w:ascii="Cambria" w:eastAsiaTheme="majorEastAsia" w:hAnsi="Cambria" w:cstheme="majorBidi"/>
      <w:b/>
      <w:bCs/>
      <w:color w:val="4472C4" w:themeColor="accent1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1C3814"/>
    <w:rPr>
      <w:rFonts w:ascii="Cambria" w:eastAsiaTheme="majorEastAsia" w:hAnsi="Cambria" w:cstheme="majorBidi"/>
      <w:i/>
      <w:iCs/>
      <w:color w:val="2F5496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1C3814"/>
    <w:rPr>
      <w:rFonts w:ascii="Cambria" w:eastAsiaTheme="majorEastAsia" w:hAnsi="Cambria" w:cstheme="majorBidi"/>
      <w:color w:val="2F5496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C3814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1C3814"/>
    <w:rPr>
      <w:rFonts w:ascii="Cambria" w:eastAsiaTheme="majorEastAsia" w:hAnsi="Cambria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1C3814"/>
    <w:rPr>
      <w:rFonts w:ascii="Cambria" w:eastAsiaTheme="majorEastAsia" w:hAnsi="Cambria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C3814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1C3814"/>
    <w:rPr>
      <w:rFonts w:ascii="Cambria" w:eastAsiaTheme="majorEastAsia" w:hAnsi="Cambria" w:cstheme="majorBidi"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C38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C3814"/>
    <w:pPr>
      <w:spacing w:line="360" w:lineRule="auto"/>
      <w:jc w:val="both"/>
      <w:outlineLvl w:val="9"/>
    </w:pPr>
    <w:rPr>
      <w:rFonts w:ascii="Cambria" w:hAnsi="Cambria"/>
      <w:sz w:val="24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1C3814"/>
    <w:rPr>
      <w:rFonts w:ascii="Cambria" w:eastAsiaTheme="majorEastAsia" w:hAnsi="Cambria" w:cstheme="majorBidi"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C38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7A5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7A59"/>
    <w:rPr>
      <w:rFonts w:ascii="Times New Roman" w:hAnsi="Times New Roman" w:cs="Times New Roman"/>
      <w:sz w:val="18"/>
      <w:szCs w:val="18"/>
      <w:lang w:val="en-US"/>
    </w:rPr>
  </w:style>
  <w:style w:type="character" w:customStyle="1" w:styleId="tooltip">
    <w:name w:val="tooltip"/>
    <w:basedOn w:val="Absatz-Standardschriftart"/>
    <w:rsid w:val="003E6DBE"/>
  </w:style>
  <w:style w:type="character" w:styleId="NichtaufgelsteErwhnung">
    <w:name w:val="Unresolved Mention"/>
    <w:basedOn w:val="Absatz-Standardschriftart"/>
    <w:uiPriority w:val="99"/>
    <w:semiHidden/>
    <w:unhideWhenUsed/>
    <w:rsid w:val="0048064E"/>
    <w:rPr>
      <w:color w:val="605E5C"/>
      <w:shd w:val="clear" w:color="auto" w:fill="E1DFDD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169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169DE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gboefpdawb">
    <w:name w:val="ggboefpdawb"/>
    <w:basedOn w:val="Absatz-Standardschriftart"/>
    <w:rsid w:val="00D169DE"/>
  </w:style>
  <w:style w:type="character" w:styleId="Erwhnung">
    <w:name w:val="Mention"/>
    <w:basedOn w:val="Absatz-Standardschriftart"/>
    <w:uiPriority w:val="99"/>
    <w:unhideWhenUsed/>
    <w:rPr>
      <w:color w:val="2B579A"/>
      <w:shd w:val="clear" w:color="auto" w:fill="E6E6E6"/>
    </w:rPr>
  </w:style>
  <w:style w:type="paragraph" w:customStyle="1" w:styleId="Bibliography1">
    <w:name w:val="Bibliography1"/>
    <w:basedOn w:val="Standard"/>
    <w:link w:val="BibliographyZchn"/>
    <w:rsid w:val="002B128B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BibliographyZchn">
    <w:name w:val="Bibliography Zchn"/>
    <w:basedOn w:val="Absatz-Standardschriftart"/>
    <w:link w:val="Bibliography1"/>
    <w:rsid w:val="002B128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84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0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8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98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2502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64528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05231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37563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7936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3666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6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8f99107-f9bd-4f25-be51-b95b42a73f95">
      <UserInfo>
        <DisplayName>Kopka, Marvin</DisplayName>
        <AccountId>296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825611751D1514A9FB4E6BF644498C1" ma:contentTypeVersion="12" ma:contentTypeDescription="Ein neues Dokument erstellen." ma:contentTypeScope="" ma:versionID="afcfb4b20d3297a329baf796d7364a86">
  <xsd:schema xmlns:xsd="http://www.w3.org/2001/XMLSchema" xmlns:xs="http://www.w3.org/2001/XMLSchema" xmlns:p="http://schemas.microsoft.com/office/2006/metadata/properties" xmlns:ns2="f34ad1fd-ba34-4b1f-b3d0-8e5f7c23ed5d" xmlns:ns3="c8f99107-f9bd-4f25-be51-b95b42a73f95" targetNamespace="http://schemas.microsoft.com/office/2006/metadata/properties" ma:root="true" ma:fieldsID="a156915555287795a16c735d9a74b10b" ns2:_="" ns3:_="">
    <xsd:import namespace="f34ad1fd-ba34-4b1f-b3d0-8e5f7c23ed5d"/>
    <xsd:import namespace="c8f99107-f9bd-4f25-be51-b95b42a73f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4ad1fd-ba34-4b1f-b3d0-8e5f7c23ed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99107-f9bd-4f25-be51-b95b42a73f9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226447-3430-4296-A07C-DFD5865BD4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DB2456-E60F-4E0E-B3C9-10CA756266FF}">
  <ds:schemaRefs>
    <ds:schemaRef ds:uri="http://schemas.microsoft.com/office/2006/metadata/properties"/>
    <ds:schemaRef ds:uri="http://schemas.microsoft.com/office/infopath/2007/PartnerControls"/>
    <ds:schemaRef ds:uri="c8f99107-f9bd-4f25-be51-b95b42a73f95"/>
  </ds:schemaRefs>
</ds:datastoreItem>
</file>

<file path=customXml/itemProps3.xml><?xml version="1.0" encoding="utf-8"?>
<ds:datastoreItem xmlns:ds="http://schemas.openxmlformats.org/officeDocument/2006/customXml" ds:itemID="{4B77B523-AD5B-CC49-A366-241347EDE00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E3F53D3-56F5-4833-A6B8-5B9B86D5BD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4ad1fd-ba34-4b1f-b3d0-8e5f7c23ed5d"/>
    <ds:schemaRef ds:uri="c8f99107-f9bd-4f25-be51-b95b42a73f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6</Words>
  <Characters>3805</Characters>
  <Application>Microsoft Office Word</Application>
  <DocSecurity>0</DocSecurity>
  <Lines>108</Lines>
  <Paragraphs>64</Paragraphs>
  <ScaleCrop>false</ScaleCrop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öbbelen</dc:creator>
  <cp:keywords/>
  <dc:description/>
  <cp:lastModifiedBy>TU-Pseudonym 2804899868879533</cp:lastModifiedBy>
  <cp:revision>88</cp:revision>
  <dcterms:created xsi:type="dcterms:W3CDTF">2021-05-18T08:56:00Z</dcterms:created>
  <dcterms:modified xsi:type="dcterms:W3CDTF">2021-09-21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25611751D1514A9FB4E6BF644498C1</vt:lpwstr>
  </property>
  <property fmtid="{D5CDD505-2E9C-101B-9397-08002B2CF9AE}" pid="3" name="CitaviDocumentProperty_7">
    <vt:lpwstr>Masterarbeit CovApp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6">
    <vt:lpwstr>False</vt:lpwstr>
  </property>
  <property fmtid="{D5CDD505-2E9C-101B-9397-08002B2CF9AE}" pid="6" name="CitaviDocumentProperty_1">
    <vt:lpwstr>6.4.0.35</vt:lpwstr>
  </property>
  <property fmtid="{D5CDD505-2E9C-101B-9397-08002B2CF9AE}" pid="7" name="CitaviDocumentProperty_8">
    <vt:lpwstr>CloudProjectKey=gqjixssumjko418j7d6w7dhi2ikqadmj2baba; ProjectName=Masterarbeit CovApp</vt:lpwstr>
  </property>
  <property fmtid="{D5CDD505-2E9C-101B-9397-08002B2CF9AE}" pid="8" name="ZOTERO_PREF_1">
    <vt:lpwstr>&lt;data data-version="3" zotero-version="5.0.97-beta.35+a5902fc46"&gt;&lt;session id="WTBiCqsn"/&gt;&lt;style id="http://www.zotero.org/styles/journal-of-medical-internet-research" hasBibliography="1" bibliographyStyleHasBeenSet="1"/&gt;&lt;prefs&gt;&lt;pref name="fieldType" value</vt:lpwstr>
  </property>
  <property fmtid="{D5CDD505-2E9C-101B-9397-08002B2CF9AE}" pid="9" name="ZOTERO_PREF_2">
    <vt:lpwstr>="Field"/&gt;&lt;/prefs&gt;&lt;/data&gt;</vt:lpwstr>
  </property>
</Properties>
</file>